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D288C9" w14:textId="6ACC5F2D" w:rsidR="00C97D7D" w:rsidRPr="00797AEB" w:rsidRDefault="00C97D7D" w:rsidP="00C97D7D">
      <w:pPr>
        <w:rPr>
          <w:rFonts w:ascii="Times New Roman" w:hAnsi="Times New Roman" w:cs="Times New Roman"/>
          <w:b/>
          <w:sz w:val="24"/>
          <w:szCs w:val="24"/>
        </w:rPr>
      </w:pPr>
      <w:r w:rsidRPr="00797AEB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797AEB">
        <w:rPr>
          <w:rFonts w:ascii="Times New Roman" w:hAnsi="Times New Roman" w:cs="Times New Roman"/>
          <w:b/>
          <w:sz w:val="24"/>
          <w:szCs w:val="24"/>
        </w:rPr>
        <w:t xml:space="preserve">. Frontline treatment 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7"/>
        <w:gridCol w:w="3527"/>
      </w:tblGrid>
      <w:tr w:rsidR="00C97D7D" w:rsidRPr="00797AEB" w14:paraId="01196F65" w14:textId="77777777" w:rsidTr="00100E04">
        <w:trPr>
          <w:trHeight w:val="312"/>
        </w:trPr>
        <w:tc>
          <w:tcPr>
            <w:tcW w:w="35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D681E8" w14:textId="77777777" w:rsidR="00C97D7D" w:rsidRPr="00797AEB" w:rsidRDefault="00C97D7D" w:rsidP="00100E04"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Transplant-eligible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 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= 173)</w:t>
            </w:r>
          </w:p>
        </w:tc>
        <w:tc>
          <w:tcPr>
            <w:tcW w:w="35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42508F" w14:textId="183F6F44" w:rsidR="00C97D7D" w:rsidRPr="00797AEB" w:rsidRDefault="00C97D7D" w:rsidP="00100E04">
            <w:pPr>
              <w:jc w:val="center"/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185835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C97D7D" w:rsidRPr="00797AEB" w14:paraId="673351A9" w14:textId="77777777" w:rsidTr="00100E04">
        <w:trPr>
          <w:trHeight w:val="312"/>
        </w:trPr>
        <w:tc>
          <w:tcPr>
            <w:tcW w:w="3527" w:type="dxa"/>
            <w:tcBorders>
              <w:top w:val="single" w:sz="8" w:space="0" w:color="auto"/>
            </w:tcBorders>
            <w:vAlign w:val="center"/>
          </w:tcPr>
          <w:p w14:paraId="47D32977" w14:textId="77777777" w:rsidR="00C97D7D" w:rsidRPr="00797AEB" w:rsidRDefault="00C97D7D" w:rsidP="00100E04">
            <w:pPr>
              <w:ind w:firstLineChars="100" w:firstLine="240"/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VTD</w:t>
            </w:r>
          </w:p>
        </w:tc>
        <w:tc>
          <w:tcPr>
            <w:tcW w:w="3527" w:type="dxa"/>
            <w:tcBorders>
              <w:top w:val="single" w:sz="8" w:space="0" w:color="auto"/>
            </w:tcBorders>
            <w:vAlign w:val="center"/>
          </w:tcPr>
          <w:p w14:paraId="0AEAA7C8" w14:textId="77777777" w:rsidR="00C97D7D" w:rsidRPr="00797AEB" w:rsidRDefault="00C97D7D" w:rsidP="00100E04">
            <w:pPr>
              <w:jc w:val="center"/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105 (60.7)</w:t>
            </w:r>
          </w:p>
        </w:tc>
      </w:tr>
      <w:tr w:rsidR="00C97D7D" w:rsidRPr="00797AEB" w14:paraId="6E83A076" w14:textId="77777777" w:rsidTr="00100E04">
        <w:trPr>
          <w:trHeight w:val="312"/>
        </w:trPr>
        <w:tc>
          <w:tcPr>
            <w:tcW w:w="3527" w:type="dxa"/>
            <w:vAlign w:val="center"/>
          </w:tcPr>
          <w:p w14:paraId="36D0AE77" w14:textId="77777777" w:rsidR="00C97D7D" w:rsidRPr="00797AEB" w:rsidRDefault="00C97D7D" w:rsidP="00100E04">
            <w:pPr>
              <w:ind w:firstLineChars="100" w:firstLine="240"/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CTD</w:t>
            </w:r>
          </w:p>
        </w:tc>
        <w:tc>
          <w:tcPr>
            <w:tcW w:w="3527" w:type="dxa"/>
            <w:vAlign w:val="center"/>
          </w:tcPr>
          <w:p w14:paraId="7EC1DE8C" w14:textId="77777777" w:rsidR="00C97D7D" w:rsidRPr="00797AEB" w:rsidRDefault="00C97D7D" w:rsidP="00100E04">
            <w:pPr>
              <w:jc w:val="center"/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48 (27.7)</w:t>
            </w:r>
          </w:p>
        </w:tc>
      </w:tr>
      <w:tr w:rsidR="00C97D7D" w:rsidRPr="00797AEB" w14:paraId="28AAA90E" w14:textId="77777777" w:rsidTr="00100E04">
        <w:trPr>
          <w:trHeight w:val="312"/>
        </w:trPr>
        <w:tc>
          <w:tcPr>
            <w:tcW w:w="3527" w:type="dxa"/>
            <w:tcBorders>
              <w:bottom w:val="single" w:sz="8" w:space="0" w:color="auto"/>
            </w:tcBorders>
            <w:vAlign w:val="center"/>
          </w:tcPr>
          <w:p w14:paraId="4AAFB598" w14:textId="77777777" w:rsidR="00C97D7D" w:rsidRPr="00797AEB" w:rsidRDefault="00C97D7D" w:rsidP="00100E04">
            <w:pPr>
              <w:ind w:firstLineChars="100" w:firstLine="240"/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527" w:type="dxa"/>
            <w:tcBorders>
              <w:bottom w:val="single" w:sz="8" w:space="0" w:color="auto"/>
            </w:tcBorders>
            <w:vAlign w:val="center"/>
          </w:tcPr>
          <w:p w14:paraId="51D66342" w14:textId="77777777" w:rsidR="00C97D7D" w:rsidRPr="00797AEB" w:rsidRDefault="00C97D7D" w:rsidP="00100E04">
            <w:pPr>
              <w:jc w:val="center"/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97D7D" w:rsidRPr="00797AEB" w14:paraId="4D3BDBD9" w14:textId="77777777" w:rsidTr="00100E04">
        <w:trPr>
          <w:trHeight w:val="312"/>
        </w:trPr>
        <w:tc>
          <w:tcPr>
            <w:tcW w:w="35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243BE7" w14:textId="77777777" w:rsidR="00C97D7D" w:rsidRPr="00797AEB" w:rsidRDefault="00C97D7D" w:rsidP="00100E04"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Transplant-ineligible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 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= 207)</w:t>
            </w:r>
          </w:p>
        </w:tc>
        <w:tc>
          <w:tcPr>
            <w:tcW w:w="35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1AE124" w14:textId="77777777" w:rsidR="00C97D7D" w:rsidRPr="00797AEB" w:rsidRDefault="00C97D7D" w:rsidP="00100E04">
            <w:pPr>
              <w:jc w:val="center"/>
            </w:pPr>
          </w:p>
        </w:tc>
      </w:tr>
      <w:tr w:rsidR="00C97D7D" w:rsidRPr="00797AEB" w14:paraId="5843A868" w14:textId="77777777" w:rsidTr="00100E04">
        <w:trPr>
          <w:trHeight w:val="312"/>
        </w:trPr>
        <w:tc>
          <w:tcPr>
            <w:tcW w:w="3527" w:type="dxa"/>
            <w:tcBorders>
              <w:top w:val="single" w:sz="8" w:space="0" w:color="auto"/>
            </w:tcBorders>
            <w:vAlign w:val="center"/>
          </w:tcPr>
          <w:p w14:paraId="0C6DEF66" w14:textId="77777777" w:rsidR="00C97D7D" w:rsidRPr="00797AEB" w:rsidRDefault="00C97D7D" w:rsidP="00100E04">
            <w:pPr>
              <w:ind w:firstLineChars="100" w:firstLine="240"/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VMP</w:t>
            </w:r>
          </w:p>
        </w:tc>
        <w:tc>
          <w:tcPr>
            <w:tcW w:w="3527" w:type="dxa"/>
            <w:tcBorders>
              <w:top w:val="single" w:sz="8" w:space="0" w:color="auto"/>
            </w:tcBorders>
            <w:vAlign w:val="center"/>
          </w:tcPr>
          <w:p w14:paraId="7085CE2E" w14:textId="77777777" w:rsidR="00C97D7D" w:rsidRPr="00797AEB" w:rsidRDefault="00C97D7D" w:rsidP="00100E04">
            <w:pPr>
              <w:jc w:val="center"/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165 (79.7)</w:t>
            </w:r>
          </w:p>
        </w:tc>
      </w:tr>
      <w:tr w:rsidR="00C97D7D" w:rsidRPr="00797AEB" w14:paraId="51C35016" w14:textId="77777777" w:rsidTr="00100E04">
        <w:trPr>
          <w:trHeight w:val="312"/>
        </w:trPr>
        <w:tc>
          <w:tcPr>
            <w:tcW w:w="3527" w:type="dxa"/>
            <w:vAlign w:val="center"/>
          </w:tcPr>
          <w:p w14:paraId="36A074A0" w14:textId="77777777" w:rsidR="00C97D7D" w:rsidRPr="00797AEB" w:rsidRDefault="00C97D7D" w:rsidP="00100E04">
            <w:pPr>
              <w:ind w:firstLineChars="100" w:firstLine="240"/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RD</w:t>
            </w:r>
          </w:p>
        </w:tc>
        <w:tc>
          <w:tcPr>
            <w:tcW w:w="3527" w:type="dxa"/>
            <w:vAlign w:val="center"/>
          </w:tcPr>
          <w:p w14:paraId="44A6E59B" w14:textId="77777777" w:rsidR="00C97D7D" w:rsidRPr="00797AEB" w:rsidRDefault="00C97D7D" w:rsidP="00100E04">
            <w:pPr>
              <w:jc w:val="center"/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25 (12.1)</w:t>
            </w:r>
          </w:p>
        </w:tc>
      </w:tr>
      <w:tr w:rsidR="00C97D7D" w:rsidRPr="00797AEB" w14:paraId="24DB02F3" w14:textId="77777777" w:rsidTr="00100E04">
        <w:trPr>
          <w:trHeight w:val="312"/>
        </w:trPr>
        <w:tc>
          <w:tcPr>
            <w:tcW w:w="3527" w:type="dxa"/>
            <w:vAlign w:val="center"/>
          </w:tcPr>
          <w:p w14:paraId="4CE44198" w14:textId="77777777" w:rsidR="00C97D7D" w:rsidRPr="00797AEB" w:rsidRDefault="00C97D7D" w:rsidP="00100E04">
            <w:pPr>
              <w:ind w:firstLineChars="100" w:firstLine="240"/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VTD</w:t>
            </w:r>
          </w:p>
        </w:tc>
        <w:tc>
          <w:tcPr>
            <w:tcW w:w="3527" w:type="dxa"/>
            <w:vAlign w:val="center"/>
          </w:tcPr>
          <w:p w14:paraId="6BB549BF" w14:textId="77777777" w:rsidR="00C97D7D" w:rsidRPr="00797AEB" w:rsidRDefault="00C97D7D" w:rsidP="00100E04">
            <w:pPr>
              <w:jc w:val="center"/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6 (2.9)</w:t>
            </w:r>
          </w:p>
        </w:tc>
      </w:tr>
      <w:tr w:rsidR="00C97D7D" w:rsidRPr="00797AEB" w14:paraId="1334134B" w14:textId="77777777" w:rsidTr="00100E04">
        <w:trPr>
          <w:trHeight w:val="312"/>
        </w:trPr>
        <w:tc>
          <w:tcPr>
            <w:tcW w:w="3527" w:type="dxa"/>
            <w:vAlign w:val="center"/>
          </w:tcPr>
          <w:p w14:paraId="010CE0C0" w14:textId="77777777" w:rsidR="00C97D7D" w:rsidRPr="00797AEB" w:rsidRDefault="00C97D7D" w:rsidP="00100E04">
            <w:pPr>
              <w:ind w:firstLineChars="100" w:firstLine="240"/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IRD</w:t>
            </w:r>
          </w:p>
        </w:tc>
        <w:tc>
          <w:tcPr>
            <w:tcW w:w="3527" w:type="dxa"/>
            <w:vAlign w:val="center"/>
          </w:tcPr>
          <w:p w14:paraId="6616C944" w14:textId="77777777" w:rsidR="00C97D7D" w:rsidRPr="00797AEB" w:rsidRDefault="00C97D7D" w:rsidP="00100E04">
            <w:pPr>
              <w:jc w:val="center"/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4 (1.9)</w:t>
            </w:r>
          </w:p>
        </w:tc>
      </w:tr>
      <w:tr w:rsidR="00C97D7D" w:rsidRPr="00797AEB" w14:paraId="42E414BA" w14:textId="77777777" w:rsidTr="00100E04">
        <w:trPr>
          <w:trHeight w:val="312"/>
        </w:trPr>
        <w:tc>
          <w:tcPr>
            <w:tcW w:w="3527" w:type="dxa"/>
            <w:vAlign w:val="center"/>
          </w:tcPr>
          <w:p w14:paraId="4FD4DE2A" w14:textId="77777777" w:rsidR="00C97D7D" w:rsidRPr="00797AEB" w:rsidRDefault="00C97D7D" w:rsidP="00100E04">
            <w:pPr>
              <w:ind w:firstLineChars="100" w:firstLine="240"/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KMP</w:t>
            </w:r>
          </w:p>
        </w:tc>
        <w:tc>
          <w:tcPr>
            <w:tcW w:w="3527" w:type="dxa"/>
            <w:vAlign w:val="center"/>
          </w:tcPr>
          <w:p w14:paraId="345BDAC2" w14:textId="77777777" w:rsidR="00C97D7D" w:rsidRPr="00797AEB" w:rsidRDefault="00C97D7D" w:rsidP="00100E04">
            <w:pPr>
              <w:jc w:val="center"/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3 (1.4)</w:t>
            </w:r>
          </w:p>
        </w:tc>
      </w:tr>
      <w:tr w:rsidR="00C97D7D" w:rsidRPr="00797AEB" w14:paraId="7EEC0139" w14:textId="77777777" w:rsidTr="00100E04">
        <w:trPr>
          <w:trHeight w:val="312"/>
        </w:trPr>
        <w:tc>
          <w:tcPr>
            <w:tcW w:w="3527" w:type="dxa"/>
            <w:vAlign w:val="center"/>
          </w:tcPr>
          <w:p w14:paraId="42FBEBA7" w14:textId="77777777" w:rsidR="00C97D7D" w:rsidRPr="00797AEB" w:rsidRDefault="00C97D7D" w:rsidP="00100E04">
            <w:pPr>
              <w:ind w:firstLineChars="100" w:firstLine="240"/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VMP</w:t>
            </w:r>
          </w:p>
        </w:tc>
        <w:tc>
          <w:tcPr>
            <w:tcW w:w="3527" w:type="dxa"/>
            <w:vAlign w:val="center"/>
          </w:tcPr>
          <w:p w14:paraId="558C3577" w14:textId="77777777" w:rsidR="00C97D7D" w:rsidRPr="00797AEB" w:rsidRDefault="00C97D7D" w:rsidP="00100E04">
            <w:pPr>
              <w:jc w:val="center"/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3 (1.4)</w:t>
            </w:r>
          </w:p>
        </w:tc>
      </w:tr>
      <w:tr w:rsidR="00C97D7D" w:rsidRPr="00797AEB" w14:paraId="4E739A41" w14:textId="77777777" w:rsidTr="00100E04">
        <w:trPr>
          <w:trHeight w:val="312"/>
        </w:trPr>
        <w:tc>
          <w:tcPr>
            <w:tcW w:w="3527" w:type="dxa"/>
            <w:vAlign w:val="center"/>
          </w:tcPr>
          <w:p w14:paraId="3EF7F698" w14:textId="77777777" w:rsidR="00C97D7D" w:rsidRPr="00797AEB" w:rsidRDefault="00C97D7D" w:rsidP="00100E04">
            <w:pPr>
              <w:ind w:firstLineChars="100" w:firstLine="240"/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3527" w:type="dxa"/>
            <w:vAlign w:val="center"/>
          </w:tcPr>
          <w:p w14:paraId="49BC0E0B" w14:textId="77777777" w:rsidR="00C97D7D" w:rsidRPr="00797AEB" w:rsidRDefault="00C97D7D" w:rsidP="00100E04">
            <w:pPr>
              <w:jc w:val="center"/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</w:tr>
    </w:tbl>
    <w:p w14:paraId="43F19CC9" w14:textId="77777777" w:rsidR="00C97D7D" w:rsidRPr="00797AEB" w:rsidRDefault="00C97D7D" w:rsidP="00C97D7D">
      <w:pPr>
        <w:rPr>
          <w:rFonts w:ascii="Times New Roman" w:hAnsi="Times New Roman" w:cs="Times New Roman"/>
          <w:sz w:val="24"/>
          <w:szCs w:val="24"/>
        </w:rPr>
      </w:pPr>
      <w:r w:rsidRPr="00797AEB">
        <w:rPr>
          <w:rFonts w:ascii="Times New Roman" w:hAnsi="Times New Roman" w:cs="Times New Roman"/>
          <w:sz w:val="24"/>
          <w:szCs w:val="24"/>
        </w:rPr>
        <w:t>Abbreviations: VTD, bortezomib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/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thalidomide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/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dexamethasone; CTD, cyclophosphamide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/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thalidomide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/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dexamethasone; VCD, bortezomi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b </w:t>
      </w:r>
      <w:r w:rsidRPr="00797AEB">
        <w:rPr>
          <w:rFonts w:ascii="Times New Roman" w:hAnsi="Times New Roman" w:cs="Times New Roman"/>
          <w:sz w:val="24"/>
          <w:szCs w:val="24"/>
        </w:rPr>
        <w:t>/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cyclophosphamide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/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dexamethasone; VMP, bortezomib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/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melphalan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/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prednisolone; RD, lenalidomide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/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dexamethasone;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IRD, ixazomib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/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lenalidomide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/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dexamethasone; KMP, carfilzomib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/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melphalan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/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prednisolone; D</w:t>
      </w:r>
      <w:r w:rsidRPr="00797AEB">
        <w:rPr>
          <w:rFonts w:ascii="Times New Roman" w:hAnsi="Times New Roman" w:cs="Times New Roman" w:hint="eastAsia"/>
          <w:sz w:val="24"/>
          <w:szCs w:val="24"/>
        </w:rPr>
        <w:t>-</w:t>
      </w:r>
      <w:r w:rsidRPr="00797AEB">
        <w:rPr>
          <w:rFonts w:ascii="Times New Roman" w:hAnsi="Times New Roman" w:cs="Times New Roman"/>
          <w:sz w:val="24"/>
          <w:szCs w:val="24"/>
        </w:rPr>
        <w:t>VMP, daratumumab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/ </w:t>
      </w:r>
      <w:r w:rsidRPr="00797AEB">
        <w:rPr>
          <w:rFonts w:ascii="Times New Roman" w:hAnsi="Times New Roman" w:cs="Times New Roman"/>
          <w:sz w:val="24"/>
          <w:szCs w:val="24"/>
        </w:rPr>
        <w:t>bortezomib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/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melphalan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/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>prednisolone</w:t>
      </w:r>
    </w:p>
    <w:p w14:paraId="64C1CE02" w14:textId="77777777" w:rsidR="00C97D7D" w:rsidRPr="00C97D7D" w:rsidRDefault="00C97D7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4B7C96E9" w14:textId="77777777" w:rsidR="00C97D7D" w:rsidRDefault="00C97D7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3A04F908" w14:textId="77777777" w:rsidR="00C97D7D" w:rsidRDefault="00C97D7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35232EE3" w14:textId="77777777" w:rsidR="00AC4B89" w:rsidRDefault="00AC4B8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71B6FC61" w14:textId="77777777" w:rsidR="00AC4B89" w:rsidRDefault="00AC4B8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6CB6DE0B" w14:textId="77777777" w:rsidR="00AC4B89" w:rsidRDefault="00AC4B8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18B9528E" w14:textId="77777777" w:rsidR="00AC4B89" w:rsidRDefault="00AC4B8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6B4761E3" w14:textId="77777777" w:rsidR="00AC4B89" w:rsidRDefault="00AC4B8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3FA98F41" w14:textId="77777777" w:rsidR="00AC4B89" w:rsidRDefault="00AC4B8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2829790C" w14:textId="77777777" w:rsidR="00AC4B89" w:rsidRDefault="00AC4B8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080FBACD" w14:textId="77777777" w:rsidR="00AC4B89" w:rsidRDefault="00AC4B8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2219C9BD" w14:textId="77777777" w:rsidR="00AC4B89" w:rsidRDefault="00AC4B8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564A71D8" w14:textId="77777777" w:rsidR="00AC4B89" w:rsidRDefault="00AC4B8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482AC50D" w14:textId="22FD1193" w:rsidR="00065F06" w:rsidRPr="00797AEB" w:rsidRDefault="00065F06" w:rsidP="009F75AF">
      <w:pPr>
        <w:rPr>
          <w:rFonts w:ascii="Times New Roman" w:hAnsi="Times New Roman" w:cs="Times New Roman"/>
          <w:b/>
          <w:sz w:val="24"/>
          <w:szCs w:val="24"/>
        </w:rPr>
        <w:sectPr w:rsidR="00065F06" w:rsidRPr="00797AEB" w:rsidSect="009E711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2D6E2D0" w14:textId="58664F97" w:rsidR="0037092C" w:rsidRPr="00797AEB" w:rsidRDefault="009F75AF" w:rsidP="009F75AF">
      <w:pPr>
        <w:rPr>
          <w:rFonts w:ascii="Times New Roman" w:hAnsi="Times New Roman" w:cs="Times New Roman"/>
          <w:b/>
          <w:sz w:val="24"/>
          <w:szCs w:val="24"/>
        </w:rPr>
      </w:pPr>
      <w:r w:rsidRPr="00797AEB">
        <w:rPr>
          <w:rFonts w:ascii="Times New Roman" w:hAnsi="Times New Roman" w:cs="Times New Roman"/>
          <w:b/>
          <w:sz w:val="24"/>
          <w:szCs w:val="24"/>
        </w:rPr>
        <w:lastRenderedPageBreak/>
        <w:t>Ta</w:t>
      </w:r>
      <w:r w:rsidR="00B76D78" w:rsidRPr="00797AEB">
        <w:rPr>
          <w:rFonts w:ascii="Times New Roman" w:hAnsi="Times New Roman" w:cs="Times New Roman"/>
          <w:b/>
          <w:sz w:val="24"/>
          <w:szCs w:val="24"/>
        </w:rPr>
        <w:t>ble S</w:t>
      </w:r>
      <w:r w:rsidR="00AC4B89">
        <w:rPr>
          <w:rFonts w:ascii="Times New Roman" w:hAnsi="Times New Roman" w:cs="Times New Roman"/>
          <w:b/>
          <w:sz w:val="24"/>
          <w:szCs w:val="24"/>
        </w:rPr>
        <w:t>2</w:t>
      </w:r>
      <w:r w:rsidRPr="00797AE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F7F22" w:rsidRPr="00797AEB">
        <w:rPr>
          <w:rFonts w:ascii="Times New Roman" w:hAnsi="Times New Roman" w:cs="Times New Roman" w:hint="eastAsia"/>
          <w:b/>
          <w:sz w:val="24"/>
          <w:szCs w:val="24"/>
        </w:rPr>
        <w:t>Factors affecting o</w:t>
      </w:r>
      <w:r w:rsidRPr="00797AEB">
        <w:rPr>
          <w:rFonts w:ascii="Times New Roman" w:hAnsi="Times New Roman" w:cs="Times New Roman"/>
          <w:b/>
          <w:sz w:val="24"/>
          <w:szCs w:val="24"/>
        </w:rPr>
        <w:t xml:space="preserve">verall survival </w:t>
      </w:r>
      <w:r w:rsidR="004F7F22" w:rsidRPr="00797AEB">
        <w:rPr>
          <w:rFonts w:ascii="Times New Roman" w:hAnsi="Times New Roman" w:cs="Times New Roman" w:hint="eastAsia"/>
          <w:b/>
          <w:sz w:val="24"/>
          <w:szCs w:val="24"/>
        </w:rPr>
        <w:t>rate</w:t>
      </w:r>
      <w:r w:rsidRPr="00797AEB">
        <w:rPr>
          <w:rFonts w:ascii="Times New Roman" w:hAnsi="Times New Roman" w:cs="Times New Roman"/>
          <w:b/>
          <w:sz w:val="24"/>
          <w:szCs w:val="24"/>
        </w:rPr>
        <w:t xml:space="preserve"> with the R-ISS</w:t>
      </w:r>
      <w:r w:rsidR="00196325" w:rsidRPr="00797AE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Style w:val="a4"/>
        <w:tblpPr w:leftFromText="180" w:rightFromText="180" w:vertAnchor="text" w:tblpY="1"/>
        <w:tblOverlap w:val="never"/>
        <w:tblW w:w="1346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788"/>
        <w:gridCol w:w="1748"/>
        <w:gridCol w:w="284"/>
        <w:gridCol w:w="2835"/>
        <w:gridCol w:w="1701"/>
      </w:tblGrid>
      <w:tr w:rsidR="00797AEB" w:rsidRPr="00797AEB" w14:paraId="12075F6C" w14:textId="77777777" w:rsidTr="00572511">
        <w:trPr>
          <w:trHeight w:val="312"/>
        </w:trPr>
        <w:tc>
          <w:tcPr>
            <w:tcW w:w="4111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40E92E10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8E9AA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nivariate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8EE09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5E0897E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ultivariate</w:t>
            </w:r>
          </w:p>
        </w:tc>
      </w:tr>
      <w:tr w:rsidR="00797AEB" w:rsidRPr="00797AEB" w14:paraId="34A0D039" w14:textId="77777777" w:rsidTr="00572511">
        <w:trPr>
          <w:trHeight w:val="312"/>
        </w:trPr>
        <w:tc>
          <w:tcPr>
            <w:tcW w:w="4111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3FE47200" w14:textId="77777777" w:rsidR="009F75AF" w:rsidRPr="00797AEB" w:rsidRDefault="009F75AF" w:rsidP="005725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9F63395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5259CD8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797AEB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FEC968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0F818ACD" w14:textId="77777777" w:rsidR="009F75AF" w:rsidRPr="00797AEB" w:rsidRDefault="009F75AF" w:rsidP="005725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77B6A33A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797AEB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797AEB" w:rsidRPr="00797AEB" w14:paraId="03528125" w14:textId="77777777" w:rsidTr="00572511">
        <w:trPr>
          <w:trHeight w:val="312"/>
        </w:trPr>
        <w:tc>
          <w:tcPr>
            <w:tcW w:w="4111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1860E0C5" w14:textId="257EC6E3" w:rsidR="009F75AF" w:rsidRPr="00797AEB" w:rsidRDefault="009F75AF" w:rsidP="00572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Age, ≥ 65 vs &lt; 65 years</w:t>
            </w:r>
          </w:p>
        </w:tc>
        <w:tc>
          <w:tcPr>
            <w:tcW w:w="27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9B92AC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71 (1.10-2.67)</w:t>
            </w:r>
          </w:p>
        </w:tc>
        <w:tc>
          <w:tcPr>
            <w:tcW w:w="17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56B7AA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D0ACCE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B822F95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C682B50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97AEB" w:rsidRPr="00797AEB" w14:paraId="72A7BB40" w14:textId="77777777" w:rsidTr="00572511">
        <w:trPr>
          <w:trHeight w:val="312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0F311D32" w14:textId="77777777" w:rsidR="009F75AF" w:rsidRPr="00797AEB" w:rsidRDefault="009F75AF" w:rsidP="00572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, female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vs male</w:t>
            </w:r>
          </w:p>
        </w:tc>
        <w:tc>
          <w:tcPr>
            <w:tcW w:w="27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A39B5D8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00 (0.65-1.53)</w:t>
            </w:r>
          </w:p>
        </w:tc>
        <w:tc>
          <w:tcPr>
            <w:tcW w:w="17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3021688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985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2272AEF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3A6F042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65C0138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281515AA" w14:textId="77777777" w:rsidTr="00572511">
        <w:trPr>
          <w:trHeight w:val="312"/>
        </w:trPr>
        <w:tc>
          <w:tcPr>
            <w:tcW w:w="4111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</w:tcPr>
          <w:p w14:paraId="27C77465" w14:textId="5A67E3DA" w:rsidR="009F75AF" w:rsidRPr="00797AEB" w:rsidRDefault="009F75AF" w:rsidP="0057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ECOG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S, 2-3 vs 0-1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C92122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2.29 (1.44-3.66)</w:t>
            </w:r>
          </w:p>
        </w:tc>
        <w:tc>
          <w:tcPr>
            <w:tcW w:w="174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08D20C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6ECEC9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2FF9FE2" w14:textId="096CBA8B" w:rsidR="009F75AF" w:rsidRPr="00797AEB" w:rsidRDefault="00173D35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90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1.18-3.05)</w:t>
            </w: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73A550AE" w14:textId="7C724D3B" w:rsidR="009F75AF" w:rsidRPr="00797AEB" w:rsidRDefault="00173D35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797AEB" w:rsidRPr="00797AEB" w14:paraId="086A97AA" w14:textId="77777777" w:rsidTr="00572511">
        <w:trPr>
          <w:trHeight w:val="312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4BECF2F3" w14:textId="21B727A5" w:rsidR="009F75AF" w:rsidRPr="00797AEB" w:rsidRDefault="008618F2" w:rsidP="0057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High-risk CA</w:t>
            </w:r>
          </w:p>
        </w:tc>
        <w:tc>
          <w:tcPr>
            <w:tcW w:w="27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C312619" w14:textId="5A1E3510" w:rsidR="009F75AF" w:rsidRPr="00797AEB" w:rsidRDefault="004F47DB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49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0.86-2.58)</w:t>
            </w:r>
          </w:p>
        </w:tc>
        <w:tc>
          <w:tcPr>
            <w:tcW w:w="17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48F7468" w14:textId="78FC27CE" w:rsidR="009F75AF" w:rsidRPr="00797AEB" w:rsidRDefault="004F47DB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157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E71A620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8FF0C7E" w14:textId="575CB373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B8F02C9" w14:textId="3DD60A7A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3FED18FA" w14:textId="77777777" w:rsidTr="00572511">
        <w:trPr>
          <w:trHeight w:val="312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7C490289" w14:textId="537A06B9" w:rsidR="009F75AF" w:rsidRPr="00797AEB" w:rsidRDefault="008618F2" w:rsidP="0057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EMD</w:t>
            </w:r>
          </w:p>
        </w:tc>
        <w:tc>
          <w:tcPr>
            <w:tcW w:w="27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7F3414D" w14:textId="2B93BC56" w:rsidR="009F75AF" w:rsidRPr="00797AEB" w:rsidRDefault="008618F2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2.49 (1.50-4.12)</w:t>
            </w:r>
          </w:p>
        </w:tc>
        <w:tc>
          <w:tcPr>
            <w:tcW w:w="17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A1CE071" w14:textId="0248BE58" w:rsidR="009F75AF" w:rsidRPr="00797AEB" w:rsidRDefault="008618F2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0DB351A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4910F6C" w14:textId="53D264DB" w:rsidR="009F75AF" w:rsidRPr="00797AEB" w:rsidRDefault="00173D35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98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1.18-3.32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C096824" w14:textId="79977616" w:rsidR="009F75AF" w:rsidRPr="00797AEB" w:rsidRDefault="00173D35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10</w:t>
            </w:r>
          </w:p>
        </w:tc>
      </w:tr>
      <w:tr w:rsidR="00797AEB" w:rsidRPr="00797AEB" w14:paraId="7FC60E26" w14:textId="77777777" w:rsidTr="00572511">
        <w:trPr>
          <w:trHeight w:val="312"/>
        </w:trPr>
        <w:tc>
          <w:tcPr>
            <w:tcW w:w="4111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</w:tcPr>
          <w:p w14:paraId="05E3F7E1" w14:textId="77777777" w:rsidR="009F75AF" w:rsidRPr="00797AEB" w:rsidRDefault="009F75AF" w:rsidP="0057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L 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on PET/CT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&gt; 3 vs 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</w:t>
            </w:r>
          </w:p>
        </w:tc>
        <w:tc>
          <w:tcPr>
            <w:tcW w:w="27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A92A0A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45 (0.94-2.25)</w:t>
            </w:r>
          </w:p>
        </w:tc>
        <w:tc>
          <w:tcPr>
            <w:tcW w:w="174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BE770F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96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EA417B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23DEED04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3A378A6B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797AEB" w:rsidRPr="00797AEB" w14:paraId="69FAAE03" w14:textId="77777777" w:rsidTr="00572511">
        <w:trPr>
          <w:trHeight w:val="312"/>
        </w:trPr>
        <w:tc>
          <w:tcPr>
            <w:tcW w:w="4111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</w:tcPr>
          <w:p w14:paraId="6C19BB7E" w14:textId="77777777" w:rsidR="009F75AF" w:rsidRPr="00797AEB" w:rsidRDefault="009F75AF" w:rsidP="0057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R-ISS</w:t>
            </w:r>
          </w:p>
        </w:tc>
        <w:tc>
          <w:tcPr>
            <w:tcW w:w="27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3ABBFF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4AFCC8" w14:textId="15A2E3B9" w:rsidR="009F75AF" w:rsidRPr="00797AEB" w:rsidRDefault="003D14A1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D041A5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0D73519A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C0E41B0" w14:textId="3B8334A5" w:rsidR="009F75AF" w:rsidRPr="00797AEB" w:rsidRDefault="003D14A1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97AEB" w:rsidRPr="00797AEB" w14:paraId="34FBBE90" w14:textId="77777777" w:rsidTr="00572511">
        <w:trPr>
          <w:trHeight w:val="312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F2A851" w14:textId="77777777" w:rsidR="009F75AF" w:rsidRPr="00797AEB" w:rsidRDefault="009F75AF" w:rsidP="0057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I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0159A" w14:textId="0960AE9C" w:rsidR="009F75AF" w:rsidRPr="00797AEB" w:rsidRDefault="004F47DB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9772F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E0F6D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942C221" w14:textId="2A1E607C" w:rsidR="009F75AF" w:rsidRPr="00797AEB" w:rsidRDefault="00173D35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11E5DA7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5319029C" w14:textId="77777777" w:rsidTr="00572511">
        <w:trPr>
          <w:trHeight w:val="312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CA6D8F" w14:textId="77777777" w:rsidR="009F75AF" w:rsidRPr="00797AEB" w:rsidRDefault="009F75AF" w:rsidP="0057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II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9D938" w14:textId="7FA56E0A" w:rsidR="009F75AF" w:rsidRPr="00797AEB" w:rsidRDefault="004F47DB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2.49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1.12-5.52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F241D" w14:textId="32DB3157" w:rsidR="009F75AF" w:rsidRPr="00797AEB" w:rsidRDefault="004F47DB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96686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B6ECB10" w14:textId="05D37071" w:rsidR="009F75AF" w:rsidRPr="00797AEB" w:rsidRDefault="00173D35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2.24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0.95-5.3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4712159" w14:textId="15B21E07" w:rsidR="009F75AF" w:rsidRPr="00797AEB" w:rsidRDefault="00173D35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66</w:t>
            </w:r>
          </w:p>
        </w:tc>
      </w:tr>
      <w:tr w:rsidR="00797AEB" w:rsidRPr="00797AEB" w14:paraId="416A70E2" w14:textId="77777777" w:rsidTr="00572511">
        <w:trPr>
          <w:trHeight w:val="312"/>
        </w:trPr>
        <w:tc>
          <w:tcPr>
            <w:tcW w:w="4111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</w:tcPr>
          <w:p w14:paraId="01860C1E" w14:textId="77777777" w:rsidR="009F75AF" w:rsidRPr="00797AEB" w:rsidRDefault="009F75AF" w:rsidP="0057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III</w:t>
            </w:r>
          </w:p>
        </w:tc>
        <w:tc>
          <w:tcPr>
            <w:tcW w:w="2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E8B8E87" w14:textId="21B5611D" w:rsidR="009F75AF" w:rsidRPr="00797AEB" w:rsidRDefault="004F47DB" w:rsidP="004F7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7.69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3.36-17.63)</w:t>
            </w:r>
          </w:p>
        </w:tc>
        <w:tc>
          <w:tcPr>
            <w:tcW w:w="17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AE78A4B" w14:textId="05775324" w:rsidR="009F75AF" w:rsidRPr="00797AEB" w:rsidRDefault="004F47DB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FB11588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0793E008" w14:textId="0E2D7F46" w:rsidR="009F75AF" w:rsidRPr="00797AEB" w:rsidRDefault="00173D35" w:rsidP="004F7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6.61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2.68-16.29)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4F0657FD" w14:textId="5AFAACB0" w:rsidR="009F75AF" w:rsidRPr="00797AEB" w:rsidRDefault="00173D35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97AEB" w:rsidRPr="00797AEB" w14:paraId="0DFF1471" w14:textId="77777777" w:rsidTr="00572511">
        <w:trPr>
          <w:trHeight w:val="312"/>
        </w:trPr>
        <w:tc>
          <w:tcPr>
            <w:tcW w:w="4111" w:type="dxa"/>
            <w:tcBorders>
              <w:top w:val="dotted" w:sz="4" w:space="0" w:color="auto"/>
              <w:right w:val="nil"/>
            </w:tcBorders>
            <w:shd w:val="clear" w:color="auto" w:fill="auto"/>
          </w:tcPr>
          <w:p w14:paraId="2B795E20" w14:textId="77777777" w:rsidR="009F75AF" w:rsidRPr="00797AEB" w:rsidRDefault="009F75AF" w:rsidP="0057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Frontline therapy</w:t>
            </w:r>
          </w:p>
        </w:tc>
        <w:tc>
          <w:tcPr>
            <w:tcW w:w="278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</w:tcPr>
          <w:p w14:paraId="6A1CCB29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</w:tcPr>
          <w:p w14:paraId="6DAAE66B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</w:tcPr>
          <w:p w14:paraId="505680BE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dotted" w:sz="4" w:space="0" w:color="auto"/>
            </w:tcBorders>
            <w:shd w:val="clear" w:color="auto" w:fill="auto"/>
          </w:tcPr>
          <w:p w14:paraId="2195EC31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</w:tcPr>
          <w:p w14:paraId="0F92CE40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4F5EF392" w14:textId="77777777" w:rsidTr="00572511">
        <w:trPr>
          <w:trHeight w:val="312"/>
        </w:trPr>
        <w:tc>
          <w:tcPr>
            <w:tcW w:w="4111" w:type="dxa"/>
            <w:tcBorders>
              <w:bottom w:val="nil"/>
              <w:right w:val="nil"/>
            </w:tcBorders>
            <w:shd w:val="clear" w:color="auto" w:fill="auto"/>
          </w:tcPr>
          <w:p w14:paraId="0DBFE674" w14:textId="77777777" w:rsidR="009F75AF" w:rsidRPr="00797AEB" w:rsidRDefault="009F75AF" w:rsidP="00572511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Non-PI</w:t>
            </w:r>
          </w:p>
        </w:tc>
        <w:tc>
          <w:tcPr>
            <w:tcW w:w="27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F8BAD9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24CDFC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FEE408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457EFC8C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3AB5815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61A29E65" w14:textId="77777777" w:rsidTr="00572511">
        <w:trPr>
          <w:trHeight w:val="312"/>
        </w:trPr>
        <w:tc>
          <w:tcPr>
            <w:tcW w:w="4111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08B30EFF" w14:textId="77777777" w:rsidR="009F75AF" w:rsidRPr="00797AEB" w:rsidRDefault="009F75AF" w:rsidP="0057251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PI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52EFC7" w14:textId="1AFD3D6B" w:rsidR="009F75AF" w:rsidRPr="00797AEB" w:rsidRDefault="00873A54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71-2.01</w:t>
            </w:r>
            <w:r w:rsidR="009F75AF"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0C58667" w14:textId="515A7022" w:rsidR="009F75AF" w:rsidRPr="00797AEB" w:rsidRDefault="00873A54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51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C1E07B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CCD97F8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64BB66F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A37796" w14:textId="164D88DA" w:rsidR="009F75AF" w:rsidRPr="00797AEB" w:rsidRDefault="00245EB5" w:rsidP="009F75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R-ISS, Revised </w:t>
      </w:r>
      <w:r w:rsidR="009F75AF" w:rsidRPr="00797AEB">
        <w:rPr>
          <w:rFonts w:ascii="Times New Roman" w:hAnsi="Times New Roman" w:cs="Times New Roman"/>
          <w:sz w:val="24"/>
          <w:szCs w:val="24"/>
        </w:rPr>
        <w:t>International Staging System; HR, hazard ratio; CI, confidence interval; ECOG</w:t>
      </w:r>
      <w:r w:rsidR="009F75AF" w:rsidRPr="00797AEB">
        <w:rPr>
          <w:rFonts w:ascii="Times New Roman" w:hAnsi="Times New Roman" w:cs="Times New Roman" w:hint="eastAsia"/>
          <w:sz w:val="24"/>
          <w:szCs w:val="24"/>
        </w:rPr>
        <w:t xml:space="preserve"> PS</w:t>
      </w:r>
      <w:r w:rsidR="009F75AF" w:rsidRPr="00797AEB">
        <w:rPr>
          <w:rFonts w:ascii="Times New Roman" w:hAnsi="Times New Roman" w:cs="Times New Roman"/>
          <w:sz w:val="24"/>
          <w:szCs w:val="24"/>
        </w:rPr>
        <w:t>, Eastern Cooperative Oncology Group performance status;</w:t>
      </w:r>
      <w:r w:rsidR="009F75AF"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65905" w:rsidRPr="00797AEB">
        <w:rPr>
          <w:rFonts w:ascii="Times New Roman" w:hAnsi="Times New Roman" w:cs="Times New Roman" w:hint="eastAsia"/>
          <w:sz w:val="24"/>
          <w:szCs w:val="24"/>
        </w:rPr>
        <w:t>CA, cytogenetic abnormalities;</w:t>
      </w:r>
      <w:r w:rsidR="00B65905" w:rsidRPr="00797AEB">
        <w:rPr>
          <w:rFonts w:ascii="Times New Roman" w:hAnsi="Times New Roman" w:cs="Times New Roman"/>
          <w:sz w:val="24"/>
          <w:szCs w:val="24"/>
        </w:rPr>
        <w:t xml:space="preserve"> </w:t>
      </w:r>
      <w:r w:rsidR="008618F2" w:rsidRPr="00797AEB">
        <w:rPr>
          <w:rFonts w:ascii="Times New Roman" w:hAnsi="Times New Roman" w:cs="Times New Roman"/>
          <w:sz w:val="24"/>
          <w:szCs w:val="24"/>
        </w:rPr>
        <w:t>EMD, extramedullary disease</w:t>
      </w:r>
      <w:r w:rsidR="008618F2" w:rsidRPr="00797AEB"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="009F75AF" w:rsidRPr="00797AEB">
        <w:rPr>
          <w:rFonts w:ascii="Times New Roman" w:hAnsi="Times New Roman" w:cs="Times New Roman" w:hint="eastAsia"/>
          <w:sz w:val="24"/>
          <w:szCs w:val="24"/>
        </w:rPr>
        <w:t>FL, focal lesion</w:t>
      </w:r>
      <w:r w:rsidR="00B65905" w:rsidRPr="00797AEB">
        <w:rPr>
          <w:rFonts w:ascii="Times New Roman" w:hAnsi="Times New Roman" w:cs="Times New Roman"/>
          <w:sz w:val="24"/>
          <w:szCs w:val="24"/>
        </w:rPr>
        <w:t>s</w:t>
      </w:r>
      <w:r w:rsidR="009F75AF" w:rsidRPr="00797AEB">
        <w:rPr>
          <w:rFonts w:ascii="Times New Roman" w:hAnsi="Times New Roman" w:cs="Times New Roman" w:hint="eastAsia"/>
          <w:sz w:val="24"/>
          <w:szCs w:val="24"/>
        </w:rPr>
        <w:t>;</w:t>
      </w:r>
      <w:r w:rsidR="009F75AF" w:rsidRPr="00797AEB">
        <w:rPr>
          <w:rFonts w:ascii="Times New Roman" w:hAnsi="Times New Roman" w:cs="Times New Roman"/>
          <w:sz w:val="24"/>
          <w:szCs w:val="24"/>
        </w:rPr>
        <w:t xml:space="preserve"> PET/CT, positron emission tomography/computed tomography; </w:t>
      </w:r>
      <w:r w:rsidR="009F75AF" w:rsidRPr="00797AEB">
        <w:rPr>
          <w:rFonts w:ascii="Times New Roman" w:hAnsi="Times New Roman" w:cs="Times New Roman" w:hint="eastAsia"/>
          <w:sz w:val="24"/>
          <w:szCs w:val="24"/>
        </w:rPr>
        <w:t>PI, proteasome inhibitor</w:t>
      </w:r>
      <w:r w:rsidR="008618F2" w:rsidRPr="00797AEB">
        <w:rPr>
          <w:rFonts w:ascii="Times New Roman" w:hAnsi="Times New Roman" w:cs="Times New Roman"/>
          <w:sz w:val="24"/>
          <w:szCs w:val="24"/>
        </w:rPr>
        <w:t>s</w:t>
      </w:r>
      <w:r w:rsidR="009F75AF" w:rsidRPr="00797AE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5A4E7A" w14:textId="77777777" w:rsidR="0037092C" w:rsidRPr="00797AEB" w:rsidRDefault="0037092C" w:rsidP="009F75A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129D8CEF" w14:textId="03D85E07" w:rsidR="009F75AF" w:rsidRPr="00797AEB" w:rsidRDefault="009F75AF" w:rsidP="009F75A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797AEB">
        <w:rPr>
          <w:rFonts w:ascii="Times New Roman" w:hAnsi="Times New Roman" w:cs="Times New Roman"/>
          <w:sz w:val="24"/>
          <w:szCs w:val="24"/>
        </w:rPr>
        <w:br w:type="page"/>
      </w:r>
    </w:p>
    <w:p w14:paraId="4622CB03" w14:textId="1B803961" w:rsidR="0037092C" w:rsidRPr="00797AEB" w:rsidRDefault="009F75AF" w:rsidP="009F75AF">
      <w:pPr>
        <w:rPr>
          <w:rFonts w:ascii="Times New Roman" w:hAnsi="Times New Roman" w:cs="Times New Roman"/>
          <w:b/>
          <w:sz w:val="24"/>
          <w:szCs w:val="24"/>
        </w:rPr>
      </w:pPr>
      <w:r w:rsidRPr="00797AE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C4B89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797AE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F7F22" w:rsidRPr="00797AEB">
        <w:rPr>
          <w:rFonts w:ascii="Times New Roman" w:hAnsi="Times New Roman" w:cs="Times New Roman" w:hint="eastAsia"/>
          <w:b/>
          <w:sz w:val="24"/>
          <w:szCs w:val="24"/>
        </w:rPr>
        <w:t>Factors affecting p</w:t>
      </w:r>
      <w:r w:rsidRPr="00797AEB">
        <w:rPr>
          <w:rFonts w:ascii="Times New Roman" w:hAnsi="Times New Roman" w:cs="Times New Roman"/>
          <w:b/>
          <w:sz w:val="24"/>
          <w:szCs w:val="24"/>
        </w:rPr>
        <w:t xml:space="preserve">rogression-free survival </w:t>
      </w:r>
      <w:r w:rsidR="004F7F22" w:rsidRPr="00797AEB">
        <w:rPr>
          <w:rFonts w:ascii="Times New Roman" w:hAnsi="Times New Roman" w:cs="Times New Roman" w:hint="eastAsia"/>
          <w:b/>
          <w:sz w:val="24"/>
          <w:szCs w:val="24"/>
        </w:rPr>
        <w:t>rate</w:t>
      </w:r>
      <w:r w:rsidRPr="00797AEB">
        <w:rPr>
          <w:rFonts w:ascii="Times New Roman" w:hAnsi="Times New Roman" w:cs="Times New Roman"/>
          <w:b/>
          <w:sz w:val="24"/>
          <w:szCs w:val="24"/>
        </w:rPr>
        <w:t xml:space="preserve"> with the R-ISS</w:t>
      </w:r>
      <w:r w:rsidR="00F45875" w:rsidRPr="00797AE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4"/>
        <w:tblpPr w:leftFromText="180" w:rightFromText="180" w:vertAnchor="text" w:tblpY="1"/>
        <w:tblOverlap w:val="never"/>
        <w:tblW w:w="1346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788"/>
        <w:gridCol w:w="1748"/>
        <w:gridCol w:w="284"/>
        <w:gridCol w:w="2835"/>
        <w:gridCol w:w="1701"/>
      </w:tblGrid>
      <w:tr w:rsidR="00797AEB" w:rsidRPr="00797AEB" w14:paraId="1D2EB939" w14:textId="77777777" w:rsidTr="00572511">
        <w:trPr>
          <w:trHeight w:val="312"/>
        </w:trPr>
        <w:tc>
          <w:tcPr>
            <w:tcW w:w="4111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13E8DE6B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97D9E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nivariate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512ED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0F409F5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ultivariate</w:t>
            </w:r>
          </w:p>
        </w:tc>
      </w:tr>
      <w:tr w:rsidR="00797AEB" w:rsidRPr="00797AEB" w14:paraId="23A7C164" w14:textId="77777777" w:rsidTr="00572511">
        <w:trPr>
          <w:trHeight w:val="312"/>
        </w:trPr>
        <w:tc>
          <w:tcPr>
            <w:tcW w:w="4111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2484828C" w14:textId="77777777" w:rsidR="009F75AF" w:rsidRPr="00797AEB" w:rsidRDefault="009F75AF" w:rsidP="005725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A90E93D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507B5C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797AEB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E996D16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6EFAB7C9" w14:textId="77777777" w:rsidR="009F75AF" w:rsidRPr="00797AEB" w:rsidRDefault="009F75AF" w:rsidP="005725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23698F36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797AEB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797AEB" w:rsidRPr="00797AEB" w14:paraId="4D445753" w14:textId="77777777" w:rsidTr="00572511">
        <w:trPr>
          <w:trHeight w:val="312"/>
        </w:trPr>
        <w:tc>
          <w:tcPr>
            <w:tcW w:w="4111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75B2EAB3" w14:textId="6A3A7985" w:rsidR="009F75AF" w:rsidRPr="00797AEB" w:rsidRDefault="009F75AF" w:rsidP="00572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Age, ≥ 65 vs &lt; 65 years</w:t>
            </w:r>
          </w:p>
        </w:tc>
        <w:tc>
          <w:tcPr>
            <w:tcW w:w="27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E2B8E8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43 (1.06-1.92)</w:t>
            </w:r>
          </w:p>
        </w:tc>
        <w:tc>
          <w:tcPr>
            <w:tcW w:w="17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DC7B10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6A0C78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B6D5AF2" w14:textId="7A4C6EEF" w:rsidR="009F75AF" w:rsidRPr="00797AEB" w:rsidRDefault="00173D35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884288"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  <w:r w:rsidR="00884288"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84288"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1.05-1.96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D46B96C" w14:textId="696A7567" w:rsidR="009F75AF" w:rsidRPr="00797AEB" w:rsidRDefault="00884288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</w:tr>
      <w:tr w:rsidR="00797AEB" w:rsidRPr="00797AEB" w14:paraId="23D6A4EC" w14:textId="77777777" w:rsidTr="00572511">
        <w:trPr>
          <w:trHeight w:val="312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51D6E4FE" w14:textId="77777777" w:rsidR="009F75AF" w:rsidRPr="00797AEB" w:rsidRDefault="009F75AF" w:rsidP="005725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, female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vs male</w:t>
            </w:r>
          </w:p>
        </w:tc>
        <w:tc>
          <w:tcPr>
            <w:tcW w:w="27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C1BB5F2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96 (0.72-1.29)</w:t>
            </w:r>
          </w:p>
        </w:tc>
        <w:tc>
          <w:tcPr>
            <w:tcW w:w="17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E1FDE4F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799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7A0248F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5A77410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41C7C3B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1D0FC624" w14:textId="77777777" w:rsidTr="00572511">
        <w:trPr>
          <w:trHeight w:val="312"/>
        </w:trPr>
        <w:tc>
          <w:tcPr>
            <w:tcW w:w="4111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</w:tcPr>
          <w:p w14:paraId="7C81C221" w14:textId="755E2AF7" w:rsidR="009F75AF" w:rsidRPr="00797AEB" w:rsidRDefault="009F75AF" w:rsidP="0057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ECOG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S, 2-3 vs 0-1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01685F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52 (1.06-2.17)</w:t>
            </w:r>
          </w:p>
        </w:tc>
        <w:tc>
          <w:tcPr>
            <w:tcW w:w="174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0DCC11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5A93EC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3FE9A637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019A71E3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000FB836" w14:textId="77777777" w:rsidTr="00572511">
        <w:trPr>
          <w:trHeight w:val="312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01312129" w14:textId="13CDEA47" w:rsidR="009F75AF" w:rsidRPr="00797AEB" w:rsidRDefault="008618F2" w:rsidP="0057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High-risk CA</w:t>
            </w:r>
          </w:p>
        </w:tc>
        <w:tc>
          <w:tcPr>
            <w:tcW w:w="27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4D1C4D9" w14:textId="6478B2B2" w:rsidR="009F75AF" w:rsidRPr="00797AEB" w:rsidRDefault="00884288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19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0.81-1.76)</w:t>
            </w:r>
          </w:p>
        </w:tc>
        <w:tc>
          <w:tcPr>
            <w:tcW w:w="17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E799BB4" w14:textId="31A41CC8" w:rsidR="009F75AF" w:rsidRPr="00797AEB" w:rsidRDefault="00884288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376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A570E12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C3C5E5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8BB79B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40EDABA3" w14:textId="77777777" w:rsidTr="00572511">
        <w:trPr>
          <w:trHeight w:val="312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761AAFAE" w14:textId="2D3DA0C1" w:rsidR="009F75AF" w:rsidRPr="00797AEB" w:rsidRDefault="008618F2" w:rsidP="0057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EMD</w:t>
            </w:r>
          </w:p>
        </w:tc>
        <w:tc>
          <w:tcPr>
            <w:tcW w:w="27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8D28BA9" w14:textId="577D5667" w:rsidR="009F75AF" w:rsidRPr="00797AEB" w:rsidRDefault="008618F2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1.77 (1.20-2.63)</w:t>
            </w:r>
          </w:p>
        </w:tc>
        <w:tc>
          <w:tcPr>
            <w:tcW w:w="17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044DE23" w14:textId="002E3655" w:rsidR="009F75AF" w:rsidRPr="00797AEB" w:rsidRDefault="008618F2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D0AB56A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EDE6F0A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65689B5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00C3D255" w14:textId="77777777" w:rsidTr="00572511">
        <w:trPr>
          <w:trHeight w:val="312"/>
        </w:trPr>
        <w:tc>
          <w:tcPr>
            <w:tcW w:w="4111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</w:tcPr>
          <w:p w14:paraId="78DE5F9B" w14:textId="77777777" w:rsidR="009F75AF" w:rsidRPr="00797AEB" w:rsidRDefault="009F75AF" w:rsidP="0057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L 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on PET/CT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&gt; 3 vs 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</w:t>
            </w:r>
          </w:p>
        </w:tc>
        <w:tc>
          <w:tcPr>
            <w:tcW w:w="27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06C3E2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99 (1.47-2.69)</w:t>
            </w:r>
          </w:p>
        </w:tc>
        <w:tc>
          <w:tcPr>
            <w:tcW w:w="174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957145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273870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27ACE865" w14:textId="2A926D2F" w:rsidR="009F75AF" w:rsidRPr="00797AEB" w:rsidRDefault="00884288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2.32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1.70-3.18)</w:t>
            </w: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2F5C3E03" w14:textId="3A1C26FC" w:rsidR="009F75AF" w:rsidRPr="00797AEB" w:rsidRDefault="00884288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97AEB" w:rsidRPr="00797AEB" w14:paraId="17FFCB9D" w14:textId="77777777" w:rsidTr="00572511">
        <w:trPr>
          <w:trHeight w:val="312"/>
        </w:trPr>
        <w:tc>
          <w:tcPr>
            <w:tcW w:w="4111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</w:tcPr>
          <w:p w14:paraId="7368C72A" w14:textId="77777777" w:rsidR="009F75AF" w:rsidRPr="00797AEB" w:rsidRDefault="009F75AF" w:rsidP="0057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R-ISS</w:t>
            </w:r>
          </w:p>
        </w:tc>
        <w:tc>
          <w:tcPr>
            <w:tcW w:w="27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AD909F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91D43E" w14:textId="7C35BF74" w:rsidR="009F75AF" w:rsidRPr="00797AEB" w:rsidRDefault="003D14A1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881600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2EC10925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3E888FC2" w14:textId="3E22324B" w:rsidR="009F75AF" w:rsidRPr="00797AEB" w:rsidRDefault="003D14A1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97AEB" w:rsidRPr="00797AEB" w14:paraId="4F89278D" w14:textId="77777777" w:rsidTr="00572511">
        <w:trPr>
          <w:trHeight w:val="312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32FA1C" w14:textId="77777777" w:rsidR="009F75AF" w:rsidRPr="00797AEB" w:rsidRDefault="009F75AF" w:rsidP="0057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I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1E739" w14:textId="41F7425E" w:rsidR="009F75AF" w:rsidRPr="00797AEB" w:rsidRDefault="00884288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07ADB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5F4DC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63F5277" w14:textId="1BFC825C" w:rsidR="009F75AF" w:rsidRPr="00797AEB" w:rsidRDefault="00884288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64BA86C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3269B5FF" w14:textId="77777777" w:rsidTr="00572511">
        <w:trPr>
          <w:trHeight w:val="312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BF30DA" w14:textId="77777777" w:rsidR="009F75AF" w:rsidRPr="00797AEB" w:rsidRDefault="009F75AF" w:rsidP="0057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II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1F2DC" w14:textId="2CB6F623" w:rsidR="009F75AF" w:rsidRPr="00797AEB" w:rsidRDefault="00884288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87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1.20-2.9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ECFB1" w14:textId="78529EBB" w:rsidR="009F75AF" w:rsidRPr="00797AEB" w:rsidRDefault="00884288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2971C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42BF6E5" w14:textId="7CFFB8F7" w:rsidR="009F75AF" w:rsidRPr="00797AEB" w:rsidRDefault="00884288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75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1.11-2.7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5AB946B" w14:textId="78F777EE" w:rsidR="009F75AF" w:rsidRPr="00797AEB" w:rsidRDefault="00884288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</w:tr>
      <w:tr w:rsidR="00797AEB" w:rsidRPr="00797AEB" w14:paraId="56D13A8A" w14:textId="77777777" w:rsidTr="00572511">
        <w:trPr>
          <w:trHeight w:val="312"/>
        </w:trPr>
        <w:tc>
          <w:tcPr>
            <w:tcW w:w="4111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</w:tcPr>
          <w:p w14:paraId="1C77CB69" w14:textId="77777777" w:rsidR="009F75AF" w:rsidRPr="00797AEB" w:rsidRDefault="009F75AF" w:rsidP="0057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III</w:t>
            </w:r>
          </w:p>
        </w:tc>
        <w:tc>
          <w:tcPr>
            <w:tcW w:w="2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AC33178" w14:textId="37A39798" w:rsidR="009F75AF" w:rsidRPr="00797AEB" w:rsidRDefault="00884288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3.84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2.32-6.35)</w:t>
            </w:r>
          </w:p>
        </w:tc>
        <w:tc>
          <w:tcPr>
            <w:tcW w:w="17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D4D9684" w14:textId="52DA0C09" w:rsidR="009F75AF" w:rsidRPr="00797AEB" w:rsidRDefault="00884288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494428F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56CA447C" w14:textId="15DC9C67" w:rsidR="009F75AF" w:rsidRPr="00797AEB" w:rsidRDefault="00884288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4.23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2.50-7.17)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28B22F67" w14:textId="300E27C6" w:rsidR="00884288" w:rsidRPr="00797AEB" w:rsidRDefault="00884288" w:rsidP="00884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97AEB" w:rsidRPr="00797AEB" w14:paraId="44506F2F" w14:textId="77777777" w:rsidTr="00572511">
        <w:trPr>
          <w:trHeight w:val="312"/>
        </w:trPr>
        <w:tc>
          <w:tcPr>
            <w:tcW w:w="4111" w:type="dxa"/>
            <w:tcBorders>
              <w:top w:val="dotted" w:sz="4" w:space="0" w:color="auto"/>
              <w:right w:val="nil"/>
            </w:tcBorders>
            <w:shd w:val="clear" w:color="auto" w:fill="auto"/>
          </w:tcPr>
          <w:p w14:paraId="33BF9BD9" w14:textId="77777777" w:rsidR="009F75AF" w:rsidRPr="00797AEB" w:rsidRDefault="009F75AF" w:rsidP="0057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Frontline therapy</w:t>
            </w:r>
          </w:p>
        </w:tc>
        <w:tc>
          <w:tcPr>
            <w:tcW w:w="278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</w:tcPr>
          <w:p w14:paraId="58CA93E5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</w:tcPr>
          <w:p w14:paraId="6E989DA4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</w:tcPr>
          <w:p w14:paraId="6FE49A88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dotted" w:sz="4" w:space="0" w:color="auto"/>
            </w:tcBorders>
            <w:shd w:val="clear" w:color="auto" w:fill="auto"/>
          </w:tcPr>
          <w:p w14:paraId="30093A49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</w:tcPr>
          <w:p w14:paraId="6D0DC521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753094D3" w14:textId="77777777" w:rsidTr="00572511">
        <w:trPr>
          <w:trHeight w:val="312"/>
        </w:trPr>
        <w:tc>
          <w:tcPr>
            <w:tcW w:w="4111" w:type="dxa"/>
            <w:tcBorders>
              <w:bottom w:val="nil"/>
              <w:right w:val="nil"/>
            </w:tcBorders>
            <w:shd w:val="clear" w:color="auto" w:fill="auto"/>
          </w:tcPr>
          <w:p w14:paraId="5CC64300" w14:textId="77777777" w:rsidR="009F75AF" w:rsidRPr="00797AEB" w:rsidRDefault="009F75AF" w:rsidP="00572511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Non-PI</w:t>
            </w:r>
          </w:p>
        </w:tc>
        <w:tc>
          <w:tcPr>
            <w:tcW w:w="27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054A8A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096D6C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B7812D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55E39D59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8183EDE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3DCA54A3" w14:textId="77777777" w:rsidTr="00572511">
        <w:trPr>
          <w:trHeight w:val="312"/>
        </w:trPr>
        <w:tc>
          <w:tcPr>
            <w:tcW w:w="4111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63CA5C1C" w14:textId="77777777" w:rsidR="009F75AF" w:rsidRPr="00797AEB" w:rsidRDefault="009F75AF" w:rsidP="0057251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PI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53C88F1" w14:textId="27B36D82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10</w:t>
            </w:r>
            <w:r w:rsidR="00873A54"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3A54"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0.78-1.5</w:t>
            </w:r>
            <w:r w:rsidR="00873A54" w:rsidRPr="00797A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E5E7F88" w14:textId="218E5685" w:rsidR="009F75AF" w:rsidRPr="00797AEB" w:rsidRDefault="00873A54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61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4F7984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5F5B97D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ED99F8A" w14:textId="77777777" w:rsidR="009F75AF" w:rsidRPr="00797AEB" w:rsidRDefault="009F75AF" w:rsidP="00572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1988F4F" w14:textId="299EEB21" w:rsidR="009F75AF" w:rsidRPr="00797AEB" w:rsidRDefault="00245EB5" w:rsidP="009F75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R-ISS, Revised </w:t>
      </w:r>
      <w:r w:rsidR="009F75AF" w:rsidRPr="00797AEB">
        <w:rPr>
          <w:rFonts w:ascii="Times New Roman" w:hAnsi="Times New Roman" w:cs="Times New Roman"/>
          <w:sz w:val="24"/>
          <w:szCs w:val="24"/>
        </w:rPr>
        <w:t>International Staging System; HR, hazard ratio; CI, confidence interval; ECOG</w:t>
      </w:r>
      <w:r w:rsidR="009F75AF" w:rsidRPr="00797AEB">
        <w:rPr>
          <w:rFonts w:ascii="Times New Roman" w:hAnsi="Times New Roman" w:cs="Times New Roman" w:hint="eastAsia"/>
          <w:sz w:val="24"/>
          <w:szCs w:val="24"/>
        </w:rPr>
        <w:t xml:space="preserve"> PS</w:t>
      </w:r>
      <w:r w:rsidR="009F75AF" w:rsidRPr="00797AEB">
        <w:rPr>
          <w:rFonts w:ascii="Times New Roman" w:hAnsi="Times New Roman" w:cs="Times New Roman"/>
          <w:sz w:val="24"/>
          <w:szCs w:val="24"/>
        </w:rPr>
        <w:t>, Eastern Cooperative Oncology Group performance status;</w:t>
      </w:r>
      <w:r w:rsidR="009F75AF" w:rsidRPr="00797A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65905" w:rsidRPr="00797AEB">
        <w:rPr>
          <w:rFonts w:ascii="Times New Roman" w:hAnsi="Times New Roman" w:cs="Times New Roman" w:hint="eastAsia"/>
          <w:sz w:val="24"/>
          <w:szCs w:val="24"/>
        </w:rPr>
        <w:t>CA, cytogenetic abnormalities;</w:t>
      </w:r>
      <w:r w:rsidR="00B65905" w:rsidRPr="00797AEB">
        <w:rPr>
          <w:rFonts w:ascii="Times New Roman" w:hAnsi="Times New Roman" w:cs="Times New Roman"/>
          <w:sz w:val="24"/>
          <w:szCs w:val="24"/>
        </w:rPr>
        <w:t xml:space="preserve"> </w:t>
      </w:r>
      <w:r w:rsidR="008618F2" w:rsidRPr="00797AEB">
        <w:rPr>
          <w:rFonts w:ascii="Times New Roman" w:hAnsi="Times New Roman" w:cs="Times New Roman"/>
          <w:sz w:val="24"/>
          <w:szCs w:val="24"/>
        </w:rPr>
        <w:t xml:space="preserve">EMD, extramedullary disease; </w:t>
      </w:r>
      <w:r w:rsidR="009F75AF" w:rsidRPr="00797AEB">
        <w:rPr>
          <w:rFonts w:ascii="Times New Roman" w:hAnsi="Times New Roman" w:cs="Times New Roman" w:hint="eastAsia"/>
          <w:sz w:val="24"/>
          <w:szCs w:val="24"/>
        </w:rPr>
        <w:t>FL, focal lesion</w:t>
      </w:r>
      <w:r w:rsidR="00B65905" w:rsidRPr="00797AEB">
        <w:rPr>
          <w:rFonts w:ascii="Times New Roman" w:hAnsi="Times New Roman" w:cs="Times New Roman"/>
          <w:sz w:val="24"/>
          <w:szCs w:val="24"/>
        </w:rPr>
        <w:t>s</w:t>
      </w:r>
      <w:r w:rsidR="009F75AF" w:rsidRPr="00797AEB">
        <w:rPr>
          <w:rFonts w:ascii="Times New Roman" w:hAnsi="Times New Roman" w:cs="Times New Roman" w:hint="eastAsia"/>
          <w:sz w:val="24"/>
          <w:szCs w:val="24"/>
        </w:rPr>
        <w:t>;</w:t>
      </w:r>
      <w:r w:rsidR="009F75AF" w:rsidRPr="00797AEB">
        <w:rPr>
          <w:rFonts w:ascii="Times New Roman" w:hAnsi="Times New Roman" w:cs="Times New Roman"/>
          <w:sz w:val="24"/>
          <w:szCs w:val="24"/>
        </w:rPr>
        <w:t xml:space="preserve"> PET/CT, positron emission tomography/computed tomography; </w:t>
      </w:r>
      <w:r w:rsidR="009F75AF" w:rsidRPr="00797AEB">
        <w:rPr>
          <w:rFonts w:ascii="Times New Roman" w:hAnsi="Times New Roman" w:cs="Times New Roman" w:hint="eastAsia"/>
          <w:sz w:val="24"/>
          <w:szCs w:val="24"/>
        </w:rPr>
        <w:t>PI, proteasome inhibitor</w:t>
      </w:r>
      <w:r w:rsidR="009F75AF" w:rsidRPr="00797AEB">
        <w:rPr>
          <w:rFonts w:ascii="Times New Roman" w:hAnsi="Times New Roman" w:cs="Times New Roman"/>
          <w:sz w:val="24"/>
          <w:szCs w:val="24"/>
        </w:rPr>
        <w:t>s</w:t>
      </w:r>
    </w:p>
    <w:p w14:paraId="2EE7AB5A" w14:textId="1E9A5006" w:rsidR="009F75AF" w:rsidRPr="00797AEB" w:rsidRDefault="009F75AF" w:rsidP="009F75AF">
      <w:pPr>
        <w:rPr>
          <w:rFonts w:ascii="Times New Roman" w:hAnsi="Times New Roman" w:cs="Times New Roman"/>
          <w:sz w:val="24"/>
          <w:szCs w:val="24"/>
        </w:rPr>
      </w:pPr>
    </w:p>
    <w:p w14:paraId="1869FF2E" w14:textId="77777777" w:rsidR="004F7F22" w:rsidRPr="00797AEB" w:rsidRDefault="004F7F2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797AE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0DD6B38" w14:textId="3815BF6B" w:rsidR="00AC4B89" w:rsidRPr="00797AEB" w:rsidRDefault="00AC4B89" w:rsidP="00AC4B89">
      <w:pPr>
        <w:rPr>
          <w:rFonts w:ascii="Times New Roman" w:hAnsi="Times New Roman" w:cs="Times New Roman"/>
          <w:b/>
          <w:sz w:val="24"/>
          <w:szCs w:val="24"/>
        </w:rPr>
      </w:pPr>
      <w:r w:rsidRPr="00797AE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797AEB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797AEB">
        <w:rPr>
          <w:rFonts w:ascii="Times New Roman" w:hAnsi="Times New Roman" w:cs="Times New Roman"/>
          <w:b/>
          <w:sz w:val="24"/>
          <w:szCs w:val="24"/>
        </w:rPr>
        <w:t>. Univariate analys</w:t>
      </w:r>
      <w:r w:rsidRPr="00797AEB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797AEB">
        <w:rPr>
          <w:rFonts w:ascii="Times New Roman" w:hAnsi="Times New Roman" w:cs="Times New Roman"/>
          <w:b/>
          <w:sz w:val="24"/>
          <w:szCs w:val="24"/>
        </w:rPr>
        <w:t>s for overall survival and progression-free survival with the R-ISS/PET</w:t>
      </w:r>
    </w:p>
    <w:tbl>
      <w:tblPr>
        <w:tblStyle w:val="a4"/>
        <w:tblpPr w:leftFromText="180" w:rightFromText="180" w:vertAnchor="text" w:tblpY="1"/>
        <w:tblOverlap w:val="never"/>
        <w:tblW w:w="1346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788"/>
        <w:gridCol w:w="1748"/>
        <w:gridCol w:w="284"/>
        <w:gridCol w:w="2835"/>
        <w:gridCol w:w="1701"/>
      </w:tblGrid>
      <w:tr w:rsidR="00AC4B89" w:rsidRPr="00797AEB" w14:paraId="3EFCF623" w14:textId="77777777" w:rsidTr="00100E04">
        <w:trPr>
          <w:trHeight w:val="312"/>
        </w:trPr>
        <w:tc>
          <w:tcPr>
            <w:tcW w:w="4111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6967116B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41A0D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b/>
                <w:sz w:val="24"/>
                <w:szCs w:val="24"/>
              </w:rPr>
              <w:t>Overall survival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838F1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FED55AF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b/>
                <w:sz w:val="24"/>
                <w:szCs w:val="24"/>
              </w:rPr>
              <w:t>Progression-free survival</w:t>
            </w:r>
          </w:p>
        </w:tc>
      </w:tr>
      <w:tr w:rsidR="00AC4B89" w:rsidRPr="00797AEB" w14:paraId="01857956" w14:textId="77777777" w:rsidTr="00100E04">
        <w:trPr>
          <w:trHeight w:val="312"/>
        </w:trPr>
        <w:tc>
          <w:tcPr>
            <w:tcW w:w="4111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097B7535" w14:textId="77777777" w:rsidR="00AC4B89" w:rsidRPr="00797AEB" w:rsidRDefault="00AC4B89" w:rsidP="00100E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04C3996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74A0655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797AEB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DE1D8BA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7C4415FB" w14:textId="77777777" w:rsidR="00AC4B89" w:rsidRPr="00797AEB" w:rsidRDefault="00AC4B89" w:rsidP="00100E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5B0C4A26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797AEB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AC4B89" w:rsidRPr="00797AEB" w14:paraId="2727DD24" w14:textId="77777777" w:rsidTr="00100E04">
        <w:trPr>
          <w:trHeight w:val="312"/>
        </w:trPr>
        <w:tc>
          <w:tcPr>
            <w:tcW w:w="4111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788C906F" w14:textId="77777777" w:rsidR="00AC4B89" w:rsidRPr="00797AEB" w:rsidRDefault="00AC4B89" w:rsidP="00100E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Age, ≥ 65 vs &lt; 65 years</w:t>
            </w:r>
          </w:p>
        </w:tc>
        <w:tc>
          <w:tcPr>
            <w:tcW w:w="27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8DFB5F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71 (1.10-2.67)</w:t>
            </w:r>
          </w:p>
        </w:tc>
        <w:tc>
          <w:tcPr>
            <w:tcW w:w="17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F13312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40FEED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0808538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43 (1.06-1.92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D8374E2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</w:tr>
      <w:tr w:rsidR="00AC4B89" w:rsidRPr="00797AEB" w14:paraId="1F8F65F3" w14:textId="77777777" w:rsidTr="00100E04">
        <w:trPr>
          <w:trHeight w:val="312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3F5B7C27" w14:textId="77777777" w:rsidR="00AC4B89" w:rsidRPr="00797AEB" w:rsidRDefault="00AC4B89" w:rsidP="00100E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Sex, female vs male</w:t>
            </w:r>
          </w:p>
        </w:tc>
        <w:tc>
          <w:tcPr>
            <w:tcW w:w="27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3B6C859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00 (0.65-1.53)</w:t>
            </w:r>
          </w:p>
        </w:tc>
        <w:tc>
          <w:tcPr>
            <w:tcW w:w="17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630D28E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985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A0A4B5C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7F9BDA0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96 (0.72-1.29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2EC5540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799</w:t>
            </w:r>
          </w:p>
        </w:tc>
      </w:tr>
      <w:tr w:rsidR="00AC4B89" w:rsidRPr="00797AEB" w14:paraId="18C102EB" w14:textId="77777777" w:rsidTr="00100E04">
        <w:trPr>
          <w:trHeight w:val="312"/>
        </w:trPr>
        <w:tc>
          <w:tcPr>
            <w:tcW w:w="4111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</w:tcPr>
          <w:p w14:paraId="5B46CBC1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ECOG PS, 2-3 vs 0-1 </w:t>
            </w:r>
          </w:p>
        </w:tc>
        <w:tc>
          <w:tcPr>
            <w:tcW w:w="27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0398F5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2.29 (1.44-3.66)</w:t>
            </w:r>
          </w:p>
        </w:tc>
        <w:tc>
          <w:tcPr>
            <w:tcW w:w="174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0FD3C9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3C8542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9D11A81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52 (1.06-2.17)</w:t>
            </w: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5F2A56D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</w:tr>
      <w:tr w:rsidR="00AC4B89" w:rsidRPr="00797AEB" w14:paraId="1CAA42E5" w14:textId="77777777" w:rsidTr="00100E04">
        <w:trPr>
          <w:trHeight w:val="312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3F99AD50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High-risk CA</w:t>
            </w:r>
          </w:p>
        </w:tc>
        <w:tc>
          <w:tcPr>
            <w:tcW w:w="27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59ABBE5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49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0.86-2.58)</w:t>
            </w:r>
          </w:p>
        </w:tc>
        <w:tc>
          <w:tcPr>
            <w:tcW w:w="17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C26EDE6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157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C8162C1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AB6438E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19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0.81-1.76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D4A7654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376</w:t>
            </w:r>
          </w:p>
        </w:tc>
      </w:tr>
      <w:tr w:rsidR="00AC4B89" w:rsidRPr="00797AEB" w14:paraId="263856A3" w14:textId="77777777" w:rsidTr="00100E04">
        <w:trPr>
          <w:trHeight w:val="312"/>
        </w:trPr>
        <w:tc>
          <w:tcPr>
            <w:tcW w:w="4111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4AD4FE84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EMD</w:t>
            </w:r>
          </w:p>
        </w:tc>
        <w:tc>
          <w:tcPr>
            <w:tcW w:w="27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834F80D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2.49 (1.50-4.12)</w:t>
            </w:r>
          </w:p>
        </w:tc>
        <w:tc>
          <w:tcPr>
            <w:tcW w:w="17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31CEC5A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7A42C8A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4D5692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1.77 (1.20-2.63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1FEC781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AC4B89" w:rsidRPr="00797AEB" w14:paraId="0EA7A539" w14:textId="77777777" w:rsidTr="00100E04">
        <w:trPr>
          <w:trHeight w:val="312"/>
        </w:trPr>
        <w:tc>
          <w:tcPr>
            <w:tcW w:w="4111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</w:tcPr>
          <w:p w14:paraId="5A607C97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R-ISS/PET</w:t>
            </w:r>
          </w:p>
        </w:tc>
        <w:tc>
          <w:tcPr>
            <w:tcW w:w="27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988160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A81584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4E5A66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3EEEAED5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5B5E88F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AC4B89" w:rsidRPr="00797AEB" w14:paraId="642A1F63" w14:textId="77777777" w:rsidTr="00100E04">
        <w:trPr>
          <w:trHeight w:val="312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7A2511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I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CE134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8748A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B944C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3A4E9FE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8B1B2EE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B89" w:rsidRPr="00797AEB" w14:paraId="29930B1F" w14:textId="77777777" w:rsidTr="00100E04">
        <w:trPr>
          <w:trHeight w:val="312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030B61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II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87016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2.48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0.58-10.6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0F2C0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2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DAC34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0443BDA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2.27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1.03-5.0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4B908CA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42</w:t>
            </w:r>
          </w:p>
        </w:tc>
      </w:tr>
      <w:tr w:rsidR="00AC4B89" w:rsidRPr="00797AEB" w14:paraId="1EEF3BD4" w14:textId="77777777" w:rsidTr="00100E04">
        <w:trPr>
          <w:trHeight w:val="312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1E60A8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III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ECFF1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5.80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1.41-23.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C3242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0E26B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A4B17E8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4.77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2.19-10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DE114FE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AC4B89" w:rsidRPr="00797AEB" w14:paraId="26D38346" w14:textId="77777777" w:rsidTr="00100E04">
        <w:trPr>
          <w:trHeight w:val="312"/>
        </w:trPr>
        <w:tc>
          <w:tcPr>
            <w:tcW w:w="4111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</w:tcPr>
          <w:p w14:paraId="5AD6E88A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IV</w:t>
            </w:r>
          </w:p>
        </w:tc>
        <w:tc>
          <w:tcPr>
            <w:tcW w:w="2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1A3DCA4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4.6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3.31-63.9)</w:t>
            </w:r>
          </w:p>
        </w:tc>
        <w:tc>
          <w:tcPr>
            <w:tcW w:w="17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6541F47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44093E6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C76D13B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4.50-25.1)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5458387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AC4B89" w:rsidRPr="00797AEB" w14:paraId="1327E8A0" w14:textId="77777777" w:rsidTr="00100E04">
        <w:trPr>
          <w:trHeight w:val="312"/>
        </w:trPr>
        <w:tc>
          <w:tcPr>
            <w:tcW w:w="4111" w:type="dxa"/>
            <w:tcBorders>
              <w:top w:val="dotted" w:sz="4" w:space="0" w:color="auto"/>
              <w:right w:val="nil"/>
            </w:tcBorders>
            <w:shd w:val="clear" w:color="auto" w:fill="auto"/>
          </w:tcPr>
          <w:p w14:paraId="1B5FD4DF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Frontline therapy</w:t>
            </w:r>
          </w:p>
        </w:tc>
        <w:tc>
          <w:tcPr>
            <w:tcW w:w="278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</w:tcPr>
          <w:p w14:paraId="46762A94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</w:tcPr>
          <w:p w14:paraId="3E4C591D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</w:tcPr>
          <w:p w14:paraId="12039637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dotted" w:sz="4" w:space="0" w:color="auto"/>
            </w:tcBorders>
            <w:shd w:val="clear" w:color="auto" w:fill="auto"/>
          </w:tcPr>
          <w:p w14:paraId="2EA665F1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</w:tcPr>
          <w:p w14:paraId="40A19D9A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B89" w:rsidRPr="00797AEB" w14:paraId="6C4CC86D" w14:textId="77777777" w:rsidTr="00100E04">
        <w:trPr>
          <w:trHeight w:val="312"/>
        </w:trPr>
        <w:tc>
          <w:tcPr>
            <w:tcW w:w="4111" w:type="dxa"/>
            <w:tcBorders>
              <w:bottom w:val="nil"/>
              <w:right w:val="nil"/>
            </w:tcBorders>
            <w:shd w:val="clear" w:color="auto" w:fill="auto"/>
          </w:tcPr>
          <w:p w14:paraId="7D140721" w14:textId="77777777" w:rsidR="00AC4B89" w:rsidRPr="00797AEB" w:rsidRDefault="00AC4B89" w:rsidP="00100E04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Non-PI</w:t>
            </w:r>
          </w:p>
        </w:tc>
        <w:tc>
          <w:tcPr>
            <w:tcW w:w="27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62885C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15DF34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20A70F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44B5A3C5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75894B0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B89" w:rsidRPr="00797AEB" w14:paraId="7C8B662E" w14:textId="77777777" w:rsidTr="00100E04">
        <w:trPr>
          <w:trHeight w:val="312"/>
        </w:trPr>
        <w:tc>
          <w:tcPr>
            <w:tcW w:w="4111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58B1E90B" w14:textId="77777777" w:rsidR="00AC4B89" w:rsidRPr="00797AEB" w:rsidRDefault="00AC4B89" w:rsidP="00100E0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46371E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71-2.01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CBD57DB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51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E06438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9719554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10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0.78-1.5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57AA150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619</w:t>
            </w:r>
          </w:p>
        </w:tc>
      </w:tr>
    </w:tbl>
    <w:p w14:paraId="0ADBF71D" w14:textId="0BCE4443" w:rsidR="00AC4B89" w:rsidRPr="00797AEB" w:rsidRDefault="00AC4B89" w:rsidP="00AC4B89">
      <w:pPr>
        <w:rPr>
          <w:rFonts w:ascii="Times New Roman" w:hAnsi="Times New Roman" w:cs="Times New Roman"/>
          <w:sz w:val="24"/>
          <w:szCs w:val="24"/>
        </w:rPr>
      </w:pPr>
      <w:r w:rsidRPr="00797AEB">
        <w:rPr>
          <w:rFonts w:ascii="Times New Roman" w:hAnsi="Times New Roman" w:cs="Times New Roman"/>
          <w:sz w:val="24"/>
          <w:szCs w:val="24"/>
        </w:rPr>
        <w:t>Ab</w:t>
      </w:r>
      <w:r w:rsidR="00245EB5">
        <w:rPr>
          <w:rFonts w:ascii="Times New Roman" w:hAnsi="Times New Roman" w:cs="Times New Roman"/>
          <w:sz w:val="24"/>
          <w:szCs w:val="24"/>
        </w:rPr>
        <w:t xml:space="preserve">breviations: R-ISS/PET, Revised </w:t>
      </w:r>
      <w:r w:rsidRPr="00797AEB">
        <w:rPr>
          <w:rFonts w:ascii="Times New Roman" w:hAnsi="Times New Roman" w:cs="Times New Roman"/>
          <w:sz w:val="24"/>
          <w:szCs w:val="24"/>
        </w:rPr>
        <w:t>International Staging System/positron emission tomography; HR, hazard ratio; CI, confidence interval; ECOG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PS</w:t>
      </w:r>
      <w:r w:rsidRPr="00797AEB">
        <w:rPr>
          <w:rFonts w:ascii="Times New Roman" w:hAnsi="Times New Roman" w:cs="Times New Roman"/>
          <w:sz w:val="24"/>
          <w:szCs w:val="24"/>
        </w:rPr>
        <w:t>, Eastern Cooperative Oncology Group performance status;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CA, cytogenetic abnormalities;</w:t>
      </w:r>
      <w:r w:rsidRPr="00797AEB">
        <w:rPr>
          <w:rFonts w:ascii="Times New Roman" w:hAnsi="Times New Roman" w:cs="Times New Roman"/>
          <w:sz w:val="24"/>
          <w:szCs w:val="24"/>
        </w:rPr>
        <w:t xml:space="preserve"> EMD, extramedullary disease; </w:t>
      </w:r>
      <w:r w:rsidRPr="00797AEB">
        <w:rPr>
          <w:rFonts w:ascii="Times New Roman" w:hAnsi="Times New Roman" w:cs="Times New Roman" w:hint="eastAsia"/>
          <w:sz w:val="24"/>
          <w:szCs w:val="24"/>
        </w:rPr>
        <w:t>PI, proteasome inhibitor</w:t>
      </w:r>
      <w:r w:rsidRPr="00797AEB">
        <w:rPr>
          <w:rFonts w:ascii="Times New Roman" w:hAnsi="Times New Roman" w:cs="Times New Roman"/>
          <w:sz w:val="24"/>
          <w:szCs w:val="24"/>
        </w:rPr>
        <w:t>s</w:t>
      </w:r>
    </w:p>
    <w:p w14:paraId="527F14F0" w14:textId="77777777" w:rsidR="00AC4B89" w:rsidRPr="00AC4B89" w:rsidRDefault="00AC4B89" w:rsidP="00515DBF">
      <w:pPr>
        <w:rPr>
          <w:rFonts w:ascii="Times New Roman" w:hAnsi="Times New Roman" w:cs="Times New Roman"/>
          <w:b/>
          <w:sz w:val="24"/>
          <w:szCs w:val="24"/>
        </w:rPr>
      </w:pPr>
    </w:p>
    <w:p w14:paraId="3F7FB206" w14:textId="77777777" w:rsidR="00AC4B89" w:rsidRDefault="00AC4B89" w:rsidP="00515DBF">
      <w:pPr>
        <w:rPr>
          <w:rFonts w:ascii="Times New Roman" w:hAnsi="Times New Roman" w:cs="Times New Roman"/>
          <w:b/>
          <w:sz w:val="24"/>
          <w:szCs w:val="24"/>
        </w:rPr>
      </w:pPr>
    </w:p>
    <w:p w14:paraId="536B29C4" w14:textId="77777777" w:rsidR="00AC4B89" w:rsidRDefault="00AC4B89" w:rsidP="00515DBF">
      <w:pPr>
        <w:rPr>
          <w:rFonts w:ascii="Times New Roman" w:hAnsi="Times New Roman" w:cs="Times New Roman"/>
          <w:b/>
          <w:sz w:val="24"/>
          <w:szCs w:val="24"/>
        </w:rPr>
      </w:pPr>
    </w:p>
    <w:p w14:paraId="7373E472" w14:textId="77777777" w:rsidR="00AC4B89" w:rsidRDefault="00AC4B89" w:rsidP="00515DBF">
      <w:pPr>
        <w:rPr>
          <w:rFonts w:ascii="Times New Roman" w:hAnsi="Times New Roman" w:cs="Times New Roman"/>
          <w:b/>
          <w:sz w:val="24"/>
          <w:szCs w:val="24"/>
        </w:rPr>
      </w:pPr>
    </w:p>
    <w:p w14:paraId="3DBE815B" w14:textId="77777777" w:rsidR="00AC4B89" w:rsidRDefault="00AC4B89" w:rsidP="00515DBF">
      <w:pPr>
        <w:rPr>
          <w:rFonts w:ascii="Times New Roman" w:hAnsi="Times New Roman" w:cs="Times New Roman"/>
          <w:b/>
          <w:sz w:val="24"/>
          <w:szCs w:val="24"/>
        </w:rPr>
      </w:pPr>
    </w:p>
    <w:p w14:paraId="7EF4E2E5" w14:textId="400FEB31" w:rsidR="00F45875" w:rsidRPr="00797AEB" w:rsidRDefault="00515DBF" w:rsidP="00515DBF">
      <w:pPr>
        <w:rPr>
          <w:rFonts w:ascii="Times New Roman" w:hAnsi="Times New Roman" w:cs="Times New Roman"/>
          <w:b/>
          <w:sz w:val="24"/>
          <w:szCs w:val="24"/>
        </w:rPr>
      </w:pPr>
      <w:r w:rsidRPr="00797AE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797AE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B7D2B" w:rsidRPr="00797AEB">
        <w:rPr>
          <w:rFonts w:ascii="Times New Roman" w:hAnsi="Times New Roman" w:cs="Times New Roman"/>
          <w:b/>
          <w:sz w:val="24"/>
          <w:szCs w:val="24"/>
        </w:rPr>
        <w:t>5</w:t>
      </w:r>
      <w:r w:rsidRPr="00797AEB">
        <w:rPr>
          <w:rFonts w:ascii="Times New Roman" w:hAnsi="Times New Roman" w:cs="Times New Roman"/>
          <w:b/>
          <w:sz w:val="24"/>
          <w:szCs w:val="24"/>
        </w:rPr>
        <w:t xml:space="preserve">. Factors affecting treatment response </w:t>
      </w:r>
      <w:r w:rsidR="000834E7" w:rsidRPr="00797AEB">
        <w:rPr>
          <w:rFonts w:ascii="Times New Roman" w:hAnsi="Times New Roman" w:cs="Times New Roman" w:hint="eastAsia"/>
          <w:b/>
          <w:sz w:val="24"/>
          <w:szCs w:val="24"/>
        </w:rPr>
        <w:t>after</w:t>
      </w:r>
      <w:r w:rsidRPr="00797AEB">
        <w:rPr>
          <w:rFonts w:ascii="Times New Roman" w:hAnsi="Times New Roman" w:cs="Times New Roman"/>
          <w:b/>
          <w:sz w:val="24"/>
          <w:szCs w:val="24"/>
        </w:rPr>
        <w:t xml:space="preserve"> the frontline therapy</w:t>
      </w:r>
      <w:r w:rsidR="00F45875" w:rsidRPr="00797AE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4"/>
        <w:tblpPr w:leftFromText="180" w:rightFromText="180" w:vertAnchor="text" w:tblpY="1"/>
        <w:tblOverlap w:val="never"/>
        <w:tblW w:w="136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0"/>
        <w:gridCol w:w="2776"/>
        <w:gridCol w:w="1843"/>
        <w:gridCol w:w="283"/>
        <w:gridCol w:w="2694"/>
        <w:gridCol w:w="1842"/>
      </w:tblGrid>
      <w:tr w:rsidR="00797AEB" w:rsidRPr="00797AEB" w14:paraId="414671CD" w14:textId="77777777" w:rsidTr="00FC7E65">
        <w:trPr>
          <w:trHeight w:val="312"/>
        </w:trPr>
        <w:tc>
          <w:tcPr>
            <w:tcW w:w="4170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60D1475A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1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B2FC5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5D547DDE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D6D9DAB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b/>
                <w:sz w:val="24"/>
                <w:szCs w:val="24"/>
              </w:rPr>
              <w:t>Multivariate</w:t>
            </w:r>
          </w:p>
        </w:tc>
      </w:tr>
      <w:tr w:rsidR="00797AEB" w:rsidRPr="00797AEB" w14:paraId="331D2632" w14:textId="77777777" w:rsidTr="00FC7E65">
        <w:trPr>
          <w:trHeight w:val="312"/>
        </w:trPr>
        <w:tc>
          <w:tcPr>
            <w:tcW w:w="4170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4688A6A8" w14:textId="77777777" w:rsidR="00515DBF" w:rsidRPr="00797AEB" w:rsidRDefault="00515DBF" w:rsidP="00FC7E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36E4510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85C3BF9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797AEB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83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45758C09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498A012C" w14:textId="77777777" w:rsidR="00515DBF" w:rsidRPr="00797AEB" w:rsidRDefault="00515DBF" w:rsidP="00FC7E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4E5BCEE6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797AEB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797AEB" w:rsidRPr="00797AEB" w14:paraId="323DEBEE" w14:textId="77777777" w:rsidTr="00FC7E65">
        <w:trPr>
          <w:trHeight w:val="312"/>
        </w:trPr>
        <w:tc>
          <w:tcPr>
            <w:tcW w:w="4170" w:type="dxa"/>
            <w:tcBorders>
              <w:top w:val="single" w:sz="12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004F2170" w14:textId="77777777" w:rsidR="00515DBF" w:rsidRPr="00797AEB" w:rsidRDefault="00515DBF" w:rsidP="00FC7E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Age, ≥ 65 vs &lt; 65 years </w:t>
            </w:r>
          </w:p>
        </w:tc>
        <w:tc>
          <w:tcPr>
            <w:tcW w:w="277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6C26DEC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0.41 (0.22-0.77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BFFE555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430DB3A3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7FB1522C" w14:textId="55FBE9EF" w:rsidR="00515DBF" w:rsidRPr="00797AEB" w:rsidRDefault="000B5969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0.24-0.84)</w:t>
            </w:r>
          </w:p>
        </w:tc>
        <w:tc>
          <w:tcPr>
            <w:tcW w:w="1842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50AA59A5" w14:textId="4CAA0883" w:rsidR="00515DBF" w:rsidRPr="00797AEB" w:rsidRDefault="000B5969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797AEB" w:rsidRPr="00797AEB" w14:paraId="3EB2C679" w14:textId="77777777" w:rsidTr="00FC7E65">
        <w:trPr>
          <w:trHeight w:val="312"/>
        </w:trPr>
        <w:tc>
          <w:tcPr>
            <w:tcW w:w="4170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0C90CCE6" w14:textId="77777777" w:rsidR="00515DBF" w:rsidRPr="00797AEB" w:rsidRDefault="00515DBF" w:rsidP="00FC7E6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x, 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vs male</w:t>
            </w:r>
          </w:p>
        </w:tc>
        <w:tc>
          <w:tcPr>
            <w:tcW w:w="2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A115951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0.87 (0.50-1.53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69C3005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60EB277A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56504F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253AA22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2A920D50" w14:textId="77777777" w:rsidTr="00FC7E65">
        <w:trPr>
          <w:trHeight w:val="312"/>
        </w:trPr>
        <w:tc>
          <w:tcPr>
            <w:tcW w:w="4170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6B74EDEA" w14:textId="77777777" w:rsidR="00515DBF" w:rsidRPr="00797AEB" w:rsidRDefault="00515DBF" w:rsidP="00FC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ECOG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, 2-3 vs 0-1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FD821AA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0.42 (0.22-0.78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1907A1C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3EA947AF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2FD14C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7D50CF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7469C428" w14:textId="77777777" w:rsidTr="00FC7E65">
        <w:trPr>
          <w:trHeight w:val="312"/>
        </w:trPr>
        <w:tc>
          <w:tcPr>
            <w:tcW w:w="4170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4015700F" w14:textId="77777777" w:rsidR="00515DBF" w:rsidRPr="00797AEB" w:rsidRDefault="00515DBF" w:rsidP="00FC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LDH, increased</w:t>
            </w:r>
          </w:p>
        </w:tc>
        <w:tc>
          <w:tcPr>
            <w:tcW w:w="2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178B98E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0.47 (0.26-0.84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F7348B6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64B95CEF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2F2F77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B3CBE9F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178F9A6F" w14:textId="77777777" w:rsidTr="00FC7E65">
        <w:trPr>
          <w:trHeight w:val="312"/>
        </w:trPr>
        <w:tc>
          <w:tcPr>
            <w:tcW w:w="4170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1897300A" w14:textId="77777777" w:rsidR="00515DBF" w:rsidRPr="00797AEB" w:rsidRDefault="00515DBF" w:rsidP="00FC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High-risk CA</w:t>
            </w:r>
          </w:p>
        </w:tc>
        <w:tc>
          <w:tcPr>
            <w:tcW w:w="2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B1AACB2" w14:textId="6BCF9D36" w:rsidR="00515DBF" w:rsidRPr="00797AEB" w:rsidRDefault="004F47DB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48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0.67-3.29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9602A4A" w14:textId="400E5348" w:rsidR="00515DBF" w:rsidRPr="00797AEB" w:rsidRDefault="004F47DB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331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09433C04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36224D7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72C3F93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1DC054C6" w14:textId="77777777" w:rsidTr="00FC7E65">
        <w:trPr>
          <w:trHeight w:val="312"/>
        </w:trPr>
        <w:tc>
          <w:tcPr>
            <w:tcW w:w="4170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7B24585B" w14:textId="77777777" w:rsidR="00515DBF" w:rsidRPr="00797AEB" w:rsidRDefault="00515DBF" w:rsidP="00FC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EMD</w:t>
            </w:r>
          </w:p>
        </w:tc>
        <w:tc>
          <w:tcPr>
            <w:tcW w:w="2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C5E9890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0.45 (0.22-0.91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40FAFBF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38D5E749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116BE81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970C50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313F7AF8" w14:textId="77777777" w:rsidTr="00FC7E65">
        <w:trPr>
          <w:trHeight w:val="312"/>
        </w:trPr>
        <w:tc>
          <w:tcPr>
            <w:tcW w:w="4170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7680EA98" w14:textId="77777777" w:rsidR="00515DBF" w:rsidRPr="00797AEB" w:rsidRDefault="00515DBF" w:rsidP="00FC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FL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on PET/CT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&gt; 3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s 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≤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7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AB4D20A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0.41 (0.22-0.76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5EA9730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63B6BFD6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4EA65CE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F5093B5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566CEE61" w14:textId="77777777" w:rsidTr="00FC7E65">
        <w:trPr>
          <w:trHeight w:val="312"/>
        </w:trPr>
        <w:tc>
          <w:tcPr>
            <w:tcW w:w="4170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</w:tcPr>
          <w:p w14:paraId="6B5D4B5E" w14:textId="77777777" w:rsidR="00515DBF" w:rsidRPr="00797AEB" w:rsidRDefault="00515DBF" w:rsidP="00FC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R-ISS</w:t>
            </w:r>
          </w:p>
        </w:tc>
        <w:tc>
          <w:tcPr>
            <w:tcW w:w="27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2135BA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172605" w14:textId="5745E5CA" w:rsidR="00515DBF" w:rsidRPr="00797AEB" w:rsidRDefault="00B43722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45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</w:tcPr>
          <w:p w14:paraId="111A54A0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3A2D4A8D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7691E78C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25D3777E" w14:textId="77777777" w:rsidTr="00FC7E65">
        <w:trPr>
          <w:trHeight w:val="312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01D748" w14:textId="77777777" w:rsidR="00515DBF" w:rsidRPr="00797AEB" w:rsidRDefault="00515DBF" w:rsidP="00FC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I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CA90A" w14:textId="55B169D6" w:rsidR="00515DBF" w:rsidRPr="00797AEB" w:rsidRDefault="00B43722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DD433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229420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3999632C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C7E56C4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2F29CDBD" w14:textId="77777777" w:rsidTr="00FC7E65">
        <w:trPr>
          <w:trHeight w:val="312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9BF1E4" w14:textId="77777777" w:rsidR="00515DBF" w:rsidRPr="00797AEB" w:rsidRDefault="00515DBF" w:rsidP="00FC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II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B9EDB" w14:textId="4CAD2CC6" w:rsidR="00515DBF" w:rsidRPr="00797AEB" w:rsidRDefault="00B43722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59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0.25-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A0807" w14:textId="1EB463DE" w:rsidR="00515DBF" w:rsidRPr="00797AEB" w:rsidRDefault="00B43722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2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82F7E5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146CCFB4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D68F91E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4C48888E" w14:textId="77777777" w:rsidTr="00FC7E65">
        <w:trPr>
          <w:trHeight w:val="312"/>
        </w:trPr>
        <w:tc>
          <w:tcPr>
            <w:tcW w:w="4170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</w:tcPr>
          <w:p w14:paraId="71C69D54" w14:textId="77777777" w:rsidR="00515DBF" w:rsidRPr="00797AEB" w:rsidRDefault="00515DBF" w:rsidP="00FC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III</w:t>
            </w:r>
          </w:p>
        </w:tc>
        <w:tc>
          <w:tcPr>
            <w:tcW w:w="27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B8E9F44" w14:textId="4DE7D359" w:rsidR="00515DBF" w:rsidRPr="00797AEB" w:rsidRDefault="00B43722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0.12-0.82)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980E85E" w14:textId="32EC43F4" w:rsidR="00515DBF" w:rsidRPr="00797AEB" w:rsidRDefault="00B43722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283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</w:tcPr>
          <w:p w14:paraId="415F30F2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7BE582BC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2ED569CC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7C89D0D7" w14:textId="77777777" w:rsidTr="00FC7E65">
        <w:trPr>
          <w:trHeight w:val="312"/>
        </w:trPr>
        <w:tc>
          <w:tcPr>
            <w:tcW w:w="4170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</w:tcPr>
          <w:p w14:paraId="15AB9A70" w14:textId="77777777" w:rsidR="00515DBF" w:rsidRPr="00797AEB" w:rsidRDefault="00515DBF" w:rsidP="00FC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R-ISS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/PET</w:t>
            </w:r>
          </w:p>
        </w:tc>
        <w:tc>
          <w:tcPr>
            <w:tcW w:w="27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506EE9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BBD1A2" w14:textId="57645D82" w:rsidR="00515DBF" w:rsidRPr="00797AEB" w:rsidRDefault="000B5969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</w:tcPr>
          <w:p w14:paraId="136630C3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52695486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2DDC6E8D" w14:textId="47B3C186" w:rsidR="00515DBF" w:rsidRPr="00797AEB" w:rsidRDefault="000B5969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797AEB" w:rsidRPr="00797AEB" w14:paraId="1496D8AD" w14:textId="77777777" w:rsidTr="00FC7E65">
        <w:trPr>
          <w:trHeight w:val="312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1DBC18" w14:textId="77777777" w:rsidR="00515DBF" w:rsidRPr="00797AEB" w:rsidRDefault="00515DBF" w:rsidP="00FC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I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5C573" w14:textId="13D25244" w:rsidR="00515DBF" w:rsidRPr="00797AEB" w:rsidRDefault="000B5969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4B9B8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C5CC17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43337F1F" w14:textId="062DAE33" w:rsidR="00515DBF" w:rsidRPr="00797AEB" w:rsidRDefault="000B5969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9A0B044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29172616" w14:textId="77777777" w:rsidTr="00FC7E65">
        <w:trPr>
          <w:trHeight w:val="312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03329F" w14:textId="77777777" w:rsidR="00515DBF" w:rsidRPr="00797AEB" w:rsidRDefault="00515DBF" w:rsidP="00FC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II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9EC6E" w14:textId="50536E58" w:rsidR="00515DBF" w:rsidRPr="00797AEB" w:rsidRDefault="000B5969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18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0.31-4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01CBD" w14:textId="4E655DC8" w:rsidR="00515DBF" w:rsidRPr="00797AEB" w:rsidRDefault="000B5969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8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4B6444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7C5243DD" w14:textId="3940E530" w:rsidR="00515DBF" w:rsidRPr="00797AEB" w:rsidRDefault="004F47DB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23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0.33-4.6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B027A34" w14:textId="60FA964C" w:rsidR="00515DBF" w:rsidRPr="00797AEB" w:rsidRDefault="004F47DB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757</w:t>
            </w:r>
          </w:p>
        </w:tc>
      </w:tr>
      <w:tr w:rsidR="00797AEB" w:rsidRPr="00797AEB" w14:paraId="767F7609" w14:textId="77777777" w:rsidTr="00FC7E65">
        <w:trPr>
          <w:trHeight w:val="312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1CE3F1" w14:textId="77777777" w:rsidR="00515DBF" w:rsidRPr="00797AEB" w:rsidRDefault="00515DBF" w:rsidP="00FC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III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19F79" w14:textId="13BF8DB7" w:rsidR="00515DBF" w:rsidRPr="00797AEB" w:rsidRDefault="000B5969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0.14-1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F8F71" w14:textId="28ABD844" w:rsidR="00515DBF" w:rsidRPr="00797AEB" w:rsidRDefault="000B5969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2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9EBB85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128C8C26" w14:textId="0C78CA2E" w:rsidR="00515DBF" w:rsidRPr="00797AEB" w:rsidRDefault="004F47DB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54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0.15-1.9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4E95570" w14:textId="63C9E6FB" w:rsidR="00515DBF" w:rsidRPr="00797AEB" w:rsidRDefault="004F47DB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336</w:t>
            </w:r>
          </w:p>
        </w:tc>
      </w:tr>
      <w:tr w:rsidR="00797AEB" w:rsidRPr="00797AEB" w14:paraId="18439023" w14:textId="77777777" w:rsidTr="00FC7E65">
        <w:trPr>
          <w:trHeight w:val="312"/>
        </w:trPr>
        <w:tc>
          <w:tcPr>
            <w:tcW w:w="4170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</w:tcPr>
          <w:p w14:paraId="12E03AFF" w14:textId="77777777" w:rsidR="00515DBF" w:rsidRPr="00797AEB" w:rsidRDefault="00515DBF" w:rsidP="00FC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I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</w:p>
        </w:tc>
        <w:tc>
          <w:tcPr>
            <w:tcW w:w="27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F4408B3" w14:textId="60ED6040" w:rsidR="00515DBF" w:rsidRPr="00797AEB" w:rsidRDefault="000B5969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0.04-0.68)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00EA07B" w14:textId="12AE173B" w:rsidR="00515DBF" w:rsidRPr="00797AEB" w:rsidRDefault="000B5969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283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</w:tcPr>
          <w:p w14:paraId="3C2F6646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0173723C" w14:textId="6E179B3A" w:rsidR="00515DBF" w:rsidRPr="00797AEB" w:rsidRDefault="004F47DB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0.05-0.77)</w:t>
            </w:r>
          </w:p>
        </w:tc>
        <w:tc>
          <w:tcPr>
            <w:tcW w:w="1842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44F2235D" w14:textId="3ADD4E17" w:rsidR="00515DBF" w:rsidRPr="00797AEB" w:rsidRDefault="004F47DB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020</w:t>
            </w:r>
          </w:p>
        </w:tc>
      </w:tr>
      <w:tr w:rsidR="00797AEB" w:rsidRPr="00797AEB" w14:paraId="672BECD1" w14:textId="77777777" w:rsidTr="00FC7E65">
        <w:trPr>
          <w:trHeight w:val="312"/>
        </w:trPr>
        <w:tc>
          <w:tcPr>
            <w:tcW w:w="4170" w:type="dxa"/>
            <w:tcBorders>
              <w:top w:val="dotted" w:sz="4" w:space="0" w:color="auto"/>
              <w:right w:val="nil"/>
            </w:tcBorders>
            <w:shd w:val="clear" w:color="auto" w:fill="auto"/>
          </w:tcPr>
          <w:p w14:paraId="72FD5C7D" w14:textId="77777777" w:rsidR="00515DBF" w:rsidRPr="00797AEB" w:rsidRDefault="00515DBF" w:rsidP="00FC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Frontline therapy</w:t>
            </w:r>
          </w:p>
        </w:tc>
        <w:tc>
          <w:tcPr>
            <w:tcW w:w="277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</w:tcPr>
          <w:p w14:paraId="7CD21613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</w:tcPr>
          <w:p w14:paraId="22A5E20C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dotted" w:sz="4" w:space="0" w:color="auto"/>
              <w:left w:val="nil"/>
            </w:tcBorders>
            <w:shd w:val="clear" w:color="auto" w:fill="auto"/>
          </w:tcPr>
          <w:p w14:paraId="50DDA5AC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dotted" w:sz="4" w:space="0" w:color="auto"/>
            </w:tcBorders>
            <w:shd w:val="clear" w:color="auto" w:fill="auto"/>
          </w:tcPr>
          <w:p w14:paraId="6229A3FB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dotted" w:sz="4" w:space="0" w:color="auto"/>
            </w:tcBorders>
            <w:shd w:val="clear" w:color="auto" w:fill="auto"/>
          </w:tcPr>
          <w:p w14:paraId="7284AE9F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5977F4E3" w14:textId="77777777" w:rsidTr="00FC7E65">
        <w:trPr>
          <w:trHeight w:val="312"/>
        </w:trPr>
        <w:tc>
          <w:tcPr>
            <w:tcW w:w="4170" w:type="dxa"/>
            <w:tcBorders>
              <w:right w:val="nil"/>
            </w:tcBorders>
            <w:shd w:val="clear" w:color="auto" w:fill="auto"/>
          </w:tcPr>
          <w:p w14:paraId="1B28ECDD" w14:textId="77777777" w:rsidR="00515DBF" w:rsidRPr="00797AEB" w:rsidRDefault="00515DBF" w:rsidP="00FC7E65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Non-PI</w:t>
            </w:r>
          </w:p>
        </w:tc>
        <w:tc>
          <w:tcPr>
            <w:tcW w:w="2776" w:type="dxa"/>
            <w:tcBorders>
              <w:left w:val="nil"/>
              <w:right w:val="nil"/>
            </w:tcBorders>
            <w:shd w:val="clear" w:color="auto" w:fill="auto"/>
          </w:tcPr>
          <w:p w14:paraId="0C139316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65FE5A54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left w:val="nil"/>
            </w:tcBorders>
            <w:shd w:val="clear" w:color="auto" w:fill="auto"/>
          </w:tcPr>
          <w:p w14:paraId="69DC3037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3F3296CE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</w:tcPr>
          <w:p w14:paraId="12D03B19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AEB" w:rsidRPr="00797AEB" w14:paraId="03AD154D" w14:textId="77777777" w:rsidTr="00FC7E65">
        <w:trPr>
          <w:trHeight w:val="312"/>
        </w:trPr>
        <w:tc>
          <w:tcPr>
            <w:tcW w:w="4170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69FA9B41" w14:textId="77777777" w:rsidR="00515DBF" w:rsidRPr="00797AEB" w:rsidRDefault="00515DBF" w:rsidP="00FC7E6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PI</w:t>
            </w:r>
          </w:p>
        </w:tc>
        <w:tc>
          <w:tcPr>
            <w:tcW w:w="27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E22F0F1" w14:textId="5E058957" w:rsidR="00515DBF" w:rsidRPr="00797AEB" w:rsidRDefault="00873A54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49-2.06</w:t>
            </w:r>
            <w:r w:rsidR="00515DBF"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D822FB5" w14:textId="3EED0C4E" w:rsidR="00515DBF" w:rsidRPr="00797AEB" w:rsidRDefault="00873A54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0.985</w:t>
            </w:r>
          </w:p>
        </w:tc>
        <w:tc>
          <w:tcPr>
            <w:tcW w:w="283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766D0AA4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</w:tcPr>
          <w:p w14:paraId="503E3841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</w:tcPr>
          <w:p w14:paraId="7E00E70F" w14:textId="77777777" w:rsidR="00515DBF" w:rsidRPr="00797AEB" w:rsidRDefault="00515DBF" w:rsidP="00FC7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16DF5A" w14:textId="32494BA5" w:rsidR="00515DBF" w:rsidRPr="00797AEB" w:rsidRDefault="00515DBF" w:rsidP="00515DBF">
      <w:pPr>
        <w:rPr>
          <w:rFonts w:ascii="Times New Roman" w:hAnsi="Times New Roman" w:cs="Times New Roman"/>
          <w:sz w:val="24"/>
          <w:szCs w:val="24"/>
        </w:rPr>
      </w:pPr>
      <w:r w:rsidRPr="00797AEB">
        <w:rPr>
          <w:rFonts w:ascii="Times New Roman" w:hAnsi="Times New Roman" w:cs="Times New Roman"/>
          <w:sz w:val="24"/>
          <w:szCs w:val="24"/>
        </w:rPr>
        <w:t>Abbreviations: OR, odds ratio; CI, confidence interval; ECOG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PS</w:t>
      </w:r>
      <w:r w:rsidRPr="00797AEB">
        <w:rPr>
          <w:rFonts w:ascii="Times New Roman" w:hAnsi="Times New Roman" w:cs="Times New Roman"/>
          <w:sz w:val="24"/>
          <w:szCs w:val="24"/>
        </w:rPr>
        <w:t>, Eastern Cooperative Oncology Group performance status; LDH, lactate dehydrogenase;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CA, cytogenetic abnormalities; </w:t>
      </w:r>
      <w:r w:rsidRPr="00797AEB">
        <w:rPr>
          <w:rFonts w:ascii="Times New Roman" w:hAnsi="Times New Roman" w:cs="Times New Roman"/>
          <w:sz w:val="24"/>
          <w:szCs w:val="24"/>
        </w:rPr>
        <w:t xml:space="preserve">EMD, extramedullary disease; </w:t>
      </w:r>
      <w:r w:rsidRPr="00797AEB">
        <w:rPr>
          <w:rFonts w:ascii="Times New Roman" w:hAnsi="Times New Roman" w:cs="Times New Roman" w:hint="eastAsia"/>
          <w:sz w:val="24"/>
          <w:szCs w:val="24"/>
        </w:rPr>
        <w:t>FL, focal lesions;</w:t>
      </w:r>
      <w:r w:rsidRPr="00797AEB">
        <w:rPr>
          <w:rFonts w:ascii="Times New Roman" w:hAnsi="Times New Roman" w:cs="Times New Roman"/>
          <w:sz w:val="24"/>
          <w:szCs w:val="24"/>
        </w:rPr>
        <w:t xml:space="preserve"> PET/CT, positron emission tomography/computed tomography; R-ISS,</w:t>
      </w:r>
      <w:r w:rsidR="005E5FC4">
        <w:rPr>
          <w:rFonts w:ascii="Times New Roman" w:hAnsi="Times New Roman" w:cs="Times New Roman"/>
          <w:sz w:val="24"/>
          <w:szCs w:val="24"/>
        </w:rPr>
        <w:t xml:space="preserve"> Revised </w:t>
      </w:r>
      <w:r w:rsidRPr="00797AEB">
        <w:rPr>
          <w:rFonts w:ascii="Times New Roman" w:hAnsi="Times New Roman" w:cs="Times New Roman"/>
          <w:sz w:val="24"/>
          <w:szCs w:val="24"/>
        </w:rPr>
        <w:t xml:space="preserve">International Staging System; </w:t>
      </w:r>
      <w:r w:rsidR="005E5FC4">
        <w:rPr>
          <w:rFonts w:ascii="Times New Roman" w:hAnsi="Times New Roman" w:cs="Times New Roman" w:hint="eastAsia"/>
          <w:sz w:val="24"/>
          <w:szCs w:val="24"/>
        </w:rPr>
        <w:t>R-ISS/PET,</w:t>
      </w:r>
      <w:r w:rsidR="005E5FC4">
        <w:rPr>
          <w:rFonts w:ascii="Times New Roman" w:hAnsi="Times New Roman" w:cs="Times New Roman"/>
          <w:sz w:val="24"/>
          <w:szCs w:val="24"/>
        </w:rPr>
        <w:t xml:space="preserve"> Revised </w:t>
      </w:r>
      <w:r w:rsidR="005E5FC4" w:rsidRPr="00797AEB">
        <w:rPr>
          <w:rFonts w:ascii="Times New Roman" w:hAnsi="Times New Roman" w:cs="Times New Roman"/>
          <w:sz w:val="24"/>
          <w:szCs w:val="24"/>
        </w:rPr>
        <w:t>International Staging System</w:t>
      </w:r>
      <w:r w:rsidR="005E5FC4">
        <w:rPr>
          <w:rFonts w:ascii="Times New Roman" w:hAnsi="Times New Roman" w:cs="Times New Roman" w:hint="eastAsia"/>
          <w:sz w:val="24"/>
          <w:szCs w:val="24"/>
        </w:rPr>
        <w:t>/</w:t>
      </w:r>
      <w:r w:rsidR="005E5FC4" w:rsidRPr="005E5FC4">
        <w:rPr>
          <w:rFonts w:ascii="Times New Roman" w:hAnsi="Times New Roman" w:cs="Times New Roman"/>
          <w:sz w:val="24"/>
          <w:szCs w:val="24"/>
        </w:rPr>
        <w:t xml:space="preserve"> </w:t>
      </w:r>
      <w:r w:rsidR="005E5FC4" w:rsidRPr="00797AEB">
        <w:rPr>
          <w:rFonts w:ascii="Times New Roman" w:hAnsi="Times New Roman" w:cs="Times New Roman"/>
          <w:sz w:val="24"/>
          <w:szCs w:val="24"/>
        </w:rPr>
        <w:t>positron emission tomography</w:t>
      </w:r>
      <w:r w:rsidR="005E5FC4">
        <w:rPr>
          <w:rFonts w:ascii="Times New Roman" w:hAnsi="Times New Roman" w:cs="Times New Roman" w:hint="eastAsia"/>
          <w:sz w:val="24"/>
          <w:szCs w:val="24"/>
        </w:rPr>
        <w:t>;</w:t>
      </w:r>
      <w:r w:rsidR="005E5FC4">
        <w:rPr>
          <w:rFonts w:ascii="Times New Roman" w:hAnsi="Times New Roman" w:cs="Times New Roman"/>
          <w:sz w:val="24"/>
          <w:szCs w:val="24"/>
        </w:rPr>
        <w:t xml:space="preserve"> </w:t>
      </w:r>
      <w:r w:rsidRPr="00797AEB">
        <w:rPr>
          <w:rFonts w:ascii="Times New Roman" w:hAnsi="Times New Roman" w:cs="Times New Roman" w:hint="eastAsia"/>
          <w:sz w:val="24"/>
          <w:szCs w:val="24"/>
        </w:rPr>
        <w:t>PI, proteasome inhibitor</w:t>
      </w:r>
      <w:r w:rsidRPr="00797AEB">
        <w:rPr>
          <w:rFonts w:ascii="Times New Roman" w:hAnsi="Times New Roman" w:cs="Times New Roman"/>
          <w:sz w:val="24"/>
          <w:szCs w:val="24"/>
        </w:rPr>
        <w:t>s</w:t>
      </w:r>
    </w:p>
    <w:p w14:paraId="2EEC5C0D" w14:textId="2A00134A" w:rsidR="00BD1F4B" w:rsidRPr="00B73E22" w:rsidRDefault="00BD1F4B" w:rsidP="00076050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  <w:sectPr w:rsidR="00BD1F4B" w:rsidRPr="00B73E22" w:rsidSect="00B85EE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F9033A1" w14:textId="6815D70E" w:rsidR="00AC4B89" w:rsidRPr="00797AEB" w:rsidRDefault="00AC4B89" w:rsidP="00AC4B8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797AEB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</w:t>
      </w:r>
      <w:r w:rsidRPr="00797AE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797AE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797A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97AEB">
        <w:rPr>
          <w:rFonts w:ascii="Times New Roman" w:hAnsi="Times New Roman" w:cs="Times New Roman" w:hint="eastAsia"/>
          <w:b/>
          <w:sz w:val="24"/>
          <w:szCs w:val="24"/>
        </w:rPr>
        <w:t>Patient</w:t>
      </w:r>
      <w:r w:rsidRPr="00797A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97AEB">
        <w:rPr>
          <w:rFonts w:ascii="Times New Roman" w:hAnsi="Times New Roman" w:cs="Times New Roman" w:hint="eastAsia"/>
          <w:b/>
          <w:sz w:val="24"/>
          <w:szCs w:val="24"/>
        </w:rPr>
        <w:t>characteristics</w:t>
      </w:r>
      <w:r w:rsidRPr="00797A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97AEB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Pr="00797AEB">
        <w:rPr>
          <w:rFonts w:ascii="Times New Roman" w:hAnsi="Times New Roman" w:cs="Times New Roman"/>
          <w:b/>
          <w:sz w:val="24"/>
          <w:szCs w:val="24"/>
        </w:rPr>
        <w:t xml:space="preserve"> the external </w:t>
      </w:r>
      <w:r w:rsidRPr="00797AEB">
        <w:rPr>
          <w:rFonts w:ascii="Times New Roman" w:hAnsi="Times New Roman" w:cs="Times New Roman" w:hint="eastAsia"/>
          <w:b/>
          <w:sz w:val="24"/>
          <w:szCs w:val="24"/>
        </w:rPr>
        <w:t>validation</w:t>
      </w:r>
      <w:r w:rsidRPr="00797A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97AEB">
        <w:rPr>
          <w:rFonts w:ascii="Times New Roman" w:hAnsi="Times New Roman" w:cs="Times New Roman" w:hint="eastAsia"/>
          <w:b/>
          <w:sz w:val="24"/>
          <w:szCs w:val="24"/>
        </w:rPr>
        <w:t>cohort</w:t>
      </w:r>
      <w:r w:rsidR="000030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3086">
        <w:rPr>
          <w:rFonts w:ascii="Times New Roman" w:hAnsi="Times New Roman" w:cs="Times New Roman" w:hint="eastAsia"/>
          <w:b/>
          <w:sz w:val="24"/>
          <w:szCs w:val="24"/>
        </w:rPr>
        <w:t>(n=</w:t>
      </w:r>
      <w:r w:rsidR="000030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3086">
        <w:rPr>
          <w:rFonts w:ascii="Times New Roman" w:hAnsi="Times New Roman" w:cs="Times New Roman" w:hint="eastAsia"/>
          <w:b/>
          <w:sz w:val="24"/>
          <w:szCs w:val="24"/>
        </w:rPr>
        <w:t>67)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693"/>
      </w:tblGrid>
      <w:tr w:rsidR="00AC4B89" w:rsidRPr="00797AEB" w14:paraId="4E0E1E2B" w14:textId="77777777" w:rsidTr="00100E04">
        <w:trPr>
          <w:trHeight w:val="312"/>
        </w:trPr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A197CFC" w14:textId="77777777" w:rsidR="00AC4B89" w:rsidRPr="00797AEB" w:rsidRDefault="00AC4B89" w:rsidP="00100E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EDC8CB0" w14:textId="77777777" w:rsidR="00AC4B89" w:rsidRPr="00797AEB" w:rsidRDefault="00AC4B89" w:rsidP="00100E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b/>
                <w:sz w:val="24"/>
                <w:szCs w:val="24"/>
              </w:rPr>
              <w:t>No (%)</w:t>
            </w:r>
          </w:p>
        </w:tc>
      </w:tr>
      <w:tr w:rsidR="00AC4B89" w:rsidRPr="00797AEB" w14:paraId="15DF3733" w14:textId="77777777" w:rsidTr="00100E04">
        <w:trPr>
          <w:trHeight w:val="312"/>
        </w:trPr>
        <w:tc>
          <w:tcPr>
            <w:tcW w:w="524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EA8367C" w14:textId="77777777" w:rsidR="00AC4B89" w:rsidRPr="00797AEB" w:rsidRDefault="00AC4B89" w:rsidP="00100E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Age, median (range) years</w:t>
            </w: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63EE4DF" w14:textId="77777777" w:rsidR="00AC4B89" w:rsidRPr="00797AEB" w:rsidRDefault="00AC4B89" w:rsidP="00100E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32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83)</w:t>
            </w:r>
          </w:p>
        </w:tc>
      </w:tr>
      <w:tr w:rsidR="00AC4B89" w:rsidRPr="00797AEB" w14:paraId="7A5BE9FA" w14:textId="77777777" w:rsidTr="00100E04">
        <w:trPr>
          <w:trHeight w:val="312"/>
        </w:trPr>
        <w:tc>
          <w:tcPr>
            <w:tcW w:w="524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2F55607E" w14:textId="77777777" w:rsidR="00AC4B89" w:rsidRPr="00797AEB" w:rsidRDefault="00AC4B89" w:rsidP="00100E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≥ 65 years</w:t>
            </w:r>
          </w:p>
        </w:tc>
        <w:tc>
          <w:tcPr>
            <w:tcW w:w="2693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796387C1" w14:textId="77777777" w:rsidR="00AC4B89" w:rsidRPr="00797AEB" w:rsidRDefault="00AC4B89" w:rsidP="00100E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55.2)</w:t>
            </w:r>
          </w:p>
        </w:tc>
      </w:tr>
      <w:tr w:rsidR="00AC4B89" w:rsidRPr="00797AEB" w14:paraId="5A2CDDDA" w14:textId="77777777" w:rsidTr="00100E04">
        <w:trPr>
          <w:trHeight w:val="312"/>
        </w:trPr>
        <w:tc>
          <w:tcPr>
            <w:tcW w:w="524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332C0732" w14:textId="77777777" w:rsidR="00AC4B89" w:rsidRPr="00797AEB" w:rsidRDefault="00AC4B89" w:rsidP="00100E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2693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3B1CC7E1" w14:textId="77777777" w:rsidR="00AC4B89" w:rsidRPr="00797AEB" w:rsidRDefault="00AC4B89" w:rsidP="00100E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B89" w:rsidRPr="00797AEB" w14:paraId="1B6E7DF1" w14:textId="77777777" w:rsidTr="00100E04">
        <w:trPr>
          <w:trHeight w:val="312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0647C93E" w14:textId="77777777" w:rsidR="00AC4B89" w:rsidRPr="00797AEB" w:rsidRDefault="00AC4B89" w:rsidP="00100E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00939" w14:textId="77777777" w:rsidR="00AC4B89" w:rsidRPr="00797AEB" w:rsidRDefault="00AC4B89" w:rsidP="00100E04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39 (58.2)</w:t>
            </w:r>
          </w:p>
        </w:tc>
      </w:tr>
      <w:tr w:rsidR="00AC4B89" w:rsidRPr="00797AEB" w14:paraId="22B19567" w14:textId="77777777" w:rsidTr="00100E04">
        <w:trPr>
          <w:trHeight w:val="312"/>
        </w:trPr>
        <w:tc>
          <w:tcPr>
            <w:tcW w:w="524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78E23CCC" w14:textId="77777777" w:rsidR="00AC4B89" w:rsidRPr="00797AEB" w:rsidRDefault="00AC4B89" w:rsidP="00100E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69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A434B6F" w14:textId="77777777" w:rsidR="00AC4B89" w:rsidRPr="00797AEB" w:rsidRDefault="00AC4B89" w:rsidP="00100E04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28 (41.8)</w:t>
            </w:r>
          </w:p>
        </w:tc>
      </w:tr>
      <w:tr w:rsidR="00AC4B89" w:rsidRPr="00797AEB" w14:paraId="1B3ECD3B" w14:textId="77777777" w:rsidTr="00100E04">
        <w:trPr>
          <w:trHeight w:val="312"/>
        </w:trPr>
        <w:tc>
          <w:tcPr>
            <w:tcW w:w="5245" w:type="dxa"/>
            <w:tcBorders>
              <w:top w:val="dotted" w:sz="4" w:space="0" w:color="auto"/>
            </w:tcBorders>
            <w:shd w:val="clear" w:color="auto" w:fill="auto"/>
          </w:tcPr>
          <w:p w14:paraId="11BD4D1D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ECOG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S</w:t>
            </w:r>
          </w:p>
        </w:tc>
        <w:tc>
          <w:tcPr>
            <w:tcW w:w="2693" w:type="dxa"/>
            <w:tcBorders>
              <w:top w:val="dotted" w:sz="4" w:space="0" w:color="auto"/>
            </w:tcBorders>
            <w:shd w:val="clear" w:color="auto" w:fill="auto"/>
          </w:tcPr>
          <w:p w14:paraId="264409F5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B89" w:rsidRPr="00797AEB" w14:paraId="5B382180" w14:textId="77777777" w:rsidTr="00100E04">
        <w:trPr>
          <w:trHeight w:val="312"/>
        </w:trPr>
        <w:tc>
          <w:tcPr>
            <w:tcW w:w="5245" w:type="dxa"/>
            <w:shd w:val="clear" w:color="auto" w:fill="auto"/>
          </w:tcPr>
          <w:p w14:paraId="53540003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8915A0A" w14:textId="77777777" w:rsidR="00AC4B89" w:rsidRPr="00797AEB" w:rsidRDefault="00AC4B89" w:rsidP="00100E04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55.2)</w:t>
            </w:r>
          </w:p>
        </w:tc>
      </w:tr>
      <w:tr w:rsidR="00AC4B89" w:rsidRPr="00797AEB" w14:paraId="519B1893" w14:textId="77777777" w:rsidTr="00100E04">
        <w:trPr>
          <w:trHeight w:val="312"/>
        </w:trPr>
        <w:tc>
          <w:tcPr>
            <w:tcW w:w="5245" w:type="dxa"/>
            <w:shd w:val="clear" w:color="auto" w:fill="auto"/>
          </w:tcPr>
          <w:p w14:paraId="136A0C9C" w14:textId="77777777" w:rsidR="00AC4B89" w:rsidRPr="00797AEB" w:rsidRDefault="00AC4B89" w:rsidP="00100E04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6727FBB" w14:textId="77777777" w:rsidR="00AC4B89" w:rsidRPr="00797AEB" w:rsidRDefault="00AC4B89" w:rsidP="00100E04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43.3)</w:t>
            </w:r>
          </w:p>
        </w:tc>
      </w:tr>
      <w:tr w:rsidR="00AC4B89" w:rsidRPr="00797AEB" w14:paraId="59502479" w14:textId="77777777" w:rsidTr="00100E04">
        <w:trPr>
          <w:trHeight w:val="312"/>
        </w:trPr>
        <w:tc>
          <w:tcPr>
            <w:tcW w:w="5245" w:type="dxa"/>
            <w:tcBorders>
              <w:bottom w:val="dotted" w:sz="4" w:space="0" w:color="auto"/>
            </w:tcBorders>
            <w:shd w:val="clear" w:color="auto" w:fill="auto"/>
          </w:tcPr>
          <w:p w14:paraId="460AB1F8" w14:textId="77777777" w:rsidR="00AC4B89" w:rsidRPr="00797AEB" w:rsidRDefault="00AC4B89" w:rsidP="00100E04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69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35A4685" w14:textId="77777777" w:rsidR="00AC4B89" w:rsidRPr="00797AEB" w:rsidRDefault="00AC4B89" w:rsidP="00100E04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1.5)</w:t>
            </w:r>
          </w:p>
        </w:tc>
      </w:tr>
      <w:tr w:rsidR="00AC4B89" w:rsidRPr="00797AEB" w14:paraId="37AB9A9B" w14:textId="77777777" w:rsidTr="00100E04">
        <w:trPr>
          <w:trHeight w:val="312"/>
        </w:trPr>
        <w:tc>
          <w:tcPr>
            <w:tcW w:w="52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2940CB9" w14:textId="77777777" w:rsidR="00AC4B89" w:rsidRPr="00797AEB" w:rsidRDefault="00AC4B89" w:rsidP="00100E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LDH, increased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4B8FC16" w14:textId="77777777" w:rsidR="00AC4B89" w:rsidRPr="00797AEB" w:rsidRDefault="00AC4B89" w:rsidP="00100E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35.8)</w:t>
            </w:r>
          </w:p>
        </w:tc>
      </w:tr>
      <w:tr w:rsidR="00AC4B89" w:rsidRPr="00797AEB" w14:paraId="1F9BFDE8" w14:textId="77777777" w:rsidTr="00100E04">
        <w:trPr>
          <w:trHeight w:val="312"/>
        </w:trPr>
        <w:tc>
          <w:tcPr>
            <w:tcW w:w="52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D56F224" w14:textId="77777777" w:rsidR="00AC4B89" w:rsidRPr="00797AEB" w:rsidRDefault="00AC4B89" w:rsidP="00100E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Albumin ≥ 3.5g/dL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943402" w14:textId="77777777" w:rsidR="00AC4B89" w:rsidRPr="00797AEB" w:rsidRDefault="00AC4B89" w:rsidP="00100E04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53.7)</w:t>
            </w:r>
          </w:p>
        </w:tc>
      </w:tr>
      <w:tr w:rsidR="00AC4B89" w:rsidRPr="00797AEB" w14:paraId="309CC62A" w14:textId="77777777" w:rsidTr="00100E04">
        <w:trPr>
          <w:trHeight w:val="312"/>
        </w:trPr>
        <w:tc>
          <w:tcPr>
            <w:tcW w:w="52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686434" w14:textId="77777777" w:rsidR="00AC4B89" w:rsidRPr="00797AEB" w:rsidRDefault="00AC4B89" w:rsidP="00100E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Beta2-microglobulin ≥ 5.5mg/L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5D8FE33" w14:textId="77777777" w:rsidR="00AC4B89" w:rsidRPr="00797AEB" w:rsidRDefault="00AC4B89" w:rsidP="00100E04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40.3)</w:t>
            </w:r>
          </w:p>
        </w:tc>
      </w:tr>
      <w:tr w:rsidR="00AC4B89" w:rsidRPr="00797AEB" w14:paraId="5348064D" w14:textId="77777777" w:rsidTr="00100E04">
        <w:trPr>
          <w:trHeight w:val="312"/>
        </w:trPr>
        <w:tc>
          <w:tcPr>
            <w:tcW w:w="5245" w:type="dxa"/>
            <w:tcBorders>
              <w:top w:val="dotted" w:sz="4" w:space="0" w:color="auto"/>
            </w:tcBorders>
            <w:shd w:val="clear" w:color="auto" w:fill="auto"/>
          </w:tcPr>
          <w:p w14:paraId="096B18B8" w14:textId="77777777" w:rsidR="00AC4B89" w:rsidRPr="00797AEB" w:rsidRDefault="00AC4B89" w:rsidP="00100E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CA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by iFISH</w:t>
            </w:r>
          </w:p>
        </w:tc>
        <w:tc>
          <w:tcPr>
            <w:tcW w:w="2693" w:type="dxa"/>
            <w:tcBorders>
              <w:top w:val="dotted" w:sz="4" w:space="0" w:color="auto"/>
            </w:tcBorders>
            <w:shd w:val="clear" w:color="auto" w:fill="auto"/>
          </w:tcPr>
          <w:p w14:paraId="6CA00E0D" w14:textId="77777777" w:rsidR="00AC4B89" w:rsidRPr="00797AEB" w:rsidRDefault="00AC4B89" w:rsidP="00100E04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B89" w:rsidRPr="00797AEB" w14:paraId="41769922" w14:textId="77777777" w:rsidTr="00100E04">
        <w:trPr>
          <w:trHeight w:val="312"/>
        </w:trPr>
        <w:tc>
          <w:tcPr>
            <w:tcW w:w="5245" w:type="dxa"/>
            <w:shd w:val="clear" w:color="auto" w:fill="auto"/>
          </w:tcPr>
          <w:p w14:paraId="0D26A24D" w14:textId="77777777" w:rsidR="00AC4B89" w:rsidRPr="00797AEB" w:rsidRDefault="00AC4B89" w:rsidP="00100E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Standard risk</w:t>
            </w:r>
          </w:p>
        </w:tc>
        <w:tc>
          <w:tcPr>
            <w:tcW w:w="2693" w:type="dxa"/>
            <w:shd w:val="clear" w:color="auto" w:fill="auto"/>
          </w:tcPr>
          <w:p w14:paraId="1E2D0DC9" w14:textId="77777777" w:rsidR="00AC4B89" w:rsidRPr="00797AEB" w:rsidRDefault="00AC4B89" w:rsidP="00100E04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68.7)</w:t>
            </w:r>
          </w:p>
        </w:tc>
      </w:tr>
      <w:tr w:rsidR="00AC4B89" w:rsidRPr="00797AEB" w14:paraId="00673210" w14:textId="77777777" w:rsidTr="00100E04">
        <w:trPr>
          <w:trHeight w:val="312"/>
        </w:trPr>
        <w:tc>
          <w:tcPr>
            <w:tcW w:w="5245" w:type="dxa"/>
            <w:tcBorders>
              <w:bottom w:val="dotted" w:sz="4" w:space="0" w:color="auto"/>
            </w:tcBorders>
            <w:shd w:val="clear" w:color="auto" w:fill="auto"/>
          </w:tcPr>
          <w:p w14:paraId="7DDD8145" w14:textId="77777777" w:rsidR="00AC4B89" w:rsidRPr="00797AEB" w:rsidRDefault="00AC4B89" w:rsidP="00100E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High-risk</w:t>
            </w:r>
            <w:r w:rsidRPr="00797A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93" w:type="dxa"/>
            <w:tcBorders>
              <w:bottom w:val="dotted" w:sz="4" w:space="0" w:color="auto"/>
            </w:tcBorders>
            <w:shd w:val="clear" w:color="auto" w:fill="auto"/>
          </w:tcPr>
          <w:p w14:paraId="35B51EB1" w14:textId="77777777" w:rsidR="00AC4B89" w:rsidRPr="00797AEB" w:rsidRDefault="00AC4B89" w:rsidP="00100E04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31.3)</w:t>
            </w:r>
          </w:p>
        </w:tc>
      </w:tr>
      <w:tr w:rsidR="00AC4B89" w:rsidRPr="00797AEB" w14:paraId="12C5D255" w14:textId="77777777" w:rsidTr="00100E04">
        <w:trPr>
          <w:trHeight w:val="312"/>
        </w:trPr>
        <w:tc>
          <w:tcPr>
            <w:tcW w:w="524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1F8476A" w14:textId="77777777" w:rsidR="00AC4B89" w:rsidRPr="00797AEB" w:rsidRDefault="00AC4B89" w:rsidP="00100E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R-ISS</w:t>
            </w:r>
          </w:p>
        </w:tc>
        <w:tc>
          <w:tcPr>
            <w:tcW w:w="2693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7CD85871" w14:textId="77777777" w:rsidR="00AC4B89" w:rsidRPr="00797AEB" w:rsidRDefault="00AC4B89" w:rsidP="00100E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B89" w:rsidRPr="00797AEB" w14:paraId="48220F9C" w14:textId="77777777" w:rsidTr="00100E04">
        <w:trPr>
          <w:trHeight w:val="312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4A22C67E" w14:textId="77777777" w:rsidR="00AC4B89" w:rsidRPr="00797AEB" w:rsidRDefault="00AC4B89" w:rsidP="00100E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5B1C8" w14:textId="77777777" w:rsidR="00AC4B89" w:rsidRPr="00797AEB" w:rsidRDefault="00AC4B89" w:rsidP="00100E04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13.4)</w:t>
            </w:r>
          </w:p>
        </w:tc>
      </w:tr>
      <w:tr w:rsidR="00AC4B89" w:rsidRPr="00797AEB" w14:paraId="15EDA619" w14:textId="77777777" w:rsidTr="00100E04">
        <w:trPr>
          <w:trHeight w:val="312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5DBDB839" w14:textId="77777777" w:rsidR="00AC4B89" w:rsidRPr="00797AEB" w:rsidRDefault="00AC4B89" w:rsidP="00100E04">
            <w:pPr>
              <w:spacing w:line="276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159C4" w14:textId="77777777" w:rsidR="00AC4B89" w:rsidRPr="00797AEB" w:rsidRDefault="00AC4B89" w:rsidP="00100E04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58.2)</w:t>
            </w:r>
          </w:p>
        </w:tc>
      </w:tr>
      <w:tr w:rsidR="00AC4B89" w:rsidRPr="00797AEB" w14:paraId="148B2AE8" w14:textId="77777777" w:rsidTr="00100E04">
        <w:trPr>
          <w:trHeight w:val="312"/>
        </w:trPr>
        <w:tc>
          <w:tcPr>
            <w:tcW w:w="524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5909C427" w14:textId="77777777" w:rsidR="00AC4B89" w:rsidRPr="00797AEB" w:rsidRDefault="00AC4B89" w:rsidP="00100E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III</w:t>
            </w:r>
          </w:p>
        </w:tc>
        <w:tc>
          <w:tcPr>
            <w:tcW w:w="269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6B6F969" w14:textId="77777777" w:rsidR="00AC4B89" w:rsidRPr="00797AEB" w:rsidRDefault="00AC4B89" w:rsidP="00100E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28.4)</w:t>
            </w:r>
          </w:p>
        </w:tc>
      </w:tr>
      <w:tr w:rsidR="00AC4B89" w:rsidRPr="00797AEB" w14:paraId="382AC8E7" w14:textId="77777777" w:rsidTr="00100E04">
        <w:trPr>
          <w:trHeight w:val="312"/>
        </w:trPr>
        <w:tc>
          <w:tcPr>
            <w:tcW w:w="52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9F9C020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EMD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D4C6E28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11.9)</w:t>
            </w:r>
          </w:p>
        </w:tc>
      </w:tr>
      <w:tr w:rsidR="00AC4B89" w:rsidRPr="00797AEB" w14:paraId="7BC79CA6" w14:textId="77777777" w:rsidTr="00100E04">
        <w:trPr>
          <w:trHeight w:val="312"/>
        </w:trPr>
        <w:tc>
          <w:tcPr>
            <w:tcW w:w="524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5C6A0D9F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on PET/CT</w:t>
            </w:r>
          </w:p>
        </w:tc>
        <w:tc>
          <w:tcPr>
            <w:tcW w:w="2693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B998671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B89" w:rsidRPr="00797AEB" w14:paraId="3067DE03" w14:textId="77777777" w:rsidTr="00100E04">
        <w:trPr>
          <w:trHeight w:val="312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33D19965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≤ 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692BC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32.8)</w:t>
            </w:r>
          </w:p>
        </w:tc>
      </w:tr>
      <w:tr w:rsidR="00AC4B89" w:rsidRPr="00797AEB" w14:paraId="673C4CA2" w14:textId="77777777" w:rsidTr="00100E04">
        <w:trPr>
          <w:trHeight w:val="312"/>
        </w:trPr>
        <w:tc>
          <w:tcPr>
            <w:tcW w:w="524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BBCD6E9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&gt; 3</w:t>
            </w:r>
          </w:p>
        </w:tc>
        <w:tc>
          <w:tcPr>
            <w:tcW w:w="269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68D5680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67.2)</w:t>
            </w:r>
          </w:p>
        </w:tc>
      </w:tr>
      <w:tr w:rsidR="00AC4B89" w:rsidRPr="00797AEB" w14:paraId="140DE456" w14:textId="77777777" w:rsidTr="00100E04">
        <w:trPr>
          <w:trHeight w:val="312"/>
        </w:trPr>
        <w:tc>
          <w:tcPr>
            <w:tcW w:w="524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0F54BE6B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R-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ISS/PET</w:t>
            </w:r>
          </w:p>
        </w:tc>
        <w:tc>
          <w:tcPr>
            <w:tcW w:w="269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119C100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B89" w:rsidRPr="00797AEB" w14:paraId="7BDEA3DD" w14:textId="77777777" w:rsidTr="00100E04">
        <w:trPr>
          <w:trHeight w:val="312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73FD67B8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0EBB0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2 (2.6)</w:t>
            </w:r>
          </w:p>
        </w:tc>
      </w:tr>
      <w:tr w:rsidR="00AC4B89" w:rsidRPr="00797AEB" w14:paraId="510ACD3D" w14:textId="77777777" w:rsidTr="00100E04">
        <w:trPr>
          <w:trHeight w:val="312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274148D4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3A417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21 (27.6)</w:t>
            </w:r>
          </w:p>
        </w:tc>
      </w:tr>
      <w:tr w:rsidR="00AC4B89" w:rsidRPr="00797AEB" w14:paraId="49556947" w14:textId="77777777" w:rsidTr="00100E04">
        <w:trPr>
          <w:trHeight w:val="312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2670708F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AD7CB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1 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(40.8)</w:t>
            </w:r>
          </w:p>
        </w:tc>
      </w:tr>
      <w:tr w:rsidR="00AC4B89" w:rsidRPr="00797AEB" w14:paraId="1A83A621" w14:textId="77777777" w:rsidTr="00100E04">
        <w:trPr>
          <w:trHeight w:val="312"/>
        </w:trPr>
        <w:tc>
          <w:tcPr>
            <w:tcW w:w="524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6CB49D29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IV</w:t>
            </w:r>
          </w:p>
        </w:tc>
        <w:tc>
          <w:tcPr>
            <w:tcW w:w="269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7FE1BF6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3 (17.1)</w:t>
            </w:r>
          </w:p>
        </w:tc>
      </w:tr>
      <w:tr w:rsidR="00AC4B89" w:rsidRPr="00797AEB" w14:paraId="3244B904" w14:textId="77777777" w:rsidTr="00100E04">
        <w:trPr>
          <w:trHeight w:val="312"/>
        </w:trPr>
        <w:tc>
          <w:tcPr>
            <w:tcW w:w="5245" w:type="dxa"/>
            <w:tcBorders>
              <w:top w:val="dotted" w:sz="4" w:space="0" w:color="auto"/>
            </w:tcBorders>
            <w:shd w:val="clear" w:color="auto" w:fill="auto"/>
          </w:tcPr>
          <w:p w14:paraId="4788F9D5" w14:textId="77777777" w:rsidR="00AC4B89" w:rsidRPr="00CA6B14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B14">
              <w:rPr>
                <w:rFonts w:ascii="Times New Roman" w:hAnsi="Times New Roman" w:cs="Times New Roman" w:hint="eastAsia"/>
                <w:sz w:val="24"/>
                <w:szCs w:val="24"/>
              </w:rPr>
              <w:t>Frontline</w:t>
            </w:r>
            <w:r w:rsidRPr="00CA6B14">
              <w:rPr>
                <w:rFonts w:ascii="Times New Roman" w:hAnsi="Times New Roman" w:cs="Times New Roman"/>
                <w:sz w:val="24"/>
                <w:szCs w:val="24"/>
              </w:rPr>
              <w:t xml:space="preserve"> therapy</w:t>
            </w:r>
          </w:p>
        </w:tc>
        <w:tc>
          <w:tcPr>
            <w:tcW w:w="2693" w:type="dxa"/>
            <w:tcBorders>
              <w:top w:val="dotted" w:sz="4" w:space="0" w:color="auto"/>
            </w:tcBorders>
            <w:shd w:val="clear" w:color="auto" w:fill="auto"/>
          </w:tcPr>
          <w:p w14:paraId="6CE542E8" w14:textId="77777777" w:rsidR="00AC4B89" w:rsidRPr="00CA6B14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B89" w:rsidRPr="00797AEB" w14:paraId="4253C900" w14:textId="77777777" w:rsidTr="00100E04">
        <w:trPr>
          <w:trHeight w:val="312"/>
        </w:trPr>
        <w:tc>
          <w:tcPr>
            <w:tcW w:w="5245" w:type="dxa"/>
            <w:shd w:val="clear" w:color="auto" w:fill="auto"/>
          </w:tcPr>
          <w:p w14:paraId="117A9650" w14:textId="77777777" w:rsidR="00AC4B89" w:rsidRPr="00CA6B14" w:rsidRDefault="00AC4B89" w:rsidP="00100E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B14">
              <w:rPr>
                <w:rFonts w:ascii="Times New Roman" w:hAnsi="Times New Roman" w:cs="Times New Roman"/>
                <w:sz w:val="24"/>
                <w:szCs w:val="24"/>
              </w:rPr>
              <w:t xml:space="preserve">  Proteasome inhibitor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6E535F5" w14:textId="77777777" w:rsidR="00AC4B89" w:rsidRPr="00CA6B14" w:rsidRDefault="00AC4B89" w:rsidP="00100E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14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CA6B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6B14">
              <w:rPr>
                <w:rFonts w:ascii="Times New Roman" w:hAnsi="Times New Roman" w:cs="Times New Roman" w:hint="eastAsia"/>
                <w:sz w:val="24"/>
                <w:szCs w:val="24"/>
              </w:rPr>
              <w:t>(74.6)</w:t>
            </w:r>
            <w:r w:rsidRPr="00CA6B14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 xml:space="preserve"> †</w:t>
            </w:r>
          </w:p>
        </w:tc>
      </w:tr>
      <w:tr w:rsidR="00AC4B89" w:rsidRPr="00797AEB" w14:paraId="2D9C1CE5" w14:textId="77777777" w:rsidTr="00100E04">
        <w:trPr>
          <w:trHeight w:val="312"/>
        </w:trPr>
        <w:tc>
          <w:tcPr>
            <w:tcW w:w="5245" w:type="dxa"/>
            <w:shd w:val="clear" w:color="auto" w:fill="auto"/>
          </w:tcPr>
          <w:p w14:paraId="2352EC67" w14:textId="77777777" w:rsidR="00AC4B89" w:rsidRPr="00CA6B14" w:rsidRDefault="00AC4B89" w:rsidP="00100E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B14">
              <w:rPr>
                <w:rFonts w:ascii="Times New Roman" w:hAnsi="Times New Roman" w:cs="Times New Roman"/>
                <w:sz w:val="24"/>
                <w:szCs w:val="24"/>
              </w:rPr>
              <w:t xml:space="preserve">  Immunomodulatory agent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F43F85F" w14:textId="77777777" w:rsidR="00AC4B89" w:rsidRPr="00CA6B14" w:rsidRDefault="00AC4B89" w:rsidP="00100E04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14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CA6B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6B14">
              <w:rPr>
                <w:rFonts w:ascii="Times New Roman" w:hAnsi="Times New Roman" w:cs="Times New Roman" w:hint="eastAsia"/>
                <w:sz w:val="24"/>
                <w:szCs w:val="24"/>
              </w:rPr>
              <w:t>(44.8)</w:t>
            </w:r>
            <w:r w:rsidRPr="00CA6B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‡</w:t>
            </w:r>
          </w:p>
        </w:tc>
      </w:tr>
      <w:tr w:rsidR="00AC4B89" w:rsidRPr="00797AEB" w14:paraId="2A29741D" w14:textId="77777777" w:rsidTr="00100E04">
        <w:trPr>
          <w:trHeight w:val="312"/>
        </w:trPr>
        <w:tc>
          <w:tcPr>
            <w:tcW w:w="5245" w:type="dxa"/>
            <w:tcBorders>
              <w:bottom w:val="dotted" w:sz="4" w:space="0" w:color="auto"/>
            </w:tcBorders>
            <w:shd w:val="clear" w:color="auto" w:fill="auto"/>
          </w:tcPr>
          <w:p w14:paraId="590D4280" w14:textId="77777777" w:rsidR="00AC4B89" w:rsidRPr="00797AEB" w:rsidRDefault="00AC4B89" w:rsidP="00100E04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Autologous SCT</w:t>
            </w:r>
          </w:p>
        </w:tc>
        <w:tc>
          <w:tcPr>
            <w:tcW w:w="269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CBD0303" w14:textId="77777777" w:rsidR="00AC4B89" w:rsidRPr="00797AEB" w:rsidRDefault="00AC4B89" w:rsidP="00100E04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47.8)</w:t>
            </w:r>
          </w:p>
        </w:tc>
      </w:tr>
      <w:tr w:rsidR="00AC4B89" w:rsidRPr="00797AEB" w14:paraId="3AE234F0" w14:textId="77777777" w:rsidTr="00100E04">
        <w:trPr>
          <w:trHeight w:val="312"/>
        </w:trPr>
        <w:tc>
          <w:tcPr>
            <w:tcW w:w="524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3585747" w14:textId="77777777" w:rsidR="00AC4B89" w:rsidRPr="00797AEB" w:rsidRDefault="00AC4B89" w:rsidP="00100E0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Response to frontline therapy</w:t>
            </w:r>
          </w:p>
        </w:tc>
        <w:tc>
          <w:tcPr>
            <w:tcW w:w="2693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3F18F0FF" w14:textId="77777777" w:rsidR="00AC4B89" w:rsidRPr="00797AEB" w:rsidRDefault="00AC4B89" w:rsidP="00100E04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B89" w:rsidRPr="00797AEB" w14:paraId="1F9D8EC2" w14:textId="77777777" w:rsidTr="00100E04">
        <w:trPr>
          <w:trHeight w:val="312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1315ADE9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C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omplete respon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D8B80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19.4)</w:t>
            </w:r>
          </w:p>
        </w:tc>
      </w:tr>
      <w:tr w:rsidR="00AC4B89" w:rsidRPr="00797AEB" w14:paraId="6D34DC5F" w14:textId="77777777" w:rsidTr="00100E04">
        <w:trPr>
          <w:trHeight w:val="312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7A7A7979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 V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ery good partial respon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2FE5C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13.4)</w:t>
            </w:r>
          </w:p>
        </w:tc>
      </w:tr>
      <w:tr w:rsidR="00AC4B89" w:rsidRPr="00797AEB" w14:paraId="7D6AFEC5" w14:textId="77777777" w:rsidTr="00100E04">
        <w:trPr>
          <w:trHeight w:val="312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1FF71742" w14:textId="77777777" w:rsidR="00AC4B89" w:rsidRPr="00797AEB" w:rsidRDefault="00AC4B89" w:rsidP="00100E0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artial respon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44046F" w14:textId="77777777" w:rsidR="00AC4B89" w:rsidRPr="00797AEB" w:rsidRDefault="00AC4B89" w:rsidP="00100E04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43.3)</w:t>
            </w:r>
          </w:p>
        </w:tc>
      </w:tr>
      <w:tr w:rsidR="00AC4B89" w:rsidRPr="00797AEB" w14:paraId="42A6B3D5" w14:textId="77777777" w:rsidTr="00100E04">
        <w:trPr>
          <w:trHeight w:val="312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0CBCD3B7" w14:textId="77777777" w:rsidR="00AC4B89" w:rsidRPr="00797AEB" w:rsidRDefault="00AC4B89" w:rsidP="00100E0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Stable disea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2C89B" w14:textId="77777777" w:rsidR="00AC4B89" w:rsidRPr="00797AEB" w:rsidRDefault="00AC4B89" w:rsidP="00100E04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19.4)</w:t>
            </w:r>
          </w:p>
        </w:tc>
      </w:tr>
      <w:tr w:rsidR="00AC4B89" w:rsidRPr="00797AEB" w14:paraId="53A7D1D6" w14:textId="77777777" w:rsidTr="00100E04">
        <w:trPr>
          <w:trHeight w:val="312"/>
        </w:trPr>
        <w:tc>
          <w:tcPr>
            <w:tcW w:w="524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04DBDD6" w14:textId="77777777" w:rsidR="00AC4B89" w:rsidRPr="00797AEB" w:rsidRDefault="00AC4B89" w:rsidP="00100E0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Progressive disease</w:t>
            </w:r>
          </w:p>
        </w:tc>
        <w:tc>
          <w:tcPr>
            <w:tcW w:w="269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1786AD9" w14:textId="77777777" w:rsidR="00AC4B89" w:rsidRPr="00797AEB" w:rsidRDefault="00AC4B89" w:rsidP="00100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4.5)</w:t>
            </w:r>
          </w:p>
        </w:tc>
      </w:tr>
      <w:tr w:rsidR="00AC4B89" w:rsidRPr="00797AEB" w14:paraId="50B8F6D0" w14:textId="77777777" w:rsidTr="00100E04">
        <w:trPr>
          <w:trHeight w:val="312"/>
        </w:trPr>
        <w:tc>
          <w:tcPr>
            <w:tcW w:w="52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29D1C3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610992" w14:textId="77777777" w:rsidR="00AC4B89" w:rsidRPr="00797AEB" w:rsidRDefault="00AC4B89" w:rsidP="00100E04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76.1)</w:t>
            </w:r>
          </w:p>
        </w:tc>
      </w:tr>
      <w:tr w:rsidR="00AC4B89" w:rsidRPr="00797AEB" w14:paraId="55131A75" w14:textId="77777777" w:rsidTr="00100E04">
        <w:trPr>
          <w:trHeight w:val="312"/>
        </w:trPr>
        <w:tc>
          <w:tcPr>
            <w:tcW w:w="5245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14:paraId="62E15C0F" w14:textId="77777777" w:rsidR="00AC4B89" w:rsidRPr="00797AEB" w:rsidRDefault="00AC4B89" w:rsidP="00100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2693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14:paraId="7A9584C3" w14:textId="77777777" w:rsidR="00AC4B89" w:rsidRPr="00797AEB" w:rsidRDefault="00AC4B89" w:rsidP="00100E04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79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EB">
              <w:rPr>
                <w:rFonts w:ascii="Times New Roman" w:hAnsi="Times New Roman" w:cs="Times New Roman" w:hint="eastAsia"/>
                <w:sz w:val="24"/>
                <w:szCs w:val="24"/>
              </w:rPr>
              <w:t>(41.8)</w:t>
            </w:r>
          </w:p>
        </w:tc>
      </w:tr>
    </w:tbl>
    <w:p w14:paraId="58EAF0D1" w14:textId="76CF3B05" w:rsidR="00AC4B89" w:rsidRPr="00797AEB" w:rsidRDefault="00AC4B89" w:rsidP="00AC4B89">
      <w:pPr>
        <w:rPr>
          <w:rFonts w:ascii="Times New Roman" w:hAnsi="Times New Roman" w:cs="Times New Roman"/>
          <w:sz w:val="24"/>
          <w:szCs w:val="24"/>
        </w:rPr>
      </w:pPr>
      <w:r w:rsidRPr="00797AEB">
        <w:rPr>
          <w:rFonts w:ascii="Times New Roman" w:hAnsi="Times New Roman" w:cs="Times New Roman"/>
          <w:sz w:val="24"/>
          <w:szCs w:val="24"/>
        </w:rPr>
        <w:lastRenderedPageBreak/>
        <w:t>Abbreviations: ECOG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PS</w:t>
      </w:r>
      <w:r w:rsidRPr="00797AEB">
        <w:rPr>
          <w:rFonts w:ascii="Times New Roman" w:hAnsi="Times New Roman" w:cs="Times New Roman"/>
          <w:sz w:val="24"/>
          <w:szCs w:val="24"/>
        </w:rPr>
        <w:t>, Eastern Cooperative Oncology Group performance status; Ig</w:t>
      </w:r>
      <w:r w:rsidRPr="00797AEB">
        <w:rPr>
          <w:rFonts w:ascii="Times New Roman" w:hAnsi="Times New Roman" w:cs="Times New Roman" w:hint="eastAsia"/>
          <w:sz w:val="24"/>
          <w:szCs w:val="24"/>
        </w:rPr>
        <w:t>, i</w:t>
      </w:r>
      <w:r w:rsidRPr="00797AEB">
        <w:rPr>
          <w:rFonts w:ascii="Times New Roman" w:hAnsi="Times New Roman" w:cs="Times New Roman"/>
          <w:sz w:val="24"/>
          <w:szCs w:val="24"/>
        </w:rPr>
        <w:t>mmunoglobulin; LDH, lactate dehydrogenase;</w:t>
      </w:r>
      <w:r w:rsidRPr="00797AEB">
        <w:rPr>
          <w:rFonts w:ascii="Times New Roman" w:hAnsi="Times New Roman" w:cs="Times New Roman" w:hint="eastAsia"/>
          <w:sz w:val="24"/>
          <w:szCs w:val="24"/>
        </w:rPr>
        <w:t xml:space="preserve"> CA, cytogenetic abnormalities;</w:t>
      </w:r>
      <w:r w:rsidRPr="00797AEB">
        <w:rPr>
          <w:rFonts w:ascii="Times New Roman" w:hAnsi="Times New Roman" w:cs="Times New Roman"/>
          <w:sz w:val="24"/>
          <w:szCs w:val="24"/>
        </w:rPr>
        <w:t xml:space="preserve"> iFISH, interphase fluorescent in situ hybridization; R-ISS, Revised-International Staging System; EMD, extramedullary disease; FL, focal lesions; PET/CT, positron emission tomography/computed tomography; </w:t>
      </w:r>
      <w:r w:rsidR="00B73E22">
        <w:rPr>
          <w:rFonts w:ascii="Times New Roman" w:hAnsi="Times New Roman" w:cs="Times New Roman" w:hint="eastAsia"/>
          <w:sz w:val="24"/>
          <w:szCs w:val="24"/>
        </w:rPr>
        <w:t>R-ISS/PET,</w:t>
      </w:r>
      <w:r w:rsidR="00B73E22">
        <w:rPr>
          <w:rFonts w:ascii="Times New Roman" w:hAnsi="Times New Roman" w:cs="Times New Roman"/>
          <w:sz w:val="24"/>
          <w:szCs w:val="24"/>
        </w:rPr>
        <w:t xml:space="preserve"> Revised </w:t>
      </w:r>
      <w:r w:rsidR="00B73E22" w:rsidRPr="00797AEB">
        <w:rPr>
          <w:rFonts w:ascii="Times New Roman" w:hAnsi="Times New Roman" w:cs="Times New Roman"/>
          <w:sz w:val="24"/>
          <w:szCs w:val="24"/>
        </w:rPr>
        <w:t>International Staging System</w:t>
      </w:r>
      <w:r w:rsidR="00B73E22">
        <w:rPr>
          <w:rFonts w:ascii="Times New Roman" w:hAnsi="Times New Roman" w:cs="Times New Roman" w:hint="eastAsia"/>
          <w:sz w:val="24"/>
          <w:szCs w:val="24"/>
        </w:rPr>
        <w:t>/</w:t>
      </w:r>
      <w:r w:rsidR="00B73E22" w:rsidRPr="005E5FC4">
        <w:rPr>
          <w:rFonts w:ascii="Times New Roman" w:hAnsi="Times New Roman" w:cs="Times New Roman"/>
          <w:sz w:val="24"/>
          <w:szCs w:val="24"/>
        </w:rPr>
        <w:t xml:space="preserve"> </w:t>
      </w:r>
      <w:r w:rsidR="00B73E22" w:rsidRPr="00797AEB">
        <w:rPr>
          <w:rFonts w:ascii="Times New Roman" w:hAnsi="Times New Roman" w:cs="Times New Roman"/>
          <w:sz w:val="24"/>
          <w:szCs w:val="24"/>
        </w:rPr>
        <w:t>positron emission tomography</w:t>
      </w:r>
      <w:r w:rsidR="00B73E22">
        <w:rPr>
          <w:rFonts w:ascii="Times New Roman" w:hAnsi="Times New Roman" w:cs="Times New Roman" w:hint="eastAsia"/>
          <w:sz w:val="24"/>
          <w:szCs w:val="24"/>
        </w:rPr>
        <w:t>;</w:t>
      </w:r>
      <w:r w:rsidR="00B73E22">
        <w:rPr>
          <w:rFonts w:ascii="Times New Roman" w:hAnsi="Times New Roman" w:cs="Times New Roman"/>
          <w:sz w:val="24"/>
          <w:szCs w:val="24"/>
        </w:rPr>
        <w:t xml:space="preserve"> </w:t>
      </w:r>
      <w:r w:rsidRPr="00797AEB">
        <w:rPr>
          <w:rFonts w:ascii="Times New Roman" w:hAnsi="Times New Roman" w:cs="Times New Roman"/>
          <w:sz w:val="24"/>
          <w:szCs w:val="24"/>
        </w:rPr>
        <w:t xml:space="preserve">SCT, stem cell transplantation </w:t>
      </w:r>
    </w:p>
    <w:p w14:paraId="4825547F" w14:textId="77777777" w:rsidR="00AC4B89" w:rsidRPr="00797AEB" w:rsidRDefault="00AC4B89" w:rsidP="00AC4B89">
      <w:pPr>
        <w:rPr>
          <w:rFonts w:ascii="Times New Roman" w:hAnsi="Times New Roman" w:cs="Times New Roman"/>
          <w:sz w:val="24"/>
          <w:szCs w:val="24"/>
        </w:rPr>
      </w:pPr>
      <w:r w:rsidRPr="00797AE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97AEB">
        <w:rPr>
          <w:rFonts w:ascii="Times New Roman" w:hAnsi="Times New Roman" w:cs="Times New Roman"/>
          <w:sz w:val="24"/>
          <w:szCs w:val="24"/>
        </w:rPr>
        <w:t xml:space="preserve"> Presence of del (17p) and/or t (4;14) and/or t (14;16) </w:t>
      </w:r>
    </w:p>
    <w:p w14:paraId="5B276C6B" w14:textId="77777777" w:rsidR="00AC4B89" w:rsidRPr="00797AEB" w:rsidRDefault="00AC4B89" w:rsidP="00AC4B89">
      <w:pPr>
        <w:rPr>
          <w:rFonts w:ascii="Times New Roman" w:hAnsi="Times New Roman" w:cs="Times New Roman"/>
          <w:sz w:val="24"/>
          <w:szCs w:val="24"/>
        </w:rPr>
      </w:pPr>
      <w:r w:rsidRPr="00797AEB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†</w:t>
      </w:r>
      <w:r w:rsidRPr="00797AEB">
        <w:rPr>
          <w:rFonts w:ascii="Times New Roman" w:hAnsi="Times New Roman" w:cs="Times New Roman"/>
          <w:sz w:val="24"/>
          <w:szCs w:val="24"/>
        </w:rPr>
        <w:t xml:space="preserve"> Patients received at least one proteasome inhibitor among bortezomib</w:t>
      </w:r>
      <w:r w:rsidRPr="00797AEB">
        <w:rPr>
          <w:rFonts w:ascii="Times New Roman" w:hAnsi="Times New Roman" w:cs="Times New Roman" w:hint="eastAsia"/>
          <w:sz w:val="24"/>
          <w:szCs w:val="24"/>
        </w:rPr>
        <w:t>,</w:t>
      </w:r>
      <w:r w:rsidRPr="00797AEB">
        <w:rPr>
          <w:rFonts w:ascii="Times New Roman" w:hAnsi="Times New Roman" w:cs="Times New Roman"/>
          <w:sz w:val="24"/>
          <w:szCs w:val="24"/>
        </w:rPr>
        <w:t xml:space="preserve"> carfilzom</w:t>
      </w:r>
      <w:r w:rsidRPr="00797AEB">
        <w:rPr>
          <w:rFonts w:ascii="Times New Roman" w:hAnsi="Times New Roman" w:cs="Times New Roman" w:hint="eastAsia"/>
          <w:sz w:val="24"/>
          <w:szCs w:val="24"/>
        </w:rPr>
        <w:t>ib,</w:t>
      </w:r>
      <w:r w:rsidRPr="00797AEB">
        <w:rPr>
          <w:rFonts w:ascii="Times New Roman" w:hAnsi="Times New Roman" w:cs="Times New Roman"/>
          <w:sz w:val="24"/>
          <w:szCs w:val="24"/>
        </w:rPr>
        <w:t xml:space="preserve"> or ixazomib. Sixteen patients received combination therapy including immunomodulatory agent and were counted twice. </w:t>
      </w:r>
    </w:p>
    <w:p w14:paraId="12772E60" w14:textId="77777777" w:rsidR="00AC4B89" w:rsidRPr="00797AEB" w:rsidRDefault="00AC4B89" w:rsidP="00AC4B89">
      <w:pPr>
        <w:rPr>
          <w:rFonts w:ascii="Times New Roman" w:hAnsi="Times New Roman" w:cs="Times New Roman"/>
          <w:sz w:val="24"/>
          <w:szCs w:val="24"/>
        </w:rPr>
      </w:pPr>
      <w:r w:rsidRPr="00797AEB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797AEB">
        <w:rPr>
          <w:rFonts w:ascii="Times New Roman" w:hAnsi="Times New Roman" w:cs="Times New Roman"/>
          <w:sz w:val="24"/>
          <w:szCs w:val="24"/>
        </w:rPr>
        <w:t xml:space="preserve"> Patients received at least one immunomodulatory agent among thalidomide or lenalidomide. Sixteen patients received combination therapy including proteasome inhibitor and were counted twice. </w:t>
      </w:r>
    </w:p>
    <w:p w14:paraId="013AC2C4" w14:textId="77777777" w:rsidR="00AC4B89" w:rsidRPr="00797AEB" w:rsidRDefault="00AC4B89" w:rsidP="00AC4B8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464E7AEC" w14:textId="77777777" w:rsidR="00AC4B89" w:rsidRPr="00797AEB" w:rsidRDefault="00AC4B89" w:rsidP="00AC4B8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460CE4BB" w14:textId="4BCE7F89" w:rsidR="00AC4B89" w:rsidRDefault="00AC4B89" w:rsidP="00AC4B89">
      <w:pPr>
        <w:rPr>
          <w:rFonts w:ascii="Times New Roman" w:hAnsi="Times New Roman" w:cs="Times New Roman"/>
          <w:b/>
          <w:sz w:val="24"/>
          <w:szCs w:val="24"/>
        </w:rPr>
      </w:pPr>
      <w:r w:rsidRPr="00797AE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4AA924B" w14:textId="08F8C4BB" w:rsidR="00F45875" w:rsidRPr="00797AEB" w:rsidRDefault="00AA6E2E" w:rsidP="00F45875">
      <w:pPr>
        <w:rPr>
          <w:rFonts w:ascii="Times New Roman" w:hAnsi="Times New Roman" w:cs="Times New Roman"/>
          <w:b/>
          <w:sz w:val="24"/>
          <w:szCs w:val="24"/>
        </w:rPr>
      </w:pPr>
      <w:r w:rsidRPr="00797AE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. </w:t>
      </w:r>
      <w:r w:rsidR="000834E7" w:rsidRPr="00797AEB">
        <w:rPr>
          <w:rFonts w:ascii="Times New Roman" w:hAnsi="Times New Roman" w:cs="Times New Roman" w:hint="eastAsia"/>
          <w:b/>
          <w:sz w:val="24"/>
          <w:szCs w:val="24"/>
        </w:rPr>
        <w:t>CONSORT</w:t>
      </w:r>
      <w:r w:rsidR="000834E7" w:rsidRPr="00797A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34E7" w:rsidRPr="00797AEB">
        <w:rPr>
          <w:rFonts w:ascii="Times New Roman" w:hAnsi="Times New Roman" w:cs="Times New Roman" w:hint="eastAsia"/>
          <w:b/>
          <w:sz w:val="24"/>
          <w:szCs w:val="24"/>
        </w:rPr>
        <w:t>flow</w:t>
      </w:r>
      <w:r w:rsidR="000834E7" w:rsidRPr="00797A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34E7" w:rsidRPr="00797AEB">
        <w:rPr>
          <w:rFonts w:ascii="Times New Roman" w:hAnsi="Times New Roman" w:cs="Times New Roman" w:hint="eastAsia"/>
          <w:b/>
          <w:sz w:val="24"/>
          <w:szCs w:val="24"/>
        </w:rPr>
        <w:t>diagram</w:t>
      </w:r>
    </w:p>
    <w:p w14:paraId="7E564F7E" w14:textId="1BBA4CD2" w:rsidR="00D61922" w:rsidRPr="00797AEB" w:rsidRDefault="00B941D5" w:rsidP="00B54A14">
      <w:pPr>
        <w:rPr>
          <w:rFonts w:ascii="Times New Roman" w:hAnsi="Times New Roman" w:cs="Times New Roman"/>
          <w:sz w:val="24"/>
          <w:szCs w:val="24"/>
        </w:rPr>
      </w:pPr>
      <w:r w:rsidRPr="00797AE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396711" wp14:editId="70B2FACD">
            <wp:extent cx="5552453" cy="324338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5034" cy="32507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41957B" w14:textId="09E029FE" w:rsidR="00B54A14" w:rsidRPr="00797AEB" w:rsidRDefault="00B54A14" w:rsidP="00B54A14">
      <w:pPr>
        <w:rPr>
          <w:rFonts w:ascii="Times New Roman" w:hAnsi="Times New Roman" w:cs="Times New Roman"/>
          <w:sz w:val="24"/>
          <w:szCs w:val="24"/>
        </w:rPr>
      </w:pPr>
      <w:r w:rsidRPr="00797AEB">
        <w:rPr>
          <w:rFonts w:ascii="Times New Roman" w:hAnsi="Times New Roman" w:cs="Times New Roman"/>
          <w:sz w:val="24"/>
          <w:szCs w:val="24"/>
        </w:rPr>
        <w:br w:type="page"/>
      </w:r>
    </w:p>
    <w:p w14:paraId="0BECDA0D" w14:textId="7F72FA0E" w:rsidR="0034303F" w:rsidRPr="00797AEB" w:rsidRDefault="00DC6424" w:rsidP="002B71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7AE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B47BE3" w:rsidRPr="00797AEB">
        <w:rPr>
          <w:rFonts w:ascii="Times New Roman" w:hAnsi="Times New Roman" w:cs="Times New Roman"/>
          <w:b/>
          <w:sz w:val="24"/>
          <w:szCs w:val="24"/>
        </w:rPr>
        <w:t>S</w:t>
      </w:r>
      <w:r w:rsidR="00C57E24" w:rsidRPr="00797AEB">
        <w:rPr>
          <w:rFonts w:ascii="Times New Roman" w:hAnsi="Times New Roman" w:cs="Times New Roman"/>
          <w:b/>
          <w:sz w:val="24"/>
          <w:szCs w:val="24"/>
        </w:rPr>
        <w:t>2</w:t>
      </w:r>
      <w:r w:rsidR="00DA20D8" w:rsidRPr="00797AE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94679" w:rsidRPr="00797AEB">
        <w:rPr>
          <w:rFonts w:ascii="Times New Roman" w:hAnsi="Times New Roman" w:cs="Times New Roman" w:hint="eastAsia"/>
          <w:b/>
          <w:sz w:val="24"/>
          <w:szCs w:val="24"/>
        </w:rPr>
        <w:t>Survival rates</w:t>
      </w:r>
      <w:r w:rsidR="00F94679" w:rsidRPr="00797AEB">
        <w:rPr>
          <w:rFonts w:ascii="Times New Roman" w:hAnsi="Times New Roman" w:cs="Times New Roman"/>
          <w:b/>
          <w:sz w:val="24"/>
          <w:szCs w:val="24"/>
        </w:rPr>
        <w:t xml:space="preserve"> according to the R-ISS/PET by transplant eligibility</w:t>
      </w:r>
      <w:r w:rsidR="003B750B" w:rsidRPr="00797AE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96443B2" w14:textId="1205FDDD" w:rsidR="00F94679" w:rsidRPr="00797AEB" w:rsidRDefault="00F43694" w:rsidP="002B71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7AE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77F245" wp14:editId="0E3D9AAA">
            <wp:extent cx="5731510" cy="5420571"/>
            <wp:effectExtent l="0" t="0" r="2540" b="8890"/>
            <wp:docPr id="1" name="그림 1" descr="C:\Dropbox\Proj_MM_PET\202009_KMMWP1912\Figures\figure_posgary\FigureS2_TP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ropbox\Proj_MM_PET\202009_KMMWP1912\Figures\figure_posgary\FigureS2_TPL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20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99AC1" w14:textId="01E89A61" w:rsidR="00FC0FB9" w:rsidRDefault="00C222CB" w:rsidP="00FC0FB9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R-ISS/PET, R</w:t>
      </w:r>
      <w:r w:rsidR="00FC0FB9" w:rsidRPr="00BB0358">
        <w:rPr>
          <w:rFonts w:ascii="Times New Roman" w:hAnsi="Times New Roman" w:hint="eastAsia"/>
          <w:sz w:val="24"/>
          <w:szCs w:val="24"/>
        </w:rPr>
        <w:t>evised Int</w:t>
      </w:r>
      <w:r>
        <w:rPr>
          <w:rFonts w:ascii="Times New Roman" w:hAnsi="Times New Roman" w:hint="eastAsia"/>
          <w:sz w:val="24"/>
          <w:szCs w:val="24"/>
        </w:rPr>
        <w:t>ernational Staging System/</w:t>
      </w:r>
      <w:r w:rsidR="00FC0FB9" w:rsidRPr="00BB0358">
        <w:rPr>
          <w:rFonts w:ascii="Times New Roman" w:hAnsi="Times New Roman"/>
          <w:sz w:val="24"/>
          <w:szCs w:val="24"/>
        </w:rPr>
        <w:t>positron emission tomography</w:t>
      </w:r>
      <w:r w:rsidR="00FC0FB9">
        <w:rPr>
          <w:rFonts w:ascii="Times New Roman" w:hAnsi="Times New Roman" w:hint="eastAsia"/>
          <w:sz w:val="24"/>
          <w:szCs w:val="24"/>
        </w:rPr>
        <w:t>;</w:t>
      </w:r>
      <w:r w:rsidR="00FC0FB9">
        <w:rPr>
          <w:rFonts w:ascii="Times New Roman" w:hAnsi="Times New Roman"/>
          <w:sz w:val="24"/>
          <w:szCs w:val="24"/>
        </w:rPr>
        <w:t xml:space="preserve"> </w:t>
      </w:r>
      <w:r w:rsidR="00FC0FB9">
        <w:rPr>
          <w:rFonts w:ascii="Times New Roman" w:hAnsi="Times New Roman" w:hint="eastAsia"/>
          <w:sz w:val="24"/>
          <w:szCs w:val="24"/>
        </w:rPr>
        <w:t>OS,</w:t>
      </w:r>
      <w:r w:rsidR="00FC0FB9">
        <w:rPr>
          <w:rFonts w:ascii="Times New Roman" w:hAnsi="Times New Roman"/>
          <w:sz w:val="24"/>
          <w:szCs w:val="24"/>
        </w:rPr>
        <w:t xml:space="preserve"> </w:t>
      </w:r>
      <w:r w:rsidR="00FC0FB9">
        <w:rPr>
          <w:rFonts w:ascii="Times New Roman" w:hAnsi="Times New Roman" w:hint="eastAsia"/>
          <w:sz w:val="24"/>
          <w:szCs w:val="24"/>
        </w:rPr>
        <w:t>overall</w:t>
      </w:r>
      <w:r w:rsidR="00FC0FB9">
        <w:rPr>
          <w:rFonts w:ascii="Times New Roman" w:hAnsi="Times New Roman"/>
          <w:sz w:val="24"/>
          <w:szCs w:val="24"/>
        </w:rPr>
        <w:t xml:space="preserve"> </w:t>
      </w:r>
      <w:r w:rsidR="00FC0FB9">
        <w:rPr>
          <w:rFonts w:ascii="Times New Roman" w:hAnsi="Times New Roman" w:hint="eastAsia"/>
          <w:sz w:val="24"/>
          <w:szCs w:val="24"/>
        </w:rPr>
        <w:t>survival;</w:t>
      </w:r>
      <w:r w:rsidR="00FC0FB9">
        <w:rPr>
          <w:rFonts w:ascii="Times New Roman" w:hAnsi="Times New Roman"/>
          <w:sz w:val="24"/>
          <w:szCs w:val="24"/>
        </w:rPr>
        <w:t xml:space="preserve"> </w:t>
      </w:r>
      <w:r w:rsidR="00FC0FB9">
        <w:rPr>
          <w:rFonts w:ascii="Times New Roman" w:hAnsi="Times New Roman" w:hint="eastAsia"/>
          <w:sz w:val="24"/>
          <w:szCs w:val="24"/>
        </w:rPr>
        <w:t>PFS,</w:t>
      </w:r>
      <w:r w:rsidR="00FC0FB9">
        <w:rPr>
          <w:rFonts w:ascii="Times New Roman" w:hAnsi="Times New Roman"/>
          <w:sz w:val="24"/>
          <w:szCs w:val="24"/>
        </w:rPr>
        <w:t xml:space="preserve"> </w:t>
      </w:r>
      <w:r w:rsidR="00FC0FB9">
        <w:rPr>
          <w:rFonts w:ascii="Times New Roman" w:hAnsi="Times New Roman" w:hint="eastAsia"/>
          <w:sz w:val="24"/>
          <w:szCs w:val="24"/>
        </w:rPr>
        <w:t>progression-free</w:t>
      </w:r>
      <w:r w:rsidR="00FC0FB9">
        <w:rPr>
          <w:rFonts w:ascii="Times New Roman" w:hAnsi="Times New Roman"/>
          <w:sz w:val="24"/>
          <w:szCs w:val="24"/>
        </w:rPr>
        <w:t xml:space="preserve"> </w:t>
      </w:r>
      <w:r w:rsidR="00FC0FB9">
        <w:rPr>
          <w:rFonts w:ascii="Times New Roman" w:hAnsi="Times New Roman" w:hint="eastAsia"/>
          <w:sz w:val="24"/>
          <w:szCs w:val="24"/>
        </w:rPr>
        <w:t>survival</w:t>
      </w:r>
    </w:p>
    <w:p w14:paraId="71635FE0" w14:textId="2F9AC6C2" w:rsidR="00F94159" w:rsidRPr="00FC0FB9" w:rsidRDefault="00F94159" w:rsidP="002B710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C1FD8E0" w14:textId="1172709E" w:rsidR="00C77AB1" w:rsidRPr="00797AEB" w:rsidRDefault="00C77AB1" w:rsidP="002B710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7AEB">
        <w:rPr>
          <w:rFonts w:ascii="Times New Roman" w:hAnsi="Times New Roman" w:cs="Times New Roman"/>
          <w:sz w:val="24"/>
          <w:szCs w:val="24"/>
        </w:rPr>
        <w:br w:type="page"/>
      </w:r>
    </w:p>
    <w:p w14:paraId="30549214" w14:textId="3FB00AEE" w:rsidR="0034303F" w:rsidRPr="00797AEB" w:rsidRDefault="00934A58" w:rsidP="002B710D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97AEB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Figure </w:t>
      </w:r>
      <w:r w:rsidR="00F94159" w:rsidRPr="00797AEB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C57E24" w:rsidRPr="00797AEB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Pr="00797AEB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="0034303F" w:rsidRPr="00797AEB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Survival rates </w:t>
      </w:r>
      <w:r w:rsidRPr="00797AEB">
        <w:rPr>
          <w:rFonts w:ascii="Times New Roman" w:hAnsi="Times New Roman" w:cs="Times New Roman"/>
          <w:b/>
          <w:kern w:val="0"/>
          <w:sz w:val="24"/>
          <w:szCs w:val="24"/>
        </w:rPr>
        <w:t>according to</w:t>
      </w:r>
      <w:r w:rsidR="00B54A14" w:rsidRPr="00797AEB">
        <w:rPr>
          <w:rFonts w:ascii="Times New Roman" w:hAnsi="Times New Roman" w:cs="Times New Roman"/>
          <w:b/>
          <w:kern w:val="0"/>
          <w:sz w:val="24"/>
          <w:szCs w:val="24"/>
        </w:rPr>
        <w:t xml:space="preserve"> the </w:t>
      </w:r>
      <w:r w:rsidRPr="00797AEB">
        <w:rPr>
          <w:rFonts w:ascii="Times New Roman" w:hAnsi="Times New Roman" w:cs="Times New Roman"/>
          <w:b/>
          <w:kern w:val="0"/>
          <w:sz w:val="24"/>
          <w:szCs w:val="24"/>
        </w:rPr>
        <w:t>R-ISS</w:t>
      </w:r>
      <w:r w:rsidR="00B54A14" w:rsidRPr="00797AEB">
        <w:rPr>
          <w:rFonts w:ascii="Times New Roman" w:hAnsi="Times New Roman" w:cs="Times New Roman"/>
          <w:b/>
          <w:kern w:val="0"/>
          <w:sz w:val="24"/>
          <w:szCs w:val="24"/>
        </w:rPr>
        <w:t>/PET</w:t>
      </w:r>
      <w:r w:rsidR="000D43E1" w:rsidRPr="00797AEB">
        <w:rPr>
          <w:rFonts w:ascii="Times New Roman" w:hAnsi="Times New Roman" w:cs="Times New Roman"/>
          <w:b/>
          <w:kern w:val="0"/>
          <w:sz w:val="24"/>
          <w:szCs w:val="24"/>
        </w:rPr>
        <w:t xml:space="preserve"> by </w:t>
      </w:r>
      <w:r w:rsidR="00B54A14" w:rsidRPr="00797AEB">
        <w:rPr>
          <w:rFonts w:ascii="Times New Roman" w:hAnsi="Times New Roman" w:cs="Times New Roman"/>
          <w:b/>
          <w:kern w:val="0"/>
          <w:sz w:val="24"/>
          <w:szCs w:val="24"/>
        </w:rPr>
        <w:t xml:space="preserve">frontline </w:t>
      </w:r>
      <w:r w:rsidR="0034303F" w:rsidRPr="00797AEB">
        <w:rPr>
          <w:rFonts w:ascii="Times New Roman" w:hAnsi="Times New Roman" w:cs="Times New Roman" w:hint="eastAsia"/>
          <w:b/>
          <w:kern w:val="0"/>
          <w:sz w:val="24"/>
          <w:szCs w:val="24"/>
        </w:rPr>
        <w:t>treatments</w:t>
      </w:r>
      <w:r w:rsidR="00964C10" w:rsidRPr="00797AEB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</w:p>
    <w:p w14:paraId="153C1EEB" w14:textId="7EE8ACFB" w:rsidR="002E3771" w:rsidRDefault="00F43694" w:rsidP="002B710D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97AEB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AD7CBB0" wp14:editId="66319273">
            <wp:extent cx="5731510" cy="5416674"/>
            <wp:effectExtent l="0" t="0" r="2540" b="0"/>
            <wp:docPr id="3" name="그림 3" descr="C:\Dropbox\Proj_MM_PET\202009_KMMWP1912\Figures\figure_posgary\FigureS3_T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ropbox\Proj_MM_PET\202009_KMMWP1912\Figures\figure_posgary\FigureS3_Tx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16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D2D1E" w14:textId="77777777" w:rsidR="00C222CB" w:rsidRDefault="00C222CB" w:rsidP="00C222CB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R-ISS/PET, R</w:t>
      </w:r>
      <w:r w:rsidRPr="00BB0358">
        <w:rPr>
          <w:rFonts w:ascii="Times New Roman" w:hAnsi="Times New Roman" w:hint="eastAsia"/>
          <w:sz w:val="24"/>
          <w:szCs w:val="24"/>
        </w:rPr>
        <w:t>evised Int</w:t>
      </w:r>
      <w:r>
        <w:rPr>
          <w:rFonts w:ascii="Times New Roman" w:hAnsi="Times New Roman" w:hint="eastAsia"/>
          <w:sz w:val="24"/>
          <w:szCs w:val="24"/>
        </w:rPr>
        <w:t>ernational Staging System/</w:t>
      </w:r>
      <w:r w:rsidRPr="00BB0358">
        <w:rPr>
          <w:rFonts w:ascii="Times New Roman" w:hAnsi="Times New Roman"/>
          <w:sz w:val="24"/>
          <w:szCs w:val="24"/>
        </w:rPr>
        <w:t>positron emission tomography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S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verall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urvival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PFS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progression-fre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urvival</w:t>
      </w:r>
    </w:p>
    <w:p w14:paraId="3F4108C1" w14:textId="77777777" w:rsidR="00FC0FB9" w:rsidRPr="00C222CB" w:rsidRDefault="00FC0FB9" w:rsidP="002B710D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414FFBA" w14:textId="157EE498" w:rsidR="00382330" w:rsidRPr="00797AEB" w:rsidRDefault="00382330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 w:rsidRPr="00797AEB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57653729" w14:textId="0212E91F" w:rsidR="00382330" w:rsidRPr="00797AEB" w:rsidRDefault="00382330" w:rsidP="00382330">
      <w:pPr>
        <w:rPr>
          <w:rFonts w:ascii="Times New Roman" w:hAnsi="Times New Roman" w:cs="Times New Roman"/>
          <w:b/>
          <w:sz w:val="24"/>
          <w:szCs w:val="24"/>
        </w:rPr>
      </w:pPr>
      <w:r w:rsidRPr="00797AEB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C57E24" w:rsidRPr="00797AEB">
        <w:rPr>
          <w:rFonts w:ascii="Times New Roman" w:hAnsi="Times New Roman" w:cs="Times New Roman"/>
          <w:b/>
          <w:sz w:val="24"/>
          <w:szCs w:val="24"/>
        </w:rPr>
        <w:t>4</w:t>
      </w:r>
      <w:r w:rsidRPr="00797AE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97AEB">
        <w:rPr>
          <w:rFonts w:ascii="Times New Roman" w:hAnsi="Times New Roman" w:cs="Times New Roman" w:hint="eastAsia"/>
          <w:b/>
          <w:sz w:val="24"/>
          <w:szCs w:val="24"/>
        </w:rPr>
        <w:t>Treatment r</w:t>
      </w:r>
      <w:r w:rsidRPr="00797AEB">
        <w:rPr>
          <w:rFonts w:ascii="Times New Roman" w:hAnsi="Times New Roman" w:cs="Times New Roman"/>
          <w:b/>
          <w:sz w:val="24"/>
          <w:szCs w:val="24"/>
        </w:rPr>
        <w:t xml:space="preserve">esponse </w:t>
      </w:r>
      <w:r w:rsidR="000834E7" w:rsidRPr="00797AEB">
        <w:rPr>
          <w:rFonts w:ascii="Times New Roman" w:hAnsi="Times New Roman" w:cs="Times New Roman" w:hint="eastAsia"/>
          <w:b/>
          <w:sz w:val="24"/>
          <w:szCs w:val="24"/>
        </w:rPr>
        <w:t>after</w:t>
      </w:r>
      <w:r w:rsidR="000834E7" w:rsidRPr="00797A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34E7" w:rsidRPr="00797AEB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797AEB">
        <w:rPr>
          <w:rFonts w:ascii="Times New Roman" w:hAnsi="Times New Roman" w:cs="Times New Roman"/>
          <w:b/>
          <w:sz w:val="24"/>
          <w:szCs w:val="24"/>
        </w:rPr>
        <w:t xml:space="preserve">rontline </w:t>
      </w:r>
      <w:r w:rsidRPr="00797AEB">
        <w:rPr>
          <w:rFonts w:ascii="Times New Roman" w:hAnsi="Times New Roman" w:cs="Times New Roman" w:hint="eastAsia"/>
          <w:b/>
          <w:sz w:val="24"/>
          <w:szCs w:val="24"/>
        </w:rPr>
        <w:t>treatment</w:t>
      </w:r>
      <w:r w:rsidRPr="00797AE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101F829" w14:textId="495D0BD1" w:rsidR="00382330" w:rsidRPr="00797AEB" w:rsidRDefault="000A61C1" w:rsidP="00382330">
      <w:pPr>
        <w:rPr>
          <w:rFonts w:ascii="Times New Roman" w:hAnsi="Times New Roman" w:cs="Times New Roman"/>
          <w:sz w:val="24"/>
          <w:szCs w:val="24"/>
        </w:rPr>
      </w:pPr>
      <w:r w:rsidRPr="00797AE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BC13B0" wp14:editId="5583E2A1">
            <wp:extent cx="5409611" cy="3372928"/>
            <wp:effectExtent l="0" t="0" r="63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564" cy="33810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39A15B0" w14:textId="262DE4A5" w:rsidR="00382330" w:rsidRPr="00797AEB" w:rsidRDefault="00382330" w:rsidP="00382330">
      <w:pPr>
        <w:rPr>
          <w:rFonts w:ascii="Times New Roman" w:hAnsi="Times New Roman" w:cs="Times New Roman"/>
          <w:b/>
          <w:sz w:val="24"/>
          <w:szCs w:val="24"/>
        </w:rPr>
      </w:pPr>
      <w:r w:rsidRPr="00797AEB">
        <w:rPr>
          <w:rFonts w:ascii="Times New Roman" w:hAnsi="Times New Roman" w:cs="Times New Roman" w:hint="eastAsia"/>
          <w:sz w:val="24"/>
          <w:szCs w:val="24"/>
        </w:rPr>
        <w:t>T</w:t>
      </w:r>
      <w:r w:rsidRPr="00797AEB">
        <w:rPr>
          <w:rFonts w:ascii="Times New Roman" w:hAnsi="Times New Roman" w:cs="Times New Roman"/>
          <w:sz w:val="24"/>
          <w:szCs w:val="24"/>
        </w:rPr>
        <w:t xml:space="preserve">he response rate of </w:t>
      </w:r>
      <w:r w:rsidR="000834E7" w:rsidRPr="00797AEB">
        <w:rPr>
          <w:rFonts w:ascii="Times New Roman" w:hAnsi="Times New Roman" w:cs="Times New Roman"/>
          <w:sz w:val="24"/>
          <w:szCs w:val="24"/>
        </w:rPr>
        <w:t xml:space="preserve">achieving </w:t>
      </w:r>
      <w:r w:rsidR="00C222CB">
        <w:rPr>
          <w:rFonts w:ascii="Times New Roman" w:hAnsi="Times New Roman" w:cs="Times New Roman" w:hint="eastAsia"/>
          <w:sz w:val="24"/>
          <w:szCs w:val="24"/>
        </w:rPr>
        <w:t>partial</w:t>
      </w:r>
      <w:r w:rsidR="00C222CB">
        <w:rPr>
          <w:rFonts w:ascii="Times New Roman" w:hAnsi="Times New Roman" w:cs="Times New Roman"/>
          <w:sz w:val="24"/>
          <w:szCs w:val="24"/>
        </w:rPr>
        <w:t xml:space="preserve"> </w:t>
      </w:r>
      <w:r w:rsidR="00C222CB">
        <w:rPr>
          <w:rFonts w:ascii="Times New Roman" w:hAnsi="Times New Roman" w:cs="Times New Roman" w:hint="eastAsia"/>
          <w:sz w:val="24"/>
          <w:szCs w:val="24"/>
        </w:rPr>
        <w:t>response</w:t>
      </w:r>
      <w:r w:rsidR="00C222CB">
        <w:rPr>
          <w:rFonts w:ascii="Times New Roman" w:hAnsi="Times New Roman" w:cs="Times New Roman"/>
          <w:sz w:val="24"/>
          <w:szCs w:val="24"/>
        </w:rPr>
        <w:t xml:space="preserve"> </w:t>
      </w:r>
      <w:r w:rsidR="000A61C1" w:rsidRPr="00797AEB">
        <w:rPr>
          <w:rFonts w:ascii="Times New Roman" w:hAnsi="Times New Roman" w:cs="Times New Roman"/>
          <w:sz w:val="24"/>
          <w:szCs w:val="24"/>
        </w:rPr>
        <w:t>or better were 9</w:t>
      </w:r>
      <w:r w:rsidR="000A61C1" w:rsidRPr="00797AEB">
        <w:rPr>
          <w:rFonts w:ascii="Times New Roman" w:hAnsi="Times New Roman" w:cs="Times New Roman" w:hint="eastAsia"/>
          <w:sz w:val="24"/>
          <w:szCs w:val="24"/>
        </w:rPr>
        <w:t>0.3</w:t>
      </w:r>
      <w:r w:rsidRPr="00797AEB">
        <w:rPr>
          <w:rFonts w:ascii="Times New Roman" w:hAnsi="Times New Roman" w:cs="Times New Roman"/>
          <w:sz w:val="24"/>
          <w:szCs w:val="24"/>
        </w:rPr>
        <w:t>% (</w:t>
      </w:r>
      <w:r w:rsidRPr="00797AEB">
        <w:rPr>
          <w:rFonts w:ascii="Times New Roman" w:hAnsi="Times New Roman" w:cs="Times New Roman" w:hint="eastAsia"/>
          <w:sz w:val="24"/>
          <w:szCs w:val="24"/>
        </w:rPr>
        <w:t>n=</w:t>
      </w:r>
      <w:r w:rsidR="000A61C1" w:rsidRPr="00797AEB">
        <w:rPr>
          <w:rFonts w:ascii="Times New Roman" w:hAnsi="Times New Roman" w:cs="Times New Roman"/>
          <w:sz w:val="24"/>
          <w:szCs w:val="24"/>
        </w:rPr>
        <w:t>28 of 3</w:t>
      </w:r>
      <w:r w:rsidR="000A61C1" w:rsidRPr="00797AEB">
        <w:rPr>
          <w:rFonts w:ascii="Times New Roman" w:hAnsi="Times New Roman" w:cs="Times New Roman" w:hint="eastAsia"/>
          <w:sz w:val="24"/>
          <w:szCs w:val="24"/>
        </w:rPr>
        <w:t>1</w:t>
      </w:r>
      <w:r w:rsidR="000A61C1" w:rsidRPr="00797AEB">
        <w:rPr>
          <w:rFonts w:ascii="Times New Roman" w:hAnsi="Times New Roman" w:cs="Times New Roman"/>
          <w:sz w:val="24"/>
          <w:szCs w:val="24"/>
        </w:rPr>
        <w:t xml:space="preserve">), </w:t>
      </w:r>
      <w:r w:rsidR="000A61C1" w:rsidRPr="00797AEB">
        <w:rPr>
          <w:rFonts w:ascii="Times New Roman" w:hAnsi="Times New Roman" w:cs="Times New Roman" w:hint="eastAsia"/>
          <w:sz w:val="24"/>
          <w:szCs w:val="24"/>
        </w:rPr>
        <w:t>91.7</w:t>
      </w:r>
      <w:r w:rsidRPr="00797AEB">
        <w:rPr>
          <w:rFonts w:ascii="Times New Roman" w:hAnsi="Times New Roman" w:cs="Times New Roman"/>
          <w:sz w:val="24"/>
          <w:szCs w:val="24"/>
        </w:rPr>
        <w:t>% (</w:t>
      </w:r>
      <w:r w:rsidRPr="00797AEB">
        <w:rPr>
          <w:rFonts w:ascii="Times New Roman" w:hAnsi="Times New Roman" w:cs="Times New Roman" w:hint="eastAsia"/>
          <w:sz w:val="24"/>
          <w:szCs w:val="24"/>
        </w:rPr>
        <w:t>n=</w:t>
      </w:r>
      <w:r w:rsidR="000A61C1" w:rsidRPr="00797AEB">
        <w:rPr>
          <w:rFonts w:ascii="Times New Roman" w:hAnsi="Times New Roman" w:cs="Times New Roman"/>
          <w:sz w:val="24"/>
          <w:szCs w:val="24"/>
        </w:rPr>
        <w:t>1</w:t>
      </w:r>
      <w:r w:rsidR="000A61C1" w:rsidRPr="00797AEB">
        <w:rPr>
          <w:rFonts w:ascii="Times New Roman" w:hAnsi="Times New Roman" w:cs="Times New Roman" w:hint="eastAsia"/>
          <w:sz w:val="24"/>
          <w:szCs w:val="24"/>
        </w:rPr>
        <w:t>43</w:t>
      </w:r>
      <w:r w:rsidR="000A61C1" w:rsidRPr="00797AEB">
        <w:rPr>
          <w:rFonts w:ascii="Times New Roman" w:hAnsi="Times New Roman" w:cs="Times New Roman"/>
          <w:sz w:val="24"/>
          <w:szCs w:val="24"/>
        </w:rPr>
        <w:t xml:space="preserve"> of 1</w:t>
      </w:r>
      <w:r w:rsidR="000A61C1" w:rsidRPr="00797AEB">
        <w:rPr>
          <w:rFonts w:ascii="Times New Roman" w:hAnsi="Times New Roman" w:cs="Times New Roman" w:hint="eastAsia"/>
          <w:sz w:val="24"/>
          <w:szCs w:val="24"/>
        </w:rPr>
        <w:t>56</w:t>
      </w:r>
      <w:r w:rsidR="000A61C1" w:rsidRPr="00797AEB">
        <w:rPr>
          <w:rFonts w:ascii="Times New Roman" w:hAnsi="Times New Roman" w:cs="Times New Roman"/>
          <w:sz w:val="24"/>
          <w:szCs w:val="24"/>
        </w:rPr>
        <w:t>), 8</w:t>
      </w:r>
      <w:r w:rsidR="000A61C1" w:rsidRPr="00797AEB">
        <w:rPr>
          <w:rFonts w:ascii="Times New Roman" w:hAnsi="Times New Roman" w:cs="Times New Roman" w:hint="eastAsia"/>
          <w:sz w:val="24"/>
          <w:szCs w:val="24"/>
        </w:rPr>
        <w:t>2</w:t>
      </w:r>
      <w:r w:rsidRPr="00797AEB">
        <w:rPr>
          <w:rFonts w:ascii="Times New Roman" w:hAnsi="Times New Roman" w:cs="Times New Roman"/>
          <w:sz w:val="24"/>
          <w:szCs w:val="24"/>
        </w:rPr>
        <w:t>.1% (</w:t>
      </w:r>
      <w:r w:rsidRPr="00797AEB">
        <w:rPr>
          <w:rFonts w:ascii="Times New Roman" w:hAnsi="Times New Roman" w:cs="Times New Roman" w:hint="eastAsia"/>
          <w:sz w:val="24"/>
          <w:szCs w:val="24"/>
        </w:rPr>
        <w:t>n=</w:t>
      </w:r>
      <w:r w:rsidR="000A61C1" w:rsidRPr="00797AEB">
        <w:rPr>
          <w:rFonts w:ascii="Times New Roman" w:hAnsi="Times New Roman" w:cs="Times New Roman"/>
          <w:sz w:val="24"/>
          <w:szCs w:val="24"/>
        </w:rPr>
        <w:t>13</w:t>
      </w:r>
      <w:r w:rsidR="000A61C1" w:rsidRPr="00797AEB">
        <w:rPr>
          <w:rFonts w:ascii="Times New Roman" w:hAnsi="Times New Roman" w:cs="Times New Roman" w:hint="eastAsia"/>
          <w:sz w:val="24"/>
          <w:szCs w:val="24"/>
        </w:rPr>
        <w:t>3</w:t>
      </w:r>
      <w:r w:rsidR="000A61C1" w:rsidRPr="00797AEB">
        <w:rPr>
          <w:rFonts w:ascii="Times New Roman" w:hAnsi="Times New Roman" w:cs="Times New Roman"/>
          <w:sz w:val="24"/>
          <w:szCs w:val="24"/>
        </w:rPr>
        <w:t xml:space="preserve"> of 16</w:t>
      </w:r>
      <w:r w:rsidR="000A61C1" w:rsidRPr="00797AEB">
        <w:rPr>
          <w:rFonts w:ascii="Times New Roman" w:hAnsi="Times New Roman" w:cs="Times New Roman" w:hint="eastAsia"/>
          <w:sz w:val="24"/>
          <w:szCs w:val="24"/>
        </w:rPr>
        <w:t>2</w:t>
      </w:r>
      <w:r w:rsidRPr="00797AEB">
        <w:rPr>
          <w:rFonts w:ascii="Times New Roman" w:hAnsi="Times New Roman" w:cs="Times New Roman"/>
          <w:sz w:val="24"/>
          <w:szCs w:val="24"/>
        </w:rPr>
        <w:t xml:space="preserve">), and </w:t>
      </w:r>
      <w:r w:rsidR="000A61C1" w:rsidRPr="006D0B1C">
        <w:rPr>
          <w:rFonts w:ascii="Times New Roman" w:hAnsi="Times New Roman"/>
          <w:sz w:val="24"/>
          <w:szCs w:val="24"/>
          <w:highlight w:val="yellow"/>
        </w:rPr>
        <w:t>6</w:t>
      </w:r>
      <w:r w:rsidR="004C72F0" w:rsidRPr="006D0B1C">
        <w:rPr>
          <w:rFonts w:ascii="Times New Roman" w:hAnsi="Times New Roman"/>
          <w:sz w:val="24"/>
          <w:szCs w:val="24"/>
          <w:highlight w:val="yellow"/>
        </w:rPr>
        <w:t>1</w:t>
      </w:r>
      <w:r w:rsidR="000A61C1" w:rsidRPr="006D0B1C">
        <w:rPr>
          <w:rFonts w:ascii="Times New Roman" w:hAnsi="Times New Roman"/>
          <w:sz w:val="24"/>
          <w:szCs w:val="24"/>
          <w:highlight w:val="yellow"/>
        </w:rPr>
        <w:t>.</w:t>
      </w:r>
      <w:r w:rsidR="004C72F0" w:rsidRPr="006D0B1C">
        <w:rPr>
          <w:rFonts w:ascii="Times New Roman" w:hAnsi="Times New Roman" w:hint="eastAsia"/>
          <w:sz w:val="24"/>
          <w:szCs w:val="24"/>
          <w:highlight w:val="yellow"/>
        </w:rPr>
        <w:t>3</w:t>
      </w:r>
      <w:r w:rsidRPr="006D0B1C">
        <w:rPr>
          <w:rFonts w:ascii="Times New Roman" w:hAnsi="Times New Roman"/>
          <w:sz w:val="24"/>
          <w:szCs w:val="24"/>
          <w:highlight w:val="yellow"/>
        </w:rPr>
        <w:t>%</w:t>
      </w:r>
      <w:r w:rsidRPr="00797AEB">
        <w:rPr>
          <w:rFonts w:ascii="Times New Roman" w:hAnsi="Times New Roman"/>
          <w:sz w:val="24"/>
          <w:szCs w:val="24"/>
        </w:rPr>
        <w:t xml:space="preserve"> (</w:t>
      </w:r>
      <w:r w:rsidRPr="00797AEB">
        <w:rPr>
          <w:rFonts w:ascii="Times New Roman" w:hAnsi="Times New Roman" w:hint="eastAsia"/>
          <w:sz w:val="24"/>
          <w:szCs w:val="24"/>
        </w:rPr>
        <w:t>n=</w:t>
      </w:r>
      <w:r w:rsidR="000A61C1" w:rsidRPr="00797AEB">
        <w:rPr>
          <w:rFonts w:ascii="Times New Roman" w:hAnsi="Times New Roman" w:hint="eastAsia"/>
          <w:sz w:val="24"/>
          <w:szCs w:val="24"/>
        </w:rPr>
        <w:t>19</w:t>
      </w:r>
      <w:r w:rsidRPr="00797AEB">
        <w:rPr>
          <w:rFonts w:ascii="Times New Roman" w:hAnsi="Times New Roman"/>
          <w:sz w:val="24"/>
          <w:szCs w:val="24"/>
        </w:rPr>
        <w:t xml:space="preserve"> of </w:t>
      </w:r>
      <w:r w:rsidR="000A61C1" w:rsidRPr="00797AEB">
        <w:rPr>
          <w:rFonts w:ascii="Times New Roman" w:hAnsi="Times New Roman"/>
          <w:sz w:val="24"/>
          <w:szCs w:val="24"/>
        </w:rPr>
        <w:t>3</w:t>
      </w:r>
      <w:r w:rsidR="000A61C1" w:rsidRPr="00797AEB">
        <w:rPr>
          <w:rFonts w:ascii="Times New Roman" w:hAnsi="Times New Roman" w:hint="eastAsia"/>
          <w:sz w:val="24"/>
          <w:szCs w:val="24"/>
        </w:rPr>
        <w:t>1</w:t>
      </w:r>
      <w:r w:rsidR="000834E7" w:rsidRPr="00797AEB">
        <w:rPr>
          <w:rFonts w:ascii="Times New Roman" w:hAnsi="Times New Roman"/>
          <w:sz w:val="24"/>
          <w:szCs w:val="24"/>
        </w:rPr>
        <w:t xml:space="preserve">) in </w:t>
      </w:r>
      <w:r w:rsidRPr="00797AEB">
        <w:rPr>
          <w:rFonts w:ascii="Times New Roman" w:hAnsi="Times New Roman"/>
          <w:sz w:val="24"/>
          <w:szCs w:val="24"/>
        </w:rPr>
        <w:t xml:space="preserve">R-ISS/PET </w:t>
      </w:r>
      <w:r w:rsidRPr="00797AEB">
        <w:rPr>
          <w:rFonts w:ascii="Times New Roman" w:hAnsi="Times New Roman" w:hint="eastAsia"/>
          <w:sz w:val="24"/>
          <w:szCs w:val="24"/>
        </w:rPr>
        <w:t xml:space="preserve">stage </w:t>
      </w:r>
      <w:r w:rsidRPr="00797AEB">
        <w:rPr>
          <w:rFonts w:ascii="Times New Roman" w:hAnsi="Times New Roman"/>
          <w:sz w:val="24"/>
          <w:szCs w:val="24"/>
        </w:rPr>
        <w:t>I, II, III, and IV</w:t>
      </w:r>
      <w:r w:rsidRPr="00797AEB">
        <w:rPr>
          <w:rFonts w:ascii="Times New Roman" w:hAnsi="Times New Roman" w:hint="eastAsia"/>
          <w:sz w:val="24"/>
          <w:szCs w:val="24"/>
        </w:rPr>
        <w:t>, respectively</w:t>
      </w:r>
      <w:r w:rsidRPr="00797AEB">
        <w:rPr>
          <w:rFonts w:ascii="Times New Roman" w:hAnsi="Times New Roman"/>
          <w:sz w:val="24"/>
          <w:szCs w:val="24"/>
        </w:rPr>
        <w:t xml:space="preserve">. </w:t>
      </w:r>
    </w:p>
    <w:p w14:paraId="40146134" w14:textId="321BFE14" w:rsidR="002E3771" w:rsidRPr="00797AEB" w:rsidRDefault="00C222CB" w:rsidP="00382330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382330" w:rsidRPr="00797AEB">
        <w:rPr>
          <w:rFonts w:ascii="Times New Roman" w:hAnsi="Times New Roman" w:cs="Times New Roman"/>
          <w:sz w:val="24"/>
          <w:szCs w:val="24"/>
        </w:rPr>
        <w:t>R-ISS</w:t>
      </w:r>
      <w:r>
        <w:rPr>
          <w:rFonts w:ascii="Times New Roman" w:hAnsi="Times New Roman" w:cs="Times New Roman" w:hint="eastAsia"/>
          <w:sz w:val="24"/>
          <w:szCs w:val="24"/>
        </w:rPr>
        <w:t>/PET</w:t>
      </w:r>
      <w:r w:rsidR="00382330" w:rsidRPr="00797AE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Revised </w:t>
      </w:r>
      <w:r w:rsidR="00382330" w:rsidRPr="00797AEB">
        <w:rPr>
          <w:rFonts w:ascii="Times New Roman" w:hAnsi="Times New Roman" w:cs="Times New Roman"/>
          <w:sz w:val="24"/>
          <w:szCs w:val="24"/>
        </w:rPr>
        <w:t>International Staging System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 w:rsidRPr="00797AEB">
        <w:rPr>
          <w:rFonts w:ascii="Times New Roman" w:hAnsi="Times New Roman" w:cs="Times New Roman"/>
          <w:sz w:val="24"/>
          <w:szCs w:val="24"/>
        </w:rPr>
        <w:t>posit</w:t>
      </w:r>
      <w:r>
        <w:rPr>
          <w:rFonts w:ascii="Times New Roman" w:hAnsi="Times New Roman" w:cs="Times New Roman"/>
          <w:sz w:val="24"/>
          <w:szCs w:val="24"/>
        </w:rPr>
        <w:t>ron emission tomography</w:t>
      </w:r>
      <w:r w:rsidR="00382330" w:rsidRPr="00797AEB">
        <w:rPr>
          <w:rFonts w:ascii="Times New Roman" w:hAnsi="Times New Roman" w:cs="Times New Roman"/>
          <w:sz w:val="24"/>
          <w:szCs w:val="24"/>
        </w:rPr>
        <w:t>; CR, complete response; VGPR, very good partial response; PR, partial response; MR, minimal response; SD, stable disease; PD, progressive disease</w:t>
      </w:r>
    </w:p>
    <w:sectPr w:rsidR="002E3771" w:rsidRPr="00797AEB" w:rsidSect="00B85EE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147845" w14:textId="77777777" w:rsidR="006237C7" w:rsidRDefault="006237C7" w:rsidP="00B24104">
      <w:pPr>
        <w:spacing w:after="0" w:line="240" w:lineRule="auto"/>
      </w:pPr>
      <w:r>
        <w:separator/>
      </w:r>
    </w:p>
  </w:endnote>
  <w:endnote w:type="continuationSeparator" w:id="0">
    <w:p w14:paraId="24F67A05" w14:textId="77777777" w:rsidR="006237C7" w:rsidRDefault="006237C7" w:rsidP="00B24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94F1E0" w14:textId="77777777" w:rsidR="006237C7" w:rsidRDefault="006237C7" w:rsidP="00B24104">
      <w:pPr>
        <w:spacing w:after="0" w:line="240" w:lineRule="auto"/>
      </w:pPr>
      <w:r>
        <w:separator/>
      </w:r>
    </w:p>
  </w:footnote>
  <w:footnote w:type="continuationSeparator" w:id="0">
    <w:p w14:paraId="475D1C1A" w14:textId="77777777" w:rsidR="006237C7" w:rsidRDefault="006237C7" w:rsidP="00B241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210B4"/>
    <w:multiLevelType w:val="hybridMultilevel"/>
    <w:tmpl w:val="730642B2"/>
    <w:lvl w:ilvl="0" w:tplc="34E0F1A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1C2113"/>
    <w:multiLevelType w:val="hybridMultilevel"/>
    <w:tmpl w:val="C706CB8A"/>
    <w:lvl w:ilvl="0" w:tplc="34E0F1A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40331F9"/>
    <w:multiLevelType w:val="hybridMultilevel"/>
    <w:tmpl w:val="5342984E"/>
    <w:lvl w:ilvl="0" w:tplc="6276DF9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A7E5705"/>
    <w:multiLevelType w:val="hybridMultilevel"/>
    <w:tmpl w:val="3D94A28A"/>
    <w:lvl w:ilvl="0" w:tplc="05F4D8DE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BAD3FA7"/>
    <w:multiLevelType w:val="hybridMultilevel"/>
    <w:tmpl w:val="FDCE77EA"/>
    <w:lvl w:ilvl="0" w:tplc="A8AA29EE">
      <w:start w:val="18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BED5D7D"/>
    <w:multiLevelType w:val="hybridMultilevel"/>
    <w:tmpl w:val="00EC9C0A"/>
    <w:lvl w:ilvl="0" w:tplc="76809148">
      <w:start w:val="181"/>
      <w:numFmt w:val="bullet"/>
      <w:lvlText w:val=""/>
      <w:lvlJc w:val="left"/>
      <w:pPr>
        <w:ind w:left="6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6" w15:restartNumberingAfterBreak="0">
    <w:nsid w:val="31705B68"/>
    <w:multiLevelType w:val="hybridMultilevel"/>
    <w:tmpl w:val="D7B829EE"/>
    <w:lvl w:ilvl="0" w:tplc="34E0F1A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5C764CF"/>
    <w:multiLevelType w:val="hybridMultilevel"/>
    <w:tmpl w:val="22FEBCA6"/>
    <w:lvl w:ilvl="0" w:tplc="6CA0BAD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B4A3A81"/>
    <w:multiLevelType w:val="hybridMultilevel"/>
    <w:tmpl w:val="F5D216B2"/>
    <w:lvl w:ilvl="0" w:tplc="34E47B12">
      <w:start w:val="18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E283B85"/>
    <w:multiLevelType w:val="hybridMultilevel"/>
    <w:tmpl w:val="844E28C0"/>
    <w:lvl w:ilvl="0" w:tplc="0CF6876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E783215"/>
    <w:multiLevelType w:val="hybridMultilevel"/>
    <w:tmpl w:val="C44C13AE"/>
    <w:lvl w:ilvl="0" w:tplc="9036D5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DA63AC"/>
    <w:multiLevelType w:val="hybridMultilevel"/>
    <w:tmpl w:val="C706CB8A"/>
    <w:lvl w:ilvl="0" w:tplc="34E0F1A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43A371E"/>
    <w:multiLevelType w:val="hybridMultilevel"/>
    <w:tmpl w:val="95BE28E2"/>
    <w:lvl w:ilvl="0" w:tplc="5D62D39C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57ED5991"/>
    <w:multiLevelType w:val="hybridMultilevel"/>
    <w:tmpl w:val="F5A8EA88"/>
    <w:lvl w:ilvl="0" w:tplc="FE48B374">
      <w:start w:val="1"/>
      <w:numFmt w:val="upperLetter"/>
      <w:lvlText w:val="(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7A90666"/>
    <w:multiLevelType w:val="hybridMultilevel"/>
    <w:tmpl w:val="BC84A2C4"/>
    <w:lvl w:ilvl="0" w:tplc="906C26B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7DD4760"/>
    <w:multiLevelType w:val="hybridMultilevel"/>
    <w:tmpl w:val="D7B829EE"/>
    <w:lvl w:ilvl="0" w:tplc="34E0F1A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8BD61D2"/>
    <w:multiLevelType w:val="hybridMultilevel"/>
    <w:tmpl w:val="CF98AF28"/>
    <w:lvl w:ilvl="0" w:tplc="7C5C784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BFB50B1"/>
    <w:multiLevelType w:val="hybridMultilevel"/>
    <w:tmpl w:val="A0BA8298"/>
    <w:lvl w:ilvl="0" w:tplc="75B4F9BE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797549F3"/>
    <w:multiLevelType w:val="hybridMultilevel"/>
    <w:tmpl w:val="1E921C5C"/>
    <w:lvl w:ilvl="0" w:tplc="01C899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9C13D8"/>
    <w:multiLevelType w:val="hybridMultilevel"/>
    <w:tmpl w:val="C706CB8A"/>
    <w:lvl w:ilvl="0" w:tplc="34E0F1A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F05286E"/>
    <w:multiLevelType w:val="hybridMultilevel"/>
    <w:tmpl w:val="844E28C0"/>
    <w:lvl w:ilvl="0" w:tplc="0CF6876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2"/>
  </w:num>
  <w:num w:numId="2">
    <w:abstractNumId w:val="3"/>
  </w:num>
  <w:num w:numId="3">
    <w:abstractNumId w:val="16"/>
  </w:num>
  <w:num w:numId="4">
    <w:abstractNumId w:val="14"/>
  </w:num>
  <w:num w:numId="5">
    <w:abstractNumId w:val="17"/>
  </w:num>
  <w:num w:numId="6">
    <w:abstractNumId w:val="7"/>
  </w:num>
  <w:num w:numId="7">
    <w:abstractNumId w:val="9"/>
  </w:num>
  <w:num w:numId="8">
    <w:abstractNumId w:val="20"/>
  </w:num>
  <w:num w:numId="9">
    <w:abstractNumId w:val="2"/>
  </w:num>
  <w:num w:numId="10">
    <w:abstractNumId w:val="15"/>
  </w:num>
  <w:num w:numId="11">
    <w:abstractNumId w:val="6"/>
  </w:num>
  <w:num w:numId="12">
    <w:abstractNumId w:val="1"/>
  </w:num>
  <w:num w:numId="13">
    <w:abstractNumId w:val="19"/>
  </w:num>
  <w:num w:numId="14">
    <w:abstractNumId w:val="11"/>
  </w:num>
  <w:num w:numId="15">
    <w:abstractNumId w:val="0"/>
  </w:num>
  <w:num w:numId="16">
    <w:abstractNumId w:val="8"/>
  </w:num>
  <w:num w:numId="17">
    <w:abstractNumId w:val="4"/>
  </w:num>
  <w:num w:numId="18">
    <w:abstractNumId w:val="5"/>
  </w:num>
  <w:num w:numId="19">
    <w:abstractNumId w:val="18"/>
  </w:num>
  <w:num w:numId="20">
    <w:abstractNumId w:val="13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424"/>
    <w:rsid w:val="000011AB"/>
    <w:rsid w:val="0000172D"/>
    <w:rsid w:val="00003086"/>
    <w:rsid w:val="00010B69"/>
    <w:rsid w:val="00017DA8"/>
    <w:rsid w:val="00023869"/>
    <w:rsid w:val="00024958"/>
    <w:rsid w:val="0002657F"/>
    <w:rsid w:val="00035138"/>
    <w:rsid w:val="00051D16"/>
    <w:rsid w:val="00055C89"/>
    <w:rsid w:val="00065F06"/>
    <w:rsid w:val="00066486"/>
    <w:rsid w:val="00076050"/>
    <w:rsid w:val="00081359"/>
    <w:rsid w:val="00081690"/>
    <w:rsid w:val="000834E7"/>
    <w:rsid w:val="00085C9E"/>
    <w:rsid w:val="000A458E"/>
    <w:rsid w:val="000A4A4F"/>
    <w:rsid w:val="000A61C1"/>
    <w:rsid w:val="000B1275"/>
    <w:rsid w:val="000B5969"/>
    <w:rsid w:val="000C2795"/>
    <w:rsid w:val="000C5963"/>
    <w:rsid w:val="000D43E1"/>
    <w:rsid w:val="000D5FD6"/>
    <w:rsid w:val="000E347A"/>
    <w:rsid w:val="00102E04"/>
    <w:rsid w:val="00106EBA"/>
    <w:rsid w:val="00110B0D"/>
    <w:rsid w:val="0011563E"/>
    <w:rsid w:val="001204FE"/>
    <w:rsid w:val="00120AB5"/>
    <w:rsid w:val="00122859"/>
    <w:rsid w:val="0012542F"/>
    <w:rsid w:val="00133A4F"/>
    <w:rsid w:val="001358B0"/>
    <w:rsid w:val="00147546"/>
    <w:rsid w:val="00152B91"/>
    <w:rsid w:val="00154BDD"/>
    <w:rsid w:val="00155A84"/>
    <w:rsid w:val="0016084C"/>
    <w:rsid w:val="00162CF1"/>
    <w:rsid w:val="00173D35"/>
    <w:rsid w:val="00176A67"/>
    <w:rsid w:val="001802D4"/>
    <w:rsid w:val="0018514E"/>
    <w:rsid w:val="00185835"/>
    <w:rsid w:val="0018702B"/>
    <w:rsid w:val="00196325"/>
    <w:rsid w:val="001B3CE2"/>
    <w:rsid w:val="001B7D2B"/>
    <w:rsid w:val="001C726E"/>
    <w:rsid w:val="001D0889"/>
    <w:rsid w:val="001E256C"/>
    <w:rsid w:val="001F1788"/>
    <w:rsid w:val="001F4DA6"/>
    <w:rsid w:val="00203FA9"/>
    <w:rsid w:val="0020407C"/>
    <w:rsid w:val="002071E8"/>
    <w:rsid w:val="00212099"/>
    <w:rsid w:val="00212937"/>
    <w:rsid w:val="00213843"/>
    <w:rsid w:val="00213940"/>
    <w:rsid w:val="0022027D"/>
    <w:rsid w:val="00222607"/>
    <w:rsid w:val="00226384"/>
    <w:rsid w:val="00226883"/>
    <w:rsid w:val="00231AB4"/>
    <w:rsid w:val="0024082E"/>
    <w:rsid w:val="00240D43"/>
    <w:rsid w:val="00242A76"/>
    <w:rsid w:val="00243CF4"/>
    <w:rsid w:val="00245259"/>
    <w:rsid w:val="002457C8"/>
    <w:rsid w:val="00245EB5"/>
    <w:rsid w:val="00246E98"/>
    <w:rsid w:val="00250927"/>
    <w:rsid w:val="00256382"/>
    <w:rsid w:val="002601B7"/>
    <w:rsid w:val="00261E01"/>
    <w:rsid w:val="00262159"/>
    <w:rsid w:val="0026422E"/>
    <w:rsid w:val="002744FD"/>
    <w:rsid w:val="0027575A"/>
    <w:rsid w:val="00287819"/>
    <w:rsid w:val="00297CC9"/>
    <w:rsid w:val="002B0521"/>
    <w:rsid w:val="002B3198"/>
    <w:rsid w:val="002B710D"/>
    <w:rsid w:val="002C2443"/>
    <w:rsid w:val="002C357D"/>
    <w:rsid w:val="002D21A3"/>
    <w:rsid w:val="002E3771"/>
    <w:rsid w:val="002E6991"/>
    <w:rsid w:val="002E7168"/>
    <w:rsid w:val="002F207D"/>
    <w:rsid w:val="002F4CE7"/>
    <w:rsid w:val="002F7FD1"/>
    <w:rsid w:val="00305609"/>
    <w:rsid w:val="00306915"/>
    <w:rsid w:val="00325DFF"/>
    <w:rsid w:val="00331244"/>
    <w:rsid w:val="00332AE4"/>
    <w:rsid w:val="00335A46"/>
    <w:rsid w:val="0034303F"/>
    <w:rsid w:val="00353DD8"/>
    <w:rsid w:val="00364B45"/>
    <w:rsid w:val="00365216"/>
    <w:rsid w:val="003659BD"/>
    <w:rsid w:val="0037092C"/>
    <w:rsid w:val="00377331"/>
    <w:rsid w:val="00382330"/>
    <w:rsid w:val="00384A6C"/>
    <w:rsid w:val="00390DEB"/>
    <w:rsid w:val="0039148A"/>
    <w:rsid w:val="003A0AE0"/>
    <w:rsid w:val="003A7C59"/>
    <w:rsid w:val="003B3A59"/>
    <w:rsid w:val="003B750B"/>
    <w:rsid w:val="003D06FC"/>
    <w:rsid w:val="003D14A1"/>
    <w:rsid w:val="003D238D"/>
    <w:rsid w:val="003D331E"/>
    <w:rsid w:val="003D7147"/>
    <w:rsid w:val="003E4FB4"/>
    <w:rsid w:val="003E58AD"/>
    <w:rsid w:val="003F3590"/>
    <w:rsid w:val="0040456F"/>
    <w:rsid w:val="00416967"/>
    <w:rsid w:val="00427068"/>
    <w:rsid w:val="00440132"/>
    <w:rsid w:val="00441FBF"/>
    <w:rsid w:val="0044369C"/>
    <w:rsid w:val="00454094"/>
    <w:rsid w:val="004544D9"/>
    <w:rsid w:val="00460530"/>
    <w:rsid w:val="0046150C"/>
    <w:rsid w:val="00466240"/>
    <w:rsid w:val="00475262"/>
    <w:rsid w:val="004800B9"/>
    <w:rsid w:val="00480A40"/>
    <w:rsid w:val="004828E3"/>
    <w:rsid w:val="00482E6F"/>
    <w:rsid w:val="00490A8D"/>
    <w:rsid w:val="004919FE"/>
    <w:rsid w:val="0049524F"/>
    <w:rsid w:val="004B7CE8"/>
    <w:rsid w:val="004C3DB2"/>
    <w:rsid w:val="004C4151"/>
    <w:rsid w:val="004C72F0"/>
    <w:rsid w:val="004C7B7E"/>
    <w:rsid w:val="004D43E8"/>
    <w:rsid w:val="004E0334"/>
    <w:rsid w:val="004F47DB"/>
    <w:rsid w:val="004F7334"/>
    <w:rsid w:val="004F7F22"/>
    <w:rsid w:val="00500D95"/>
    <w:rsid w:val="00501EB4"/>
    <w:rsid w:val="00502E24"/>
    <w:rsid w:val="005067CF"/>
    <w:rsid w:val="00511ED1"/>
    <w:rsid w:val="005142D4"/>
    <w:rsid w:val="0051535E"/>
    <w:rsid w:val="00515DBF"/>
    <w:rsid w:val="00542540"/>
    <w:rsid w:val="0054617C"/>
    <w:rsid w:val="00553835"/>
    <w:rsid w:val="00555C8A"/>
    <w:rsid w:val="00555D5B"/>
    <w:rsid w:val="00557C51"/>
    <w:rsid w:val="0056473C"/>
    <w:rsid w:val="00571A81"/>
    <w:rsid w:val="00572511"/>
    <w:rsid w:val="00574E46"/>
    <w:rsid w:val="005805A0"/>
    <w:rsid w:val="005817D5"/>
    <w:rsid w:val="005911EF"/>
    <w:rsid w:val="005A2567"/>
    <w:rsid w:val="005B3D54"/>
    <w:rsid w:val="005D1F6A"/>
    <w:rsid w:val="005D35F8"/>
    <w:rsid w:val="005D5217"/>
    <w:rsid w:val="005E5FC4"/>
    <w:rsid w:val="005F6BE7"/>
    <w:rsid w:val="006063E8"/>
    <w:rsid w:val="006104C2"/>
    <w:rsid w:val="00610868"/>
    <w:rsid w:val="00620038"/>
    <w:rsid w:val="006237C7"/>
    <w:rsid w:val="00626182"/>
    <w:rsid w:val="006264F0"/>
    <w:rsid w:val="00626A0E"/>
    <w:rsid w:val="00630B87"/>
    <w:rsid w:val="006312D0"/>
    <w:rsid w:val="0064077B"/>
    <w:rsid w:val="00641B5E"/>
    <w:rsid w:val="00642E19"/>
    <w:rsid w:val="00646878"/>
    <w:rsid w:val="0064791E"/>
    <w:rsid w:val="00650B43"/>
    <w:rsid w:val="00654DD3"/>
    <w:rsid w:val="006571B5"/>
    <w:rsid w:val="006645FC"/>
    <w:rsid w:val="006705B7"/>
    <w:rsid w:val="00675DFF"/>
    <w:rsid w:val="00683B24"/>
    <w:rsid w:val="006865CC"/>
    <w:rsid w:val="006924CB"/>
    <w:rsid w:val="006A6F92"/>
    <w:rsid w:val="006C1B97"/>
    <w:rsid w:val="006C2BF9"/>
    <w:rsid w:val="006C5EAE"/>
    <w:rsid w:val="006D0B1C"/>
    <w:rsid w:val="006D3224"/>
    <w:rsid w:val="006D5317"/>
    <w:rsid w:val="006D5F73"/>
    <w:rsid w:val="006E36CD"/>
    <w:rsid w:val="006E7F11"/>
    <w:rsid w:val="006F1C8C"/>
    <w:rsid w:val="006F5E2E"/>
    <w:rsid w:val="00716F6A"/>
    <w:rsid w:val="00721626"/>
    <w:rsid w:val="00722906"/>
    <w:rsid w:val="0073405F"/>
    <w:rsid w:val="007341B6"/>
    <w:rsid w:val="0074077A"/>
    <w:rsid w:val="00741951"/>
    <w:rsid w:val="0074466B"/>
    <w:rsid w:val="007454FB"/>
    <w:rsid w:val="00750651"/>
    <w:rsid w:val="00751DF8"/>
    <w:rsid w:val="00755233"/>
    <w:rsid w:val="0075623B"/>
    <w:rsid w:val="007578B2"/>
    <w:rsid w:val="0076039F"/>
    <w:rsid w:val="00767738"/>
    <w:rsid w:val="00781C2A"/>
    <w:rsid w:val="00784147"/>
    <w:rsid w:val="00786430"/>
    <w:rsid w:val="007872A4"/>
    <w:rsid w:val="00797AEB"/>
    <w:rsid w:val="007A41C2"/>
    <w:rsid w:val="007C12B5"/>
    <w:rsid w:val="007D3668"/>
    <w:rsid w:val="007D50CF"/>
    <w:rsid w:val="007F0772"/>
    <w:rsid w:val="007F7ABA"/>
    <w:rsid w:val="008003F1"/>
    <w:rsid w:val="00801BD6"/>
    <w:rsid w:val="0080558B"/>
    <w:rsid w:val="008075AC"/>
    <w:rsid w:val="00811FD7"/>
    <w:rsid w:val="0081505D"/>
    <w:rsid w:val="008260DB"/>
    <w:rsid w:val="008443BC"/>
    <w:rsid w:val="00850760"/>
    <w:rsid w:val="00852B90"/>
    <w:rsid w:val="008601A5"/>
    <w:rsid w:val="008618F2"/>
    <w:rsid w:val="00863CE2"/>
    <w:rsid w:val="00866327"/>
    <w:rsid w:val="00866F20"/>
    <w:rsid w:val="00867AF6"/>
    <w:rsid w:val="00873A54"/>
    <w:rsid w:val="00876758"/>
    <w:rsid w:val="008767AA"/>
    <w:rsid w:val="00884288"/>
    <w:rsid w:val="00890BBB"/>
    <w:rsid w:val="0089347E"/>
    <w:rsid w:val="00894B74"/>
    <w:rsid w:val="008A3B55"/>
    <w:rsid w:val="008A5943"/>
    <w:rsid w:val="008A7676"/>
    <w:rsid w:val="008B0A34"/>
    <w:rsid w:val="008B3F95"/>
    <w:rsid w:val="008B7167"/>
    <w:rsid w:val="008C28A6"/>
    <w:rsid w:val="008C32FC"/>
    <w:rsid w:val="008D1BF1"/>
    <w:rsid w:val="008D2343"/>
    <w:rsid w:val="008E230D"/>
    <w:rsid w:val="008E67CD"/>
    <w:rsid w:val="008F35A0"/>
    <w:rsid w:val="008F7921"/>
    <w:rsid w:val="008F7FDB"/>
    <w:rsid w:val="00907748"/>
    <w:rsid w:val="00917F7A"/>
    <w:rsid w:val="00922133"/>
    <w:rsid w:val="00931AE4"/>
    <w:rsid w:val="0093403D"/>
    <w:rsid w:val="00934A58"/>
    <w:rsid w:val="00943324"/>
    <w:rsid w:val="00944F3C"/>
    <w:rsid w:val="009468E0"/>
    <w:rsid w:val="009475A3"/>
    <w:rsid w:val="00954BEB"/>
    <w:rsid w:val="00964C10"/>
    <w:rsid w:val="00964DD3"/>
    <w:rsid w:val="0097141C"/>
    <w:rsid w:val="009769E7"/>
    <w:rsid w:val="00987515"/>
    <w:rsid w:val="00991FBE"/>
    <w:rsid w:val="00992181"/>
    <w:rsid w:val="009A03D4"/>
    <w:rsid w:val="009A1703"/>
    <w:rsid w:val="009A3210"/>
    <w:rsid w:val="009A5022"/>
    <w:rsid w:val="009A6AB4"/>
    <w:rsid w:val="009A709F"/>
    <w:rsid w:val="009B453B"/>
    <w:rsid w:val="009C12D0"/>
    <w:rsid w:val="009C1A11"/>
    <w:rsid w:val="009D088B"/>
    <w:rsid w:val="009D27C5"/>
    <w:rsid w:val="009D643B"/>
    <w:rsid w:val="009D68B6"/>
    <w:rsid w:val="009E036D"/>
    <w:rsid w:val="009E4165"/>
    <w:rsid w:val="009E711D"/>
    <w:rsid w:val="009E74A8"/>
    <w:rsid w:val="009F2033"/>
    <w:rsid w:val="009F2320"/>
    <w:rsid w:val="009F4205"/>
    <w:rsid w:val="009F4909"/>
    <w:rsid w:val="009F6555"/>
    <w:rsid w:val="009F75AF"/>
    <w:rsid w:val="009F7D7C"/>
    <w:rsid w:val="00A13C20"/>
    <w:rsid w:val="00A23140"/>
    <w:rsid w:val="00A36D0F"/>
    <w:rsid w:val="00A45D32"/>
    <w:rsid w:val="00A51162"/>
    <w:rsid w:val="00A5118F"/>
    <w:rsid w:val="00A6291A"/>
    <w:rsid w:val="00A708BC"/>
    <w:rsid w:val="00A70FAB"/>
    <w:rsid w:val="00A8252E"/>
    <w:rsid w:val="00A84949"/>
    <w:rsid w:val="00A87735"/>
    <w:rsid w:val="00AA4AF8"/>
    <w:rsid w:val="00AA6E2E"/>
    <w:rsid w:val="00AC495F"/>
    <w:rsid w:val="00AC4B89"/>
    <w:rsid w:val="00AD00EB"/>
    <w:rsid w:val="00AE2487"/>
    <w:rsid w:val="00AE651C"/>
    <w:rsid w:val="00AF015D"/>
    <w:rsid w:val="00AF2833"/>
    <w:rsid w:val="00AF3D96"/>
    <w:rsid w:val="00AF49A4"/>
    <w:rsid w:val="00B0173F"/>
    <w:rsid w:val="00B122F6"/>
    <w:rsid w:val="00B12DDE"/>
    <w:rsid w:val="00B13A0A"/>
    <w:rsid w:val="00B24104"/>
    <w:rsid w:val="00B3421C"/>
    <w:rsid w:val="00B36D62"/>
    <w:rsid w:val="00B41379"/>
    <w:rsid w:val="00B43722"/>
    <w:rsid w:val="00B44B4C"/>
    <w:rsid w:val="00B45CD6"/>
    <w:rsid w:val="00B46D4D"/>
    <w:rsid w:val="00B47BE3"/>
    <w:rsid w:val="00B5252D"/>
    <w:rsid w:val="00B54A14"/>
    <w:rsid w:val="00B65905"/>
    <w:rsid w:val="00B66730"/>
    <w:rsid w:val="00B66AC9"/>
    <w:rsid w:val="00B73E22"/>
    <w:rsid w:val="00B76D78"/>
    <w:rsid w:val="00B81D2C"/>
    <w:rsid w:val="00B85EE0"/>
    <w:rsid w:val="00B8774D"/>
    <w:rsid w:val="00B941D5"/>
    <w:rsid w:val="00BA2665"/>
    <w:rsid w:val="00BB0AD7"/>
    <w:rsid w:val="00BB13C2"/>
    <w:rsid w:val="00BD1F4B"/>
    <w:rsid w:val="00BD341E"/>
    <w:rsid w:val="00BE24A5"/>
    <w:rsid w:val="00BF0700"/>
    <w:rsid w:val="00BF17E9"/>
    <w:rsid w:val="00BF2E65"/>
    <w:rsid w:val="00BF7263"/>
    <w:rsid w:val="00C00745"/>
    <w:rsid w:val="00C01573"/>
    <w:rsid w:val="00C21CD5"/>
    <w:rsid w:val="00C222CB"/>
    <w:rsid w:val="00C26F22"/>
    <w:rsid w:val="00C31E53"/>
    <w:rsid w:val="00C34C8C"/>
    <w:rsid w:val="00C34F88"/>
    <w:rsid w:val="00C37B78"/>
    <w:rsid w:val="00C44309"/>
    <w:rsid w:val="00C516CA"/>
    <w:rsid w:val="00C523E0"/>
    <w:rsid w:val="00C53999"/>
    <w:rsid w:val="00C57E24"/>
    <w:rsid w:val="00C63493"/>
    <w:rsid w:val="00C66884"/>
    <w:rsid w:val="00C723AC"/>
    <w:rsid w:val="00C731A7"/>
    <w:rsid w:val="00C77AB1"/>
    <w:rsid w:val="00C814F5"/>
    <w:rsid w:val="00C84B8C"/>
    <w:rsid w:val="00C84F9E"/>
    <w:rsid w:val="00C8766D"/>
    <w:rsid w:val="00C92169"/>
    <w:rsid w:val="00C92A40"/>
    <w:rsid w:val="00C97D7D"/>
    <w:rsid w:val="00CA6B14"/>
    <w:rsid w:val="00CC7249"/>
    <w:rsid w:val="00CD4C98"/>
    <w:rsid w:val="00CE5806"/>
    <w:rsid w:val="00CF390B"/>
    <w:rsid w:val="00CF5A2A"/>
    <w:rsid w:val="00CF723B"/>
    <w:rsid w:val="00D03C12"/>
    <w:rsid w:val="00D03C13"/>
    <w:rsid w:val="00D16CEE"/>
    <w:rsid w:val="00D206E5"/>
    <w:rsid w:val="00D22B67"/>
    <w:rsid w:val="00D243C0"/>
    <w:rsid w:val="00D32339"/>
    <w:rsid w:val="00D35220"/>
    <w:rsid w:val="00D504E8"/>
    <w:rsid w:val="00D51A7C"/>
    <w:rsid w:val="00D51FE1"/>
    <w:rsid w:val="00D557D2"/>
    <w:rsid w:val="00D61922"/>
    <w:rsid w:val="00D71FA9"/>
    <w:rsid w:val="00D77112"/>
    <w:rsid w:val="00D80D0A"/>
    <w:rsid w:val="00D81186"/>
    <w:rsid w:val="00D85E74"/>
    <w:rsid w:val="00D9015B"/>
    <w:rsid w:val="00D91781"/>
    <w:rsid w:val="00D95ED9"/>
    <w:rsid w:val="00D968AF"/>
    <w:rsid w:val="00DA161C"/>
    <w:rsid w:val="00DA16FC"/>
    <w:rsid w:val="00DA20D8"/>
    <w:rsid w:val="00DA5460"/>
    <w:rsid w:val="00DB029A"/>
    <w:rsid w:val="00DB602F"/>
    <w:rsid w:val="00DB7ABE"/>
    <w:rsid w:val="00DC4D12"/>
    <w:rsid w:val="00DC6424"/>
    <w:rsid w:val="00DD5253"/>
    <w:rsid w:val="00DE38A4"/>
    <w:rsid w:val="00DF516D"/>
    <w:rsid w:val="00DF7ADC"/>
    <w:rsid w:val="00E03A2D"/>
    <w:rsid w:val="00E052AB"/>
    <w:rsid w:val="00E06A41"/>
    <w:rsid w:val="00E06D69"/>
    <w:rsid w:val="00E10D19"/>
    <w:rsid w:val="00E13AF3"/>
    <w:rsid w:val="00E222D2"/>
    <w:rsid w:val="00E24F8C"/>
    <w:rsid w:val="00E34601"/>
    <w:rsid w:val="00E34DF6"/>
    <w:rsid w:val="00E455C4"/>
    <w:rsid w:val="00E52521"/>
    <w:rsid w:val="00E5349F"/>
    <w:rsid w:val="00E62DA8"/>
    <w:rsid w:val="00E634CC"/>
    <w:rsid w:val="00E651D0"/>
    <w:rsid w:val="00E6599F"/>
    <w:rsid w:val="00E6735B"/>
    <w:rsid w:val="00E71272"/>
    <w:rsid w:val="00E73E2D"/>
    <w:rsid w:val="00E87A7B"/>
    <w:rsid w:val="00E94368"/>
    <w:rsid w:val="00EA434E"/>
    <w:rsid w:val="00EB7243"/>
    <w:rsid w:val="00ED2ECA"/>
    <w:rsid w:val="00EE02E1"/>
    <w:rsid w:val="00EE1211"/>
    <w:rsid w:val="00EE2130"/>
    <w:rsid w:val="00EE46DE"/>
    <w:rsid w:val="00EE4A64"/>
    <w:rsid w:val="00EF19A3"/>
    <w:rsid w:val="00EF6C43"/>
    <w:rsid w:val="00EF7E22"/>
    <w:rsid w:val="00F01836"/>
    <w:rsid w:val="00F044BE"/>
    <w:rsid w:val="00F11247"/>
    <w:rsid w:val="00F119D1"/>
    <w:rsid w:val="00F16DCF"/>
    <w:rsid w:val="00F21A42"/>
    <w:rsid w:val="00F254FD"/>
    <w:rsid w:val="00F27D67"/>
    <w:rsid w:val="00F33495"/>
    <w:rsid w:val="00F36021"/>
    <w:rsid w:val="00F37A38"/>
    <w:rsid w:val="00F43694"/>
    <w:rsid w:val="00F45875"/>
    <w:rsid w:val="00F50C73"/>
    <w:rsid w:val="00F56F99"/>
    <w:rsid w:val="00F62467"/>
    <w:rsid w:val="00F63778"/>
    <w:rsid w:val="00F642FB"/>
    <w:rsid w:val="00F7165F"/>
    <w:rsid w:val="00F71C7A"/>
    <w:rsid w:val="00F74AAB"/>
    <w:rsid w:val="00F82414"/>
    <w:rsid w:val="00F86D6E"/>
    <w:rsid w:val="00F94159"/>
    <w:rsid w:val="00F94679"/>
    <w:rsid w:val="00FB1DE3"/>
    <w:rsid w:val="00FB5AF2"/>
    <w:rsid w:val="00FB77C8"/>
    <w:rsid w:val="00FC0FB9"/>
    <w:rsid w:val="00FC364B"/>
    <w:rsid w:val="00FD60B4"/>
    <w:rsid w:val="00FD62FA"/>
    <w:rsid w:val="00FD6388"/>
    <w:rsid w:val="00FE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841155"/>
  <w15:docId w15:val="{AEA62629-AA70-458D-A66E-E7CD24A73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2BF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C6424"/>
    <w:pPr>
      <w:ind w:leftChars="400" w:left="800"/>
    </w:pPr>
  </w:style>
  <w:style w:type="table" w:styleId="a4">
    <w:name w:val="Table Grid"/>
    <w:basedOn w:val="a1"/>
    <w:uiPriority w:val="59"/>
    <w:rsid w:val="00786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E03A2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E03A2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B241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B24104"/>
  </w:style>
  <w:style w:type="paragraph" w:styleId="a7">
    <w:name w:val="footer"/>
    <w:basedOn w:val="a"/>
    <w:link w:val="Char1"/>
    <w:uiPriority w:val="99"/>
    <w:unhideWhenUsed/>
    <w:rsid w:val="00B2410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B24104"/>
  </w:style>
  <w:style w:type="paragraph" w:styleId="a8">
    <w:name w:val="Normal (Web)"/>
    <w:basedOn w:val="a"/>
    <w:uiPriority w:val="99"/>
    <w:semiHidden/>
    <w:unhideWhenUsed/>
    <w:rsid w:val="00A36D0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1">
    <w:name w:val="표 구분선1"/>
    <w:basedOn w:val="a1"/>
    <w:next w:val="a4"/>
    <w:uiPriority w:val="59"/>
    <w:rsid w:val="00E53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 Spacing"/>
    <w:uiPriority w:val="1"/>
    <w:qFormat/>
    <w:rsid w:val="002D21A3"/>
    <w:pPr>
      <w:widowControl w:val="0"/>
      <w:wordWrap w:val="0"/>
      <w:autoSpaceDE w:val="0"/>
      <w:autoSpaceDN w:val="0"/>
      <w:spacing w:after="0" w:line="240" w:lineRule="auto"/>
    </w:pPr>
  </w:style>
  <w:style w:type="character" w:styleId="aa">
    <w:name w:val="annotation reference"/>
    <w:basedOn w:val="a0"/>
    <w:uiPriority w:val="99"/>
    <w:semiHidden/>
    <w:unhideWhenUsed/>
    <w:rsid w:val="00781C2A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781C2A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781C2A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781C2A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781C2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57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507FE-262C-475E-BD1D-40D4F34DA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1</Pages>
  <Words>1183</Words>
  <Characters>6746</Characters>
  <Application>Microsoft Office Word</Application>
  <DocSecurity>0</DocSecurity>
  <Lines>56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7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 Moon</dc:creator>
  <cp:lastModifiedBy>knuh</cp:lastModifiedBy>
  <cp:revision>16</cp:revision>
  <cp:lastPrinted>2021-05-19T06:49:00Z</cp:lastPrinted>
  <dcterms:created xsi:type="dcterms:W3CDTF">2021-10-29T04:12:00Z</dcterms:created>
  <dcterms:modified xsi:type="dcterms:W3CDTF">2021-11-28T07:24:00Z</dcterms:modified>
</cp:coreProperties>
</file>